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Calibri" w:eastAsia="Times New Roman" w:hAnsi="Calibri" w:cs="Calibri"/>
          <w:b w:val="0"/>
          <w:bCs w:val="0"/>
          <w:color w:val="auto"/>
          <w:sz w:val="24"/>
          <w:szCs w:val="24"/>
          <w:lang w:val="en-CA"/>
        </w:rPr>
        <w:id w:val="135029590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AEB34A6" w14:textId="5BBBE040" w:rsidR="00670F57" w:rsidRPr="00307E97" w:rsidRDefault="006F5F4D" w:rsidP="00670F57">
          <w:pPr>
            <w:pStyle w:val="TOCHeading"/>
            <w:spacing w:before="0" w:line="240" w:lineRule="auto"/>
            <w:jc w:val="center"/>
            <w:rPr>
              <w:rFonts w:ascii="Calibri" w:hAnsi="Calibri" w:cs="Calibri"/>
              <w:b w:val="0"/>
              <w:bCs w:val="0"/>
              <w:color w:val="auto"/>
              <w:sz w:val="24"/>
              <w:szCs w:val="24"/>
            </w:rPr>
          </w:pPr>
          <w:r w:rsidRPr="00307E97">
            <w:rPr>
              <w:rFonts w:ascii="Calibri" w:hAnsi="Calibri" w:cs="Calibri"/>
              <w:b w:val="0"/>
              <w:bCs w:val="0"/>
              <w:color w:val="auto"/>
              <w:sz w:val="24"/>
              <w:szCs w:val="24"/>
            </w:rPr>
            <w:t>SUPPLEMENT ELECTRONIC MATERIALS</w:t>
          </w:r>
        </w:p>
        <w:p w14:paraId="4405B38A" w14:textId="77777777" w:rsidR="00670F57" w:rsidRPr="00307E97" w:rsidRDefault="00670F57" w:rsidP="00670F57">
          <w:pPr>
            <w:rPr>
              <w:rFonts w:ascii="Calibri" w:hAnsi="Calibri" w:cs="Calibri"/>
              <w:lang w:val="en-US"/>
            </w:rPr>
          </w:pPr>
        </w:p>
        <w:p w14:paraId="49AEED44" w14:textId="0DD0F5FF" w:rsidR="00A923A6" w:rsidRPr="00307E97" w:rsidRDefault="005E5F2A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307E97">
            <w:rPr>
              <w:rFonts w:ascii="Calibri" w:hAnsi="Calibri" w:cs="Calibri"/>
              <w:b w:val="0"/>
              <w:bCs w:val="0"/>
              <w:i w:val="0"/>
              <w:iCs w:val="0"/>
            </w:rPr>
            <w:fldChar w:fldCharType="begin"/>
          </w:r>
          <w:r w:rsidR="00670F57" w:rsidRPr="00307E97">
            <w:rPr>
              <w:rFonts w:ascii="Calibri" w:hAnsi="Calibri" w:cs="Calibri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307E97">
            <w:rPr>
              <w:rFonts w:ascii="Calibri" w:hAnsi="Calibri" w:cs="Calibri"/>
              <w:b w:val="0"/>
              <w:bCs w:val="0"/>
              <w:i w:val="0"/>
              <w:iCs w:val="0"/>
            </w:rPr>
            <w:fldChar w:fldCharType="separate"/>
          </w:r>
          <w:hyperlink w:anchor="_Toc90740102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1: Sensitivity analysis – Predictors of switch to a TNFi/UST or add-on and CSA discontinuation among males and females with psoriasis – Patients &lt; 65 years (N=907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2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6D11C7F" w14:textId="70047B79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3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2: Sensitivity analysis – Predictors of switch to a TNFi/UST or add-on and CSA discontinuation among males and females with psoriasis –Patients ≥ 65 years (N=737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3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F3F2953" w14:textId="20CC10F0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4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3: Sensitivity analysis – Predictors of switch to a TNFi/UST or add-on and CSA discontinuation among males and females with psoriasis – Patients entering the cohort between January 01, 2002 until December 31, 2010 (N=904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4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521324A" w14:textId="0DF7EB2C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5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4: Sensitivity analysis – Predictors of switch to a TNFi/UST or add-on and CSA discontinuation among males and females with psoriasis – Patients entering the cohort between January 01, 2011 until December 31, 2015 (N=740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5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5931242" w14:textId="2CD686FE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6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5: Sensitivity analysis – Predictors of switch to a TNFi/UST or add-on and CSA discontinuation among males and females with psoriasis – Patients without psoriatic arthritis at baseline (N=1,402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6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6302B7D" w14:textId="39CCCAAA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7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6: Sensitivity analysis – Predictors of switch to a TNFi/UST or add-on and CSA discontinuation among males and females with psoriasis – Patients receiving their initial CSA from a dermatologist, rheumatologist, internal medicine specialist or a general practitioner (N=1,607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7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1015F7C" w14:textId="33039323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8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7: Sensitivity analysis – Predictors of switch to a TNFi/UST or add-on and CSA discontinuation among males and females with psoriasis – Without excluding patients with congestive heart failure (N=1,755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8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8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CB8E24E" w14:textId="6CCD7A7D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09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8: Sensitivity analysis – Predictors of switch to a TNFi/UST or add-on and CSA discontinuation among males and females with psoriasis – Grace period of 30 days (N=1,644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09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9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BCE7E08" w14:textId="33865B80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10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9: Sensitivity analysis – Predictors of switch to a TNFi/UST or add-on and CSA discontinuation among males and females with psoriasis – Grace period of 90 days (N=1,644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10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10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BC605D9" w14:textId="7D23F408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11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Table 10: Sensitivity analysis – Predictors of switch to a biologic agent and CSA discontinuation among males and females with psoriasis – Without considering sulfasalazine as a CSA (N=1,610)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11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11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6DB22EF" w14:textId="39996567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12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Figure 1: Study flowchart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12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12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FD80125" w14:textId="1D42DB99" w:rsidR="00A923A6" w:rsidRPr="00307E97" w:rsidRDefault="00040B72">
          <w:pPr>
            <w:pStyle w:val="TOC1"/>
            <w:tabs>
              <w:tab w:val="right" w:leader="dot" w:pos="99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0740113" w:history="1">
            <w:r w:rsidR="00A923A6" w:rsidRPr="00307E97">
              <w:rPr>
                <w:rStyle w:val="Hyperlink"/>
                <w:rFonts w:ascii="Calibri" w:hAnsi="Calibri" w:cs="Calibri"/>
                <w:b w:val="0"/>
                <w:bCs w:val="0"/>
                <w:i w:val="0"/>
                <w:iCs w:val="0"/>
                <w:noProof/>
                <w:color w:val="auto"/>
              </w:rPr>
              <w:t>eFigure 2: Kaplan Meier estimates of switch to (a) TNFi/UST or add-on; and (b) CSA discontinuation by sex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0740113 \h </w:instrTex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t>13</w:t>
            </w:r>
            <w:r w:rsidR="00A923A6" w:rsidRPr="00307E97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90E7532" w14:textId="6CB0A581" w:rsidR="00B84FBD" w:rsidRPr="00307E97" w:rsidRDefault="005E5F2A" w:rsidP="00B84FBD">
          <w:pPr>
            <w:rPr>
              <w:rFonts w:ascii="Calibri" w:hAnsi="Calibri" w:cs="Calibri"/>
              <w:b/>
              <w:bCs/>
              <w:noProof/>
            </w:rPr>
          </w:pPr>
          <w:r w:rsidRPr="00307E97">
            <w:rPr>
              <w:rFonts w:ascii="Calibri" w:hAnsi="Calibri" w:cs="Calibri"/>
              <w:noProof/>
            </w:rPr>
            <w:fldChar w:fldCharType="end"/>
          </w:r>
        </w:p>
      </w:sdtContent>
    </w:sdt>
    <w:p w14:paraId="6C3ECBEB" w14:textId="0BE7CA4D" w:rsidR="00B84FBD" w:rsidRPr="00307E97" w:rsidRDefault="00B84FBD" w:rsidP="00B84FBD">
      <w:pPr>
        <w:tabs>
          <w:tab w:val="left" w:pos="5550"/>
        </w:tabs>
        <w:rPr>
          <w:rFonts w:ascii="Calibri" w:hAnsi="Calibri" w:cs="Calibri"/>
          <w:b/>
          <w:bCs/>
          <w:noProof/>
        </w:rPr>
      </w:pPr>
    </w:p>
    <w:p w14:paraId="70BAE060" w14:textId="5A32A9B6" w:rsidR="00B84FBD" w:rsidRPr="00307E97" w:rsidRDefault="00B84FBD" w:rsidP="00B84FBD">
      <w:pPr>
        <w:tabs>
          <w:tab w:val="left" w:pos="5550"/>
        </w:tabs>
        <w:rPr>
          <w:rFonts w:ascii="Calibri" w:hAnsi="Calibri" w:cs="Calibri"/>
        </w:rPr>
        <w:sectPr w:rsidR="00B84FBD" w:rsidRPr="00307E97" w:rsidSect="00670F57">
          <w:footerReference w:type="even" r:id="rId8"/>
          <w:footerReference w:type="default" r:id="rId9"/>
          <w:pgSz w:w="12240" w:h="15840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003E905E" w14:textId="570D4ED6" w:rsidR="0054720D" w:rsidRPr="00307E97" w:rsidRDefault="0054720D" w:rsidP="0054720D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0" w:name="_Toc90740102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B72F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1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</w:t>
      </w:r>
      <w:r w:rsidR="00F66F87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P</w:t>
      </w:r>
      <w:r w:rsidR="009F5A7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tients </w:t>
      </w:r>
      <w:r w:rsidR="000C2DD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&lt;</w:t>
      </w:r>
      <w:r w:rsidR="009F5A7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65 years (N=907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10D67475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726DB9AE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767934DB" w14:textId="0AD659A0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2ED9E16" w14:textId="134DB24D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02C56FCE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0E3E6467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0A9E8A3B" w14:textId="6FBC763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</w:t>
            </w:r>
            <w:r w:rsidR="00B2599A" w:rsidRPr="00307E97">
              <w:rPr>
                <w:rFonts w:ascii="Calibri" w:hAnsi="Calibri" w:cs="Calibri"/>
                <w:sz w:val="20"/>
                <w:szCs w:val="20"/>
              </w:rPr>
              <w:t>496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F299F7E" w14:textId="7AFA051B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</w:t>
            </w:r>
            <w:r w:rsidR="00EC02FE" w:rsidRPr="00307E97">
              <w:rPr>
                <w:rFonts w:ascii="Calibri" w:hAnsi="Calibri" w:cs="Calibri"/>
                <w:sz w:val="20"/>
                <w:szCs w:val="20"/>
              </w:rPr>
              <w:t>411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AD8AF76" w14:textId="3D9FB36A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</w:t>
            </w:r>
            <w:r w:rsidR="00B2599A" w:rsidRPr="00307E97">
              <w:rPr>
                <w:rFonts w:ascii="Calibri" w:hAnsi="Calibri" w:cs="Calibri"/>
                <w:sz w:val="20"/>
                <w:szCs w:val="20"/>
              </w:rPr>
              <w:t>496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5D04A76" w14:textId="1D7452BF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</w:t>
            </w:r>
            <w:r w:rsidR="00EC02FE" w:rsidRPr="00307E97">
              <w:rPr>
                <w:rFonts w:ascii="Calibri" w:hAnsi="Calibri" w:cs="Calibri"/>
                <w:sz w:val="20"/>
                <w:szCs w:val="20"/>
              </w:rPr>
              <w:t>411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07E97" w:rsidRPr="00307E97" w14:paraId="29E37C6B" w14:textId="77777777" w:rsidTr="00010856">
        <w:tc>
          <w:tcPr>
            <w:tcW w:w="1932" w:type="pct"/>
            <w:shd w:val="clear" w:color="auto" w:fill="FFFFFF" w:themeFill="background1"/>
          </w:tcPr>
          <w:p w14:paraId="6B5EEAA1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35C168E" w14:textId="6914E8EB" w:rsidR="009152C3" w:rsidRPr="00307E97" w:rsidRDefault="00B2599A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EDA1DED" w14:textId="3C9AF10A" w:rsidR="009152C3" w:rsidRPr="00307E97" w:rsidRDefault="00B2599A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0BAECDB" w14:textId="23E25F4B" w:rsidR="009152C3" w:rsidRPr="00307E97" w:rsidRDefault="002846CF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49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E1D6CCA" w14:textId="75D44FEE" w:rsidR="009152C3" w:rsidRPr="00307E97" w:rsidRDefault="00B2599A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49</w:t>
            </w:r>
          </w:p>
        </w:tc>
      </w:tr>
      <w:tr w:rsidR="00307E97" w:rsidRPr="00307E97" w14:paraId="4AAAC53C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1728D217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14107F32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7EC558A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09A67B3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E890C53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3408D91C" w14:textId="77777777" w:rsidTr="00010856">
        <w:tc>
          <w:tcPr>
            <w:tcW w:w="1932" w:type="pct"/>
            <w:shd w:val="clear" w:color="auto" w:fill="auto"/>
          </w:tcPr>
          <w:p w14:paraId="21130B36" w14:textId="193F2AAE" w:rsidR="001E7E1F" w:rsidRPr="00307E97" w:rsidRDefault="001E7E1F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ohort entry after 201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2A1E238" w14:textId="6FBF55AB" w:rsidR="001E7E1F" w:rsidRPr="00307E97" w:rsidRDefault="00B20E8F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53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2.95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77062BF" w14:textId="6775027D" w:rsidR="001E7E1F" w:rsidRPr="00307E97" w:rsidRDefault="001E7E1F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30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="00AC1AD8" w:rsidRPr="00307E97">
              <w:rPr>
                <w:rFonts w:ascii="Calibri" w:hAnsi="Calibri" w:cs="Calibri"/>
                <w:sz w:val="20"/>
                <w:szCs w:val="20"/>
              </w:rPr>
              <w:t>0.6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="00AC1AD8" w:rsidRPr="00307E97">
              <w:rPr>
                <w:rFonts w:ascii="Calibri" w:hAnsi="Calibri" w:cs="Calibri"/>
                <w:sz w:val="20"/>
                <w:szCs w:val="20"/>
              </w:rPr>
              <w:t xml:space="preserve"> 2.46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D892283" w14:textId="0C2C7A45" w:rsidR="001E7E1F" w:rsidRPr="00307E97" w:rsidRDefault="002846CF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66, 1.0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0FDCF5C" w14:textId="373F660E" w:rsidR="001E7E1F" w:rsidRPr="00307E97" w:rsidRDefault="00EC02FE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56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="00B2599A" w:rsidRPr="00307E97">
              <w:rPr>
                <w:rFonts w:ascii="Calibri" w:hAnsi="Calibri" w:cs="Calibri"/>
                <w:sz w:val="20"/>
                <w:szCs w:val="20"/>
              </w:rPr>
              <w:t>0.4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="00B2599A" w:rsidRPr="00307E97">
              <w:rPr>
                <w:rFonts w:ascii="Calibri" w:hAnsi="Calibri" w:cs="Calibri"/>
                <w:sz w:val="20"/>
                <w:szCs w:val="20"/>
              </w:rPr>
              <w:t xml:space="preserve"> 0.7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3F1E9E76" w14:textId="77777777" w:rsidTr="00010856">
        <w:tc>
          <w:tcPr>
            <w:tcW w:w="1932" w:type="pct"/>
            <w:shd w:val="clear" w:color="auto" w:fill="auto"/>
          </w:tcPr>
          <w:p w14:paraId="145D7D05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191E3B5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4D98E1E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92DD5F0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E752524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7F54247" w14:textId="77777777" w:rsidTr="00010856">
        <w:tc>
          <w:tcPr>
            <w:tcW w:w="1932" w:type="pct"/>
            <w:shd w:val="clear" w:color="auto" w:fill="auto"/>
          </w:tcPr>
          <w:p w14:paraId="14B1DA2E" w14:textId="77777777" w:rsidR="009152C3" w:rsidRPr="00307E97" w:rsidRDefault="009152C3" w:rsidP="009152C3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60BCADD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D7243F3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3A57593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D9C805D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0CA899B" w14:textId="77777777" w:rsidTr="00010856">
        <w:tc>
          <w:tcPr>
            <w:tcW w:w="1932" w:type="pct"/>
            <w:shd w:val="clear" w:color="auto" w:fill="auto"/>
          </w:tcPr>
          <w:p w14:paraId="46FC9D78" w14:textId="77777777" w:rsidR="009152C3" w:rsidRPr="00307E97" w:rsidRDefault="009152C3" w:rsidP="009152C3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431F236" w14:textId="6D679098" w:rsidR="009152C3" w:rsidRPr="00307E97" w:rsidRDefault="00B20E8F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9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4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B25F7DA" w14:textId="06D0A461" w:rsidR="009152C3" w:rsidRPr="00307E97" w:rsidRDefault="00AC1AD8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27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0.57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AA2582A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11D0160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E52FE42" w14:textId="77777777" w:rsidTr="00010856">
        <w:tc>
          <w:tcPr>
            <w:tcW w:w="1932" w:type="pct"/>
            <w:shd w:val="clear" w:color="auto" w:fill="auto"/>
          </w:tcPr>
          <w:p w14:paraId="090E6DB1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992D195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07EF008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CB57E0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F6CE3F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8829D30" w14:textId="77777777" w:rsidTr="00010856">
        <w:tc>
          <w:tcPr>
            <w:tcW w:w="1932" w:type="pct"/>
            <w:shd w:val="clear" w:color="auto" w:fill="auto"/>
          </w:tcPr>
          <w:p w14:paraId="50F1183C" w14:textId="77777777" w:rsidR="009152C3" w:rsidRPr="00307E97" w:rsidRDefault="009152C3" w:rsidP="009152C3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C3B8765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2C6001D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0FF2AE2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81CEB7A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6886F1EC" w14:textId="77777777" w:rsidTr="00C25A6D">
        <w:tc>
          <w:tcPr>
            <w:tcW w:w="1932" w:type="pct"/>
            <w:shd w:val="clear" w:color="auto" w:fill="auto"/>
          </w:tcPr>
          <w:p w14:paraId="15D4E347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31FCE0C" w14:textId="6D264BBF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52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3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6305F21" w14:textId="192581C3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3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2.8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8BE3460" w14:textId="182B390C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EC3A58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BD8591E" w14:textId="77777777" w:rsidTr="00C25A6D">
        <w:tc>
          <w:tcPr>
            <w:tcW w:w="1932" w:type="pct"/>
            <w:shd w:val="clear" w:color="auto" w:fill="auto"/>
          </w:tcPr>
          <w:p w14:paraId="1BFBCE2B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620FC86" w14:textId="123570A9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1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6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A845D4C" w14:textId="5F35F870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2.09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9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4.8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2FC046D" w14:textId="4D3839DB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9429EF1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D2A9E35" w14:textId="77777777" w:rsidTr="00010856">
        <w:tc>
          <w:tcPr>
            <w:tcW w:w="1932" w:type="pct"/>
            <w:shd w:val="clear" w:color="auto" w:fill="auto"/>
          </w:tcPr>
          <w:p w14:paraId="45DFBE5F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397209F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7CB52FF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E3BD54E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872F4EB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B662B19" w14:textId="77777777" w:rsidTr="00010856">
        <w:tc>
          <w:tcPr>
            <w:tcW w:w="1932" w:type="pct"/>
            <w:shd w:val="clear" w:color="auto" w:fill="auto"/>
          </w:tcPr>
          <w:p w14:paraId="570431FE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6FEB5D6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492C769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DF8B381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90B23B9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2CBC03A1" w14:textId="77777777" w:rsidTr="00575DB2">
        <w:tc>
          <w:tcPr>
            <w:tcW w:w="1932" w:type="pct"/>
            <w:shd w:val="clear" w:color="auto" w:fill="auto"/>
          </w:tcPr>
          <w:p w14:paraId="79905571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12AB774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ECCAA17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CA6231A" w14:textId="7C90E70E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3 [0.55, 1.2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C9D61C1" w14:textId="55D501F4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58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5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0.97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19145377" w14:textId="77777777" w:rsidTr="00575DB2">
        <w:tc>
          <w:tcPr>
            <w:tcW w:w="1932" w:type="pct"/>
            <w:shd w:val="clear" w:color="auto" w:fill="auto"/>
          </w:tcPr>
          <w:p w14:paraId="43E3FB26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C26BB78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4F2BC32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F2A7639" w14:textId="4C4197BC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60, 1.1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B063B0D" w14:textId="086614FB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7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1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1FDD4A95" w14:textId="77777777" w:rsidTr="00575DB2">
        <w:tc>
          <w:tcPr>
            <w:tcW w:w="1932" w:type="pct"/>
            <w:shd w:val="clear" w:color="auto" w:fill="auto"/>
          </w:tcPr>
          <w:p w14:paraId="3BD2CBBB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0DE940F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5E2D619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A3C3DF8" w14:textId="0B66D992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4223879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289A42C" w14:textId="77777777" w:rsidTr="00010856">
        <w:tc>
          <w:tcPr>
            <w:tcW w:w="1932" w:type="pct"/>
            <w:shd w:val="clear" w:color="auto" w:fill="auto"/>
          </w:tcPr>
          <w:p w14:paraId="0782FAB1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6D8137E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A70B5A4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F551DD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E52335F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485CD0C7" w14:textId="77777777" w:rsidTr="001A3F89">
        <w:tc>
          <w:tcPr>
            <w:tcW w:w="1932" w:type="pct"/>
            <w:shd w:val="clear" w:color="auto" w:fill="auto"/>
          </w:tcPr>
          <w:p w14:paraId="456BF710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9F1FACD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32F6A15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D0578C7" w14:textId="348FF6EE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9 [0.97, 3.2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5F73945" w14:textId="77656658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5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86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745E5058" w14:textId="77777777" w:rsidTr="001A3F89">
        <w:tc>
          <w:tcPr>
            <w:tcW w:w="1932" w:type="pct"/>
            <w:shd w:val="clear" w:color="auto" w:fill="auto"/>
          </w:tcPr>
          <w:p w14:paraId="2BC22B6D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308B2DD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FC29FF4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87F1B0C" w14:textId="1200EA05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13 [1.61, 2.8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F3D792B" w14:textId="5F83D7C3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75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3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2.3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625DE716" w14:textId="77777777" w:rsidTr="001A3F89">
        <w:tc>
          <w:tcPr>
            <w:tcW w:w="1932" w:type="pct"/>
            <w:shd w:val="clear" w:color="auto" w:fill="auto"/>
          </w:tcPr>
          <w:p w14:paraId="613D2532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1C8D84B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11E62A8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5BB7D5B" w14:textId="481E8853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7 [0.81, 2.6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4C4F0FD" w14:textId="57FEE1F0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7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3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8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7F18FBE4" w14:textId="77777777" w:rsidTr="006F433F">
        <w:tc>
          <w:tcPr>
            <w:tcW w:w="1932" w:type="pct"/>
            <w:shd w:val="clear" w:color="auto" w:fill="auto"/>
          </w:tcPr>
          <w:p w14:paraId="47771447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E51C71A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2500C15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3EC6117" w14:textId="02E8CCD1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1 [0.86, 1.43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E557292" w14:textId="59E12CC2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8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0.93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73006F57" w14:textId="77777777" w:rsidTr="006F433F">
        <w:tc>
          <w:tcPr>
            <w:tcW w:w="1932" w:type="pct"/>
            <w:shd w:val="clear" w:color="auto" w:fill="auto"/>
          </w:tcPr>
          <w:p w14:paraId="7C844426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9375C6A" w14:textId="572CC495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39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5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0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BE13D07" w14:textId="580E1CAD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49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3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3.53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AEF0C62" w14:textId="38062FB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8 [0.52, 1.1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FBAF972" w14:textId="3E409B66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41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0.8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146923EF" w14:textId="77777777" w:rsidTr="00010856">
        <w:tc>
          <w:tcPr>
            <w:tcW w:w="1932" w:type="pct"/>
            <w:shd w:val="clear" w:color="auto" w:fill="auto"/>
          </w:tcPr>
          <w:p w14:paraId="72BC5038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D5E58AC" w14:textId="29B532E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36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6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4.0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77CA0B7" w14:textId="3F8258AB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5.89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9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8.27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32E6B57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6D8C0CD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13A6DC58" w14:textId="77777777" w:rsidTr="00010856">
        <w:tc>
          <w:tcPr>
            <w:tcW w:w="1932" w:type="pct"/>
            <w:shd w:val="clear" w:color="auto" w:fill="auto"/>
          </w:tcPr>
          <w:p w14:paraId="209448CA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3B9335D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2F469A7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585F0AE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E6F01DA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F4A5F89" w14:textId="77777777" w:rsidTr="00010856">
        <w:tc>
          <w:tcPr>
            <w:tcW w:w="1932" w:type="pct"/>
            <w:shd w:val="clear" w:color="auto" w:fill="auto"/>
          </w:tcPr>
          <w:p w14:paraId="035FCEC6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D8C3B41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7C9DE5D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6648700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99BF673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7686926" w14:textId="77777777" w:rsidTr="00010856">
        <w:tc>
          <w:tcPr>
            <w:tcW w:w="1932" w:type="pct"/>
            <w:shd w:val="clear" w:color="auto" w:fill="auto"/>
          </w:tcPr>
          <w:p w14:paraId="233FE8BB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5D01F3B" w14:textId="35AC2B59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2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2.0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C4AF757" w14:textId="61ECD38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54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8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2.97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2FFCDCC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A86FB6E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C73BED8" w14:textId="77777777" w:rsidTr="00010856">
        <w:tc>
          <w:tcPr>
            <w:tcW w:w="1932" w:type="pct"/>
            <w:shd w:val="clear" w:color="auto" w:fill="auto"/>
          </w:tcPr>
          <w:p w14:paraId="7B96CDDD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48940" w14:textId="1BAF0E5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3.88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4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0.7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F240BB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2AA0FAA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127BC69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5A8D169" w14:textId="77777777" w:rsidTr="00010856">
        <w:tc>
          <w:tcPr>
            <w:tcW w:w="1932" w:type="pct"/>
            <w:shd w:val="clear" w:color="auto" w:fill="auto"/>
          </w:tcPr>
          <w:p w14:paraId="3F6D2EDF" w14:textId="77777777" w:rsidR="002846CF" w:rsidRPr="00307E97" w:rsidRDefault="002846CF" w:rsidP="002846CF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AAC0903" w14:textId="211A5756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6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8.15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4E2966D" w14:textId="1E2A58AC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2.02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5.12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3B1A15F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088A82E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B43A9C9" w14:textId="77777777" w:rsidTr="00D6131C">
        <w:tc>
          <w:tcPr>
            <w:tcW w:w="1932" w:type="pct"/>
            <w:shd w:val="clear" w:color="auto" w:fill="auto"/>
          </w:tcPr>
          <w:p w14:paraId="6876AE24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C0384CE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E0A91A1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6818936" w14:textId="3EAB74B1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2 [0.49, 1.0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279872E" w14:textId="29AE4F03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1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1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3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31E892E3" w14:textId="77777777" w:rsidTr="00D6131C">
        <w:tc>
          <w:tcPr>
            <w:tcW w:w="1932" w:type="pct"/>
            <w:shd w:val="clear" w:color="auto" w:fill="auto"/>
          </w:tcPr>
          <w:p w14:paraId="3DD52EBB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66E9AEF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C3A99AA" w14:textId="4FA3189F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F25FC99" w14:textId="52A883C4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8 [0.51, 0.9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F5884B9" w14:textId="2C822BE8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4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0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1.16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71B2D3BA" w14:textId="77777777" w:rsidTr="00010856">
        <w:tc>
          <w:tcPr>
            <w:tcW w:w="1932" w:type="pct"/>
            <w:shd w:val="clear" w:color="auto" w:fill="auto"/>
          </w:tcPr>
          <w:p w14:paraId="4257D4AC" w14:textId="77777777" w:rsidR="002846CF" w:rsidRPr="00307E97" w:rsidRDefault="002846CF" w:rsidP="002846CF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E86ABE4" w14:textId="1B8F8184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3.53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75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7.09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F7D28C3" w14:textId="5A05E2B1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5 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,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2.04</w:t>
            </w:r>
            <w:r w:rsidR="001F4730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F91A001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0B3EDB3" w14:textId="77777777" w:rsidR="002846CF" w:rsidRPr="00307E97" w:rsidRDefault="002846CF" w:rsidP="002846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1E97975A" w14:textId="09DBC95C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</w:t>
      </w:r>
      <w:r w:rsidR="00AC1AD8" w:rsidRPr="00307E97">
        <w:rPr>
          <w:rFonts w:ascii="Calibri" w:hAnsi="Calibri" w:cs="Calibri"/>
          <w:sz w:val="20"/>
          <w:szCs w:val="20"/>
          <w:shd w:val="clear" w:color="auto" w:fill="FFFFFF"/>
        </w:rPr>
        <w:t>4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142BAE65" w14:textId="49922770" w:rsidR="003D70F9" w:rsidRPr="00307E97" w:rsidRDefault="0054720D" w:rsidP="007963CD">
      <w:pPr>
        <w:jc w:val="both"/>
        <w:rPr>
          <w:rFonts w:ascii="Calibri" w:hAnsi="Calibri" w:cs="Calibri"/>
        </w:rPr>
        <w:sectPr w:rsidR="003D70F9" w:rsidRPr="00307E97" w:rsidSect="00240D6D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AB7D74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</w:p>
    <w:p w14:paraId="70BECCD9" w14:textId="6CD87C99" w:rsidR="0054720D" w:rsidRPr="00307E97" w:rsidRDefault="0054720D" w:rsidP="0054720D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1" w:name="_Toc90740103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B72F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2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: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Sensitivity analysis –</w:t>
      </w:r>
      <w:r w:rsidR="00F66F87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/UST or add-on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</w:t>
      </w:r>
      <w:r w:rsidR="00F66F87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P</w:t>
      </w:r>
      <w:r w:rsidR="004F6CD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tients </w:t>
      </w:r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≥</w:t>
      </w:r>
      <w:r w:rsidR="004F6CD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65 years (N=</w:t>
      </w:r>
      <w:r w:rsidR="007849B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737)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48A22442" w14:textId="77777777" w:rsidTr="006B4853">
        <w:tc>
          <w:tcPr>
            <w:tcW w:w="1932" w:type="pct"/>
            <w:shd w:val="clear" w:color="auto" w:fill="AEAAAA" w:themeFill="background2" w:themeFillShade="BF"/>
          </w:tcPr>
          <w:p w14:paraId="481BF979" w14:textId="77777777" w:rsidR="001E7E1F" w:rsidRPr="00307E97" w:rsidRDefault="001E7E1F" w:rsidP="006B4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743E6EB2" w14:textId="77777777" w:rsidR="001E7E1F" w:rsidRPr="00307E97" w:rsidRDefault="001E7E1F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A299768" w14:textId="77777777" w:rsidR="001E7E1F" w:rsidRPr="00307E97" w:rsidRDefault="001E7E1F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6F6832B1" w14:textId="77777777" w:rsidTr="006B4853">
        <w:tc>
          <w:tcPr>
            <w:tcW w:w="1932" w:type="pct"/>
            <w:shd w:val="clear" w:color="auto" w:fill="AEAAAA" w:themeFill="background2" w:themeFillShade="BF"/>
          </w:tcPr>
          <w:p w14:paraId="0F55C9A7" w14:textId="77777777" w:rsidR="00D56778" w:rsidRPr="00307E97" w:rsidRDefault="00D56778" w:rsidP="00D5677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6925BEB1" w14:textId="43E58A08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420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81180E3" w14:textId="7FB95D7C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317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28A7696" w14:textId="2879EBA1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420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4F3FE1C" w14:textId="0FAC8D6E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317)</w:t>
            </w:r>
          </w:p>
        </w:tc>
      </w:tr>
      <w:tr w:rsidR="00307E97" w:rsidRPr="00307E97" w14:paraId="3095CD9F" w14:textId="77777777" w:rsidTr="006B4853">
        <w:tc>
          <w:tcPr>
            <w:tcW w:w="1932" w:type="pct"/>
            <w:shd w:val="clear" w:color="auto" w:fill="FFFFFF" w:themeFill="background1"/>
          </w:tcPr>
          <w:p w14:paraId="0B6D9BD4" w14:textId="77777777" w:rsidR="001E7E1F" w:rsidRPr="00307E97" w:rsidRDefault="001E7E1F" w:rsidP="006B485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6FFBA4F" w14:textId="21236989" w:rsidR="001E7E1F" w:rsidRPr="00307E97" w:rsidRDefault="00D56778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B9B1536" w14:textId="7C1C9B1A" w:rsidR="001E7E1F" w:rsidRPr="00307E97" w:rsidRDefault="00DD77B1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789680C" w14:textId="62CCEB4A" w:rsidR="001E7E1F" w:rsidRPr="00307E97" w:rsidRDefault="00994402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42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D696D5F" w14:textId="75B384AB" w:rsidR="001E7E1F" w:rsidRPr="00307E97" w:rsidRDefault="00DD77B1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193</w:t>
            </w:r>
          </w:p>
        </w:tc>
      </w:tr>
      <w:tr w:rsidR="00307E97" w:rsidRPr="00307E97" w14:paraId="1AB7D6A5" w14:textId="77777777" w:rsidTr="006B4853">
        <w:tc>
          <w:tcPr>
            <w:tcW w:w="1932" w:type="pct"/>
            <w:shd w:val="clear" w:color="auto" w:fill="AEAAAA" w:themeFill="background2" w:themeFillShade="BF"/>
          </w:tcPr>
          <w:p w14:paraId="7DFE2D1E" w14:textId="77777777" w:rsidR="001E7E1F" w:rsidRPr="00307E97" w:rsidRDefault="001E7E1F" w:rsidP="006B4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1B15C85E" w14:textId="77777777" w:rsidR="001E7E1F" w:rsidRPr="00307E97" w:rsidRDefault="001E7E1F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DB48A5A" w14:textId="77777777" w:rsidR="001E7E1F" w:rsidRPr="00307E97" w:rsidRDefault="001E7E1F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22C6E20" w14:textId="77777777" w:rsidR="001E7E1F" w:rsidRPr="00307E97" w:rsidRDefault="001E7E1F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D89636A" w14:textId="77777777" w:rsidR="001E7E1F" w:rsidRPr="00307E97" w:rsidRDefault="001E7E1F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30EEE3F2" w14:textId="77777777" w:rsidTr="002E2071">
        <w:tc>
          <w:tcPr>
            <w:tcW w:w="1932" w:type="pct"/>
            <w:shd w:val="clear" w:color="auto" w:fill="auto"/>
          </w:tcPr>
          <w:p w14:paraId="19B2292C" w14:textId="0DEC9706" w:rsidR="00DD77B1" w:rsidRPr="00307E97" w:rsidRDefault="00DD77B1" w:rsidP="00DD77B1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ohort entry after 201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2E23D6C" w14:textId="0531C8D8" w:rsidR="00DD77B1" w:rsidRPr="00307E97" w:rsidRDefault="00D56778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96 [1.01, 8.7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C5B3A2B" w14:textId="462CFD6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8 [0.24, 4.86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2D3469B" w14:textId="666A66BB" w:rsidR="00DD77B1" w:rsidRPr="00307E97" w:rsidRDefault="00994402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9 [0.53, 0.9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E4890FC" w14:textId="47161344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6 [0.63, 1.17]</w:t>
            </w:r>
          </w:p>
        </w:tc>
      </w:tr>
      <w:tr w:rsidR="00307E97" w:rsidRPr="00307E97" w14:paraId="14CDE73C" w14:textId="77777777" w:rsidTr="006B4853">
        <w:tc>
          <w:tcPr>
            <w:tcW w:w="1932" w:type="pct"/>
            <w:shd w:val="clear" w:color="auto" w:fill="auto"/>
          </w:tcPr>
          <w:p w14:paraId="57AB90EE" w14:textId="77777777" w:rsidR="00DD77B1" w:rsidRPr="00307E97" w:rsidRDefault="00DD77B1" w:rsidP="00DD77B1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BE3E861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156BCFD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79CF12E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ADD3F2F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B33B190" w14:textId="77777777" w:rsidTr="006B4853">
        <w:tc>
          <w:tcPr>
            <w:tcW w:w="1932" w:type="pct"/>
            <w:shd w:val="clear" w:color="auto" w:fill="auto"/>
          </w:tcPr>
          <w:p w14:paraId="3A2CB7B2" w14:textId="6BDA7465" w:rsidR="00DD77B1" w:rsidRPr="00307E97" w:rsidRDefault="00DD77B1" w:rsidP="00DD77B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0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0900BC4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12051D2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FEFA32F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753F6E6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5D4D4F5" w14:textId="77777777" w:rsidTr="006B4853">
        <w:tc>
          <w:tcPr>
            <w:tcW w:w="1932" w:type="pct"/>
            <w:shd w:val="clear" w:color="auto" w:fill="auto"/>
          </w:tcPr>
          <w:p w14:paraId="092FE39E" w14:textId="0D880EBC" w:rsidR="00DD77B1" w:rsidRPr="00307E97" w:rsidRDefault="00DD77B1" w:rsidP="00DD77B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D3BD315" w14:textId="1DFC091C" w:rsidR="00DD77B1" w:rsidRPr="00307E97" w:rsidRDefault="00D56778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4 [0.05, 1.0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B1D8653" w14:textId="2375CC7F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8 [0.10, 2.3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6B6F2BF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38B65FF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EEEE21D" w14:textId="77777777" w:rsidTr="006B4853">
        <w:tc>
          <w:tcPr>
            <w:tcW w:w="1932" w:type="pct"/>
            <w:shd w:val="clear" w:color="auto" w:fill="auto"/>
          </w:tcPr>
          <w:p w14:paraId="10FA9572" w14:textId="77777777" w:rsidR="00DD77B1" w:rsidRPr="00307E97" w:rsidRDefault="00DD77B1" w:rsidP="00DD77B1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843F31A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1D23197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7C56584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AD455DD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0ED2ED9" w14:textId="77777777" w:rsidTr="006B4853">
        <w:tc>
          <w:tcPr>
            <w:tcW w:w="1932" w:type="pct"/>
            <w:shd w:val="clear" w:color="auto" w:fill="auto"/>
          </w:tcPr>
          <w:p w14:paraId="3D6562C7" w14:textId="77777777" w:rsidR="00DD77B1" w:rsidRPr="00307E97" w:rsidRDefault="00DD77B1" w:rsidP="00DD77B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58B49E0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B9E118E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A146619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B9DD479" w14:textId="77777777" w:rsidR="00DD77B1" w:rsidRPr="00307E97" w:rsidRDefault="00DD77B1" w:rsidP="00DD77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5B83E70" w14:textId="77777777" w:rsidTr="003F028A">
        <w:tc>
          <w:tcPr>
            <w:tcW w:w="1932" w:type="pct"/>
            <w:shd w:val="clear" w:color="auto" w:fill="auto"/>
          </w:tcPr>
          <w:p w14:paraId="562B35A3" w14:textId="77777777" w:rsidR="00D56778" w:rsidRPr="00307E97" w:rsidRDefault="00D56778" w:rsidP="00D56778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B5A354" w14:textId="2532A0AF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7 [0.15, 3.0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47A3B0" w14:textId="3F550315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0 [0.08, 21.34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05F4611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20FDDAE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DD19F8E" w14:textId="77777777" w:rsidTr="003F028A">
        <w:tc>
          <w:tcPr>
            <w:tcW w:w="1932" w:type="pct"/>
            <w:shd w:val="clear" w:color="auto" w:fill="auto"/>
          </w:tcPr>
          <w:p w14:paraId="384053E9" w14:textId="77777777" w:rsidR="00D56778" w:rsidRPr="00307E97" w:rsidRDefault="00D56778" w:rsidP="00D56778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DFE9FD" w14:textId="224B29D4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8 [0.32, 3.6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20484F" w14:textId="3B64185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4.04 [0.49, 33.03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C82B76C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DC370F7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09EA093" w14:textId="77777777" w:rsidTr="006B4853">
        <w:tc>
          <w:tcPr>
            <w:tcW w:w="1932" w:type="pct"/>
            <w:shd w:val="clear" w:color="auto" w:fill="auto"/>
          </w:tcPr>
          <w:p w14:paraId="5DE2CCAC" w14:textId="77777777" w:rsidR="00D56778" w:rsidRPr="00307E97" w:rsidRDefault="00D56778" w:rsidP="00D56778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0D2C444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0C0401E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A688974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76DF6B7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D602C87" w14:textId="77777777" w:rsidTr="006B4853">
        <w:tc>
          <w:tcPr>
            <w:tcW w:w="1932" w:type="pct"/>
            <w:shd w:val="clear" w:color="auto" w:fill="auto"/>
          </w:tcPr>
          <w:p w14:paraId="5082F5ED" w14:textId="77777777" w:rsidR="00D56778" w:rsidRPr="00307E97" w:rsidRDefault="00D56778" w:rsidP="00D56778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B216CB9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C54D710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DCB6332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EA93B99" w14:textId="77777777" w:rsidR="00D56778" w:rsidRPr="00307E97" w:rsidRDefault="00D56778" w:rsidP="00D567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06670359" w14:textId="77777777" w:rsidTr="00DD10CD">
        <w:tc>
          <w:tcPr>
            <w:tcW w:w="1932" w:type="pct"/>
            <w:shd w:val="clear" w:color="auto" w:fill="auto"/>
          </w:tcPr>
          <w:p w14:paraId="6D992FFA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8D26A41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B4310C3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6E6D7D0" w14:textId="48F97FC4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6 [0.42, 1.0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0F231A3" w14:textId="07D69E6C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7 [0.39, 1.12]</w:t>
            </w:r>
          </w:p>
        </w:tc>
      </w:tr>
      <w:tr w:rsidR="00307E97" w:rsidRPr="00307E97" w14:paraId="6861FB2B" w14:textId="77777777" w:rsidTr="00DD10CD">
        <w:tc>
          <w:tcPr>
            <w:tcW w:w="1932" w:type="pct"/>
            <w:shd w:val="clear" w:color="auto" w:fill="auto"/>
          </w:tcPr>
          <w:p w14:paraId="38F82B99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3AD6440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DEBB2A8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631B4D7" w14:textId="26A7626A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4 [0.64, 1.3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BF385D5" w14:textId="4F883E38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4 [0.54, 1.31]</w:t>
            </w:r>
          </w:p>
        </w:tc>
      </w:tr>
      <w:tr w:rsidR="00307E97" w:rsidRPr="00307E97" w14:paraId="2A49BBF5" w14:textId="77777777" w:rsidTr="006B4853">
        <w:tc>
          <w:tcPr>
            <w:tcW w:w="1932" w:type="pct"/>
            <w:shd w:val="clear" w:color="auto" w:fill="auto"/>
          </w:tcPr>
          <w:p w14:paraId="11ED82B5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FBC0450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AFE517F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9894636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2574DA0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EC3C332" w14:textId="77777777" w:rsidTr="006B4853">
        <w:tc>
          <w:tcPr>
            <w:tcW w:w="1932" w:type="pct"/>
            <w:shd w:val="clear" w:color="auto" w:fill="auto"/>
          </w:tcPr>
          <w:p w14:paraId="69BC6EC2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CF1F0A0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8A91665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9CD0CAA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A6BA5C9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54704F07" w14:textId="77777777" w:rsidTr="00211299">
        <w:tc>
          <w:tcPr>
            <w:tcW w:w="1932" w:type="pct"/>
            <w:shd w:val="clear" w:color="auto" w:fill="auto"/>
          </w:tcPr>
          <w:p w14:paraId="17243154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2852706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9370445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EABA4E8" w14:textId="27405A4C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4.69 [1.86, 11.7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9E229F4" w14:textId="41C019C3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4 [0.25, 4.30]</w:t>
            </w:r>
          </w:p>
        </w:tc>
      </w:tr>
      <w:tr w:rsidR="00307E97" w:rsidRPr="00307E97" w14:paraId="1B1B4A47" w14:textId="77777777" w:rsidTr="00211299">
        <w:tc>
          <w:tcPr>
            <w:tcW w:w="1932" w:type="pct"/>
            <w:shd w:val="clear" w:color="auto" w:fill="auto"/>
          </w:tcPr>
          <w:p w14:paraId="7394B421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ACF481B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D0DFFDC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D1D82C6" w14:textId="6AD4D36C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1 [1.50, 2.7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02EB67B" w14:textId="01A92596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4 [1.02, 2.04]</w:t>
            </w:r>
          </w:p>
        </w:tc>
      </w:tr>
      <w:tr w:rsidR="00307E97" w:rsidRPr="00307E97" w14:paraId="76B5F633" w14:textId="77777777" w:rsidTr="00211299">
        <w:tc>
          <w:tcPr>
            <w:tcW w:w="1932" w:type="pct"/>
            <w:shd w:val="clear" w:color="auto" w:fill="auto"/>
          </w:tcPr>
          <w:p w14:paraId="00FD451D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F5117B2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506B6F2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DA5387E" w14:textId="01BFD0D2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2 [0.93, 3.5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675226A" w14:textId="51139381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17 [1.17, 4.02]</w:t>
            </w:r>
          </w:p>
        </w:tc>
      </w:tr>
      <w:tr w:rsidR="00307E97" w:rsidRPr="00307E97" w14:paraId="02DE3BFE" w14:textId="77777777" w:rsidTr="003357AC">
        <w:tc>
          <w:tcPr>
            <w:tcW w:w="1932" w:type="pct"/>
            <w:shd w:val="clear" w:color="auto" w:fill="auto"/>
          </w:tcPr>
          <w:p w14:paraId="3DB2FD7C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6B35ABC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9ACAC38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057DCF2" w14:textId="1CBB77B6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7 [0.66, 1.1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5C432D0" w14:textId="5E2DA4ED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6 [0.56, 1.04]</w:t>
            </w:r>
          </w:p>
        </w:tc>
      </w:tr>
      <w:tr w:rsidR="00307E97" w:rsidRPr="00307E97" w14:paraId="3117C448" w14:textId="77777777" w:rsidTr="003357AC">
        <w:tc>
          <w:tcPr>
            <w:tcW w:w="1932" w:type="pct"/>
            <w:shd w:val="clear" w:color="auto" w:fill="auto"/>
          </w:tcPr>
          <w:p w14:paraId="22B03E71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E582D3F" w14:textId="17C16D42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0 [0.13, 1.8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7CCC391" w14:textId="3C69205C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3 [0.18, 4.8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5779148" w14:textId="5EEC4706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0 [0.39, 0.9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70D3785" w14:textId="181CF3F6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4 [0.77, 1.97]</w:t>
            </w:r>
          </w:p>
        </w:tc>
      </w:tr>
      <w:tr w:rsidR="00307E97" w:rsidRPr="00307E97" w14:paraId="3FB4D978" w14:textId="77777777" w:rsidTr="006B4853">
        <w:tc>
          <w:tcPr>
            <w:tcW w:w="1932" w:type="pct"/>
            <w:shd w:val="clear" w:color="auto" w:fill="auto"/>
          </w:tcPr>
          <w:p w14:paraId="77D1C543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58983A4" w14:textId="7DEB035B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78BFE6C" w14:textId="2EC048FC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0AC58E3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EDAECA2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D8B88C7" w14:textId="77777777" w:rsidTr="006B4853">
        <w:tc>
          <w:tcPr>
            <w:tcW w:w="1932" w:type="pct"/>
            <w:shd w:val="clear" w:color="auto" w:fill="auto"/>
          </w:tcPr>
          <w:p w14:paraId="1807A989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8FFB78B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5315A58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1638569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201E3C2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7BCBBB2" w14:textId="77777777" w:rsidTr="006B4853">
        <w:tc>
          <w:tcPr>
            <w:tcW w:w="1932" w:type="pct"/>
            <w:shd w:val="clear" w:color="auto" w:fill="auto"/>
          </w:tcPr>
          <w:p w14:paraId="7D0B2B82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09105AD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693839B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42CAF45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14CBB5D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3B4E769C" w14:textId="77777777" w:rsidTr="004311ED">
        <w:tc>
          <w:tcPr>
            <w:tcW w:w="1932" w:type="pct"/>
            <w:shd w:val="clear" w:color="auto" w:fill="auto"/>
          </w:tcPr>
          <w:p w14:paraId="7E797E7E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F69805" w14:textId="6A9E95B4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2 [0.52, 5.6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032AF31" w14:textId="24F38528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4 [0.25, 6.2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377A732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055EC13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CAF0905" w14:textId="77777777" w:rsidTr="006B4853">
        <w:tc>
          <w:tcPr>
            <w:tcW w:w="1932" w:type="pct"/>
            <w:shd w:val="clear" w:color="auto" w:fill="auto"/>
          </w:tcPr>
          <w:p w14:paraId="4C29131E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CF3492" w14:textId="60E21712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1 [0.20, 14.4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20BA9A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8A37F8F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617415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9EB04E0" w14:textId="77777777" w:rsidTr="004311ED">
        <w:tc>
          <w:tcPr>
            <w:tcW w:w="1932" w:type="pct"/>
            <w:shd w:val="clear" w:color="auto" w:fill="auto"/>
          </w:tcPr>
          <w:p w14:paraId="01F9D1EC" w14:textId="77777777" w:rsidR="00994402" w:rsidRPr="00307E97" w:rsidRDefault="00994402" w:rsidP="0099440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F6FAB0" w14:textId="5C9BF0F8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6 [0.21, 14.4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8FC1560" w14:textId="1C9CE5A8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9CCA96A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B8C216C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3490DA2" w14:textId="77777777" w:rsidTr="00380532">
        <w:tc>
          <w:tcPr>
            <w:tcW w:w="1932" w:type="pct"/>
            <w:shd w:val="clear" w:color="auto" w:fill="auto"/>
          </w:tcPr>
          <w:p w14:paraId="2826DAA5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59EBA8A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5672EBA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278734E" w14:textId="70F53336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0 [0.55, 1.1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1EC5A18" w14:textId="5FA441D8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4 [0.78, 1.68]</w:t>
            </w:r>
          </w:p>
        </w:tc>
      </w:tr>
      <w:tr w:rsidR="00307E97" w:rsidRPr="00307E97" w14:paraId="33AD4932" w14:textId="77777777" w:rsidTr="00380532">
        <w:tc>
          <w:tcPr>
            <w:tcW w:w="1932" w:type="pct"/>
            <w:shd w:val="clear" w:color="auto" w:fill="auto"/>
          </w:tcPr>
          <w:p w14:paraId="249CBB32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BC6419D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FCFE359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551B9D5" w14:textId="09BA9322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57, 0.9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B52D473" w14:textId="3B7EF5FA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3 [0.61, 1.13]</w:t>
            </w:r>
          </w:p>
        </w:tc>
      </w:tr>
      <w:tr w:rsidR="00307E97" w:rsidRPr="00307E97" w14:paraId="5F2C7A75" w14:textId="77777777" w:rsidTr="006B4853">
        <w:tc>
          <w:tcPr>
            <w:tcW w:w="1932" w:type="pct"/>
            <w:shd w:val="clear" w:color="auto" w:fill="auto"/>
          </w:tcPr>
          <w:p w14:paraId="19DDE21A" w14:textId="77777777" w:rsidR="00994402" w:rsidRPr="00307E97" w:rsidRDefault="00994402" w:rsidP="00994402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037B83D" w14:textId="4FA3C70A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2 [0.24, 3.5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4A3F03A" w14:textId="1E3412A6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2 [0.24, 3.5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043A27C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DBD3879" w14:textId="77777777" w:rsidR="00994402" w:rsidRPr="00307E97" w:rsidRDefault="00994402" w:rsidP="0099440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59EE1B3B" w14:textId="37F0185C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</w:t>
      </w:r>
      <w:r w:rsidR="00D22A14" w:rsidRPr="00307E97">
        <w:rPr>
          <w:rFonts w:ascii="Calibri" w:hAnsi="Calibri" w:cs="Calibri"/>
          <w:sz w:val="20"/>
          <w:szCs w:val="20"/>
          <w:shd w:val="clear" w:color="auto" w:fill="FFFFFF"/>
        </w:rPr>
        <w:t>3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6A2BDADF" w14:textId="5CCCE399" w:rsidR="00F47295" w:rsidRPr="00307E97" w:rsidRDefault="0054720D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AB7D74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F47295" w:rsidRPr="00307E97">
        <w:rPr>
          <w:rFonts w:ascii="Calibri" w:hAnsi="Calibri" w:cs="Calibri"/>
          <w:sz w:val="20"/>
          <w:szCs w:val="20"/>
        </w:rPr>
        <w:br w:type="page"/>
      </w:r>
    </w:p>
    <w:p w14:paraId="4A4D027D" w14:textId="3A1865F5" w:rsidR="009F5A71" w:rsidRPr="00307E97" w:rsidRDefault="009F5A71" w:rsidP="009F5A71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2" w:name="_Toc90740104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B72F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3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 </w:t>
      </w:r>
      <w:r w:rsidR="00F66F87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P</w:t>
      </w:r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tients entering the cohort </w:t>
      </w:r>
      <w:r w:rsidR="006F5F4D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between</w:t>
      </w:r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January 01, </w:t>
      </w:r>
      <w:proofErr w:type="gramStart"/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2002</w:t>
      </w:r>
      <w:proofErr w:type="gramEnd"/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until December 31, 20</w:t>
      </w:r>
      <w:r w:rsidR="001F4730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10</w:t>
      </w:r>
      <w:r w:rsidR="0001085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N=</w:t>
      </w:r>
      <w:r w:rsidR="006D3190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904</w:t>
      </w:r>
      <w:r w:rsidR="0001085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)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68ECD73D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07654F07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54957C4F" w14:textId="189E0675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5CEC875" w14:textId="6C116EC2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1DD3815F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610A3BD7" w14:textId="77777777" w:rsidR="006D3190" w:rsidRPr="00307E97" w:rsidRDefault="006D3190" w:rsidP="006D319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60A68A89" w14:textId="1051F7A9" w:rsidR="006D3190" w:rsidRPr="00307E97" w:rsidRDefault="006D3190" w:rsidP="006D31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495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01D8508" w14:textId="3B2227F7" w:rsidR="006D3190" w:rsidRPr="00307E97" w:rsidRDefault="006D3190" w:rsidP="006D31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409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78566E3" w14:textId="6D057050" w:rsidR="006D3190" w:rsidRPr="00307E97" w:rsidRDefault="006D3190" w:rsidP="006D31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495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3C8EA5C" w14:textId="51DC876C" w:rsidR="006D3190" w:rsidRPr="00307E97" w:rsidRDefault="006D3190" w:rsidP="006D31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409)</w:t>
            </w:r>
          </w:p>
        </w:tc>
      </w:tr>
      <w:tr w:rsidR="00307E97" w:rsidRPr="00307E97" w14:paraId="7FC011CD" w14:textId="77777777" w:rsidTr="00010856">
        <w:tc>
          <w:tcPr>
            <w:tcW w:w="1932" w:type="pct"/>
            <w:shd w:val="clear" w:color="auto" w:fill="FFFFFF" w:themeFill="background1"/>
          </w:tcPr>
          <w:p w14:paraId="5616EAF5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840A3DA" w14:textId="7FE33FA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2DABCC8" w14:textId="4C0DF0E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C8935A6" w14:textId="4DE0159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52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6DBF7D9" w14:textId="28A9918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91</w:t>
            </w:r>
          </w:p>
        </w:tc>
      </w:tr>
      <w:tr w:rsidR="00307E97" w:rsidRPr="00307E97" w14:paraId="2BEB5132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0677DABD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3F0F427A" w14:textId="56845BA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4776168A" w14:textId="1613E07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84B8C45" w14:textId="0CD20F9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550E844" w14:textId="11755F5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2AECD53E" w14:textId="77777777" w:rsidTr="00010856">
        <w:tc>
          <w:tcPr>
            <w:tcW w:w="1932" w:type="pct"/>
            <w:shd w:val="clear" w:color="auto" w:fill="auto"/>
          </w:tcPr>
          <w:p w14:paraId="7D96B27E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94A88FB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B75CCBD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13C5A68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65294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55AE69B" w14:textId="77777777" w:rsidTr="00010856">
        <w:tc>
          <w:tcPr>
            <w:tcW w:w="1932" w:type="pct"/>
            <w:shd w:val="clear" w:color="auto" w:fill="auto"/>
          </w:tcPr>
          <w:p w14:paraId="5ABD868F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3E01064" w14:textId="1D7B838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5E18A25" w14:textId="513A869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87D81AA" w14:textId="37ADB9C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1E41086" w14:textId="4B9A8F1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CBECBAE" w14:textId="77777777" w:rsidTr="00E63907">
        <w:tc>
          <w:tcPr>
            <w:tcW w:w="1932" w:type="pct"/>
            <w:shd w:val="clear" w:color="auto" w:fill="auto"/>
          </w:tcPr>
          <w:p w14:paraId="1B4DA0F4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245F8D" w14:textId="09F77E6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3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8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724C75" w14:textId="385A41A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20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0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DEC131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4A583D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5CD7722" w14:textId="77777777" w:rsidTr="00E63907">
        <w:tc>
          <w:tcPr>
            <w:tcW w:w="1932" w:type="pct"/>
            <w:shd w:val="clear" w:color="auto" w:fill="auto"/>
          </w:tcPr>
          <w:p w14:paraId="3E98BB7C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5D65D5" w14:textId="22707E5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33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18516E" w14:textId="66A3AEF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19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0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2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5F8B383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10B9E87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6182099" w14:textId="77777777" w:rsidTr="00E63907">
        <w:tc>
          <w:tcPr>
            <w:tcW w:w="1932" w:type="pct"/>
            <w:shd w:val="clear" w:color="auto" w:fill="auto"/>
          </w:tcPr>
          <w:p w14:paraId="6660483D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C033CA" w14:textId="62208A8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2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0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3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8F87E0" w14:textId="078C524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1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0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B5C7EC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6779EE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26FB9D6" w14:textId="77777777" w:rsidTr="00010856">
        <w:tc>
          <w:tcPr>
            <w:tcW w:w="1932" w:type="pct"/>
            <w:shd w:val="clear" w:color="auto" w:fill="auto"/>
          </w:tcPr>
          <w:p w14:paraId="66A739CA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860DAAB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6B1954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5B7D53A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87BDA3A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CF404AB" w14:textId="77777777" w:rsidTr="00010856">
        <w:tc>
          <w:tcPr>
            <w:tcW w:w="1932" w:type="pct"/>
            <w:shd w:val="clear" w:color="auto" w:fill="auto"/>
          </w:tcPr>
          <w:p w14:paraId="23392D9F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397EF4C" w14:textId="05434F3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6C41BD6" w14:textId="3D45102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C6CC9CB" w14:textId="4267DFA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4863D8C" w14:textId="62D1355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66510D17" w14:textId="77777777" w:rsidTr="00E63907">
        <w:tc>
          <w:tcPr>
            <w:tcW w:w="1932" w:type="pct"/>
            <w:shd w:val="clear" w:color="auto" w:fill="auto"/>
          </w:tcPr>
          <w:p w14:paraId="5863E1AC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D55D41" w14:textId="0B0546C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5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5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672AF4" w14:textId="5AED4B5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5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.7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EE7B027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95D9606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CD101DF" w14:textId="77777777" w:rsidTr="00E63907">
        <w:tc>
          <w:tcPr>
            <w:tcW w:w="1932" w:type="pct"/>
            <w:shd w:val="clear" w:color="auto" w:fill="auto"/>
          </w:tcPr>
          <w:p w14:paraId="4E700BF0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86D532" w14:textId="1EB590F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8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ADC54B" w14:textId="7EFCD4F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3.84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3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1.3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B7697D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FAB61B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B051780" w14:textId="77777777" w:rsidTr="00010856">
        <w:tc>
          <w:tcPr>
            <w:tcW w:w="1932" w:type="pct"/>
            <w:shd w:val="clear" w:color="auto" w:fill="auto"/>
          </w:tcPr>
          <w:p w14:paraId="2941B808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93DD3A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3EDE28C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818DAC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C8D7D1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6D30816" w14:textId="77777777" w:rsidTr="00010856">
        <w:tc>
          <w:tcPr>
            <w:tcW w:w="1932" w:type="pct"/>
            <w:shd w:val="clear" w:color="auto" w:fill="auto"/>
          </w:tcPr>
          <w:p w14:paraId="6D63673C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97C4B8E" w14:textId="182E7A1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06B49A5" w14:textId="3213651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EF52E96" w14:textId="4AA57F0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F08FCB1" w14:textId="7FA5A90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60DA28BE" w14:textId="77777777" w:rsidTr="00E63907">
        <w:tc>
          <w:tcPr>
            <w:tcW w:w="1932" w:type="pct"/>
            <w:shd w:val="clear" w:color="auto" w:fill="auto"/>
          </w:tcPr>
          <w:p w14:paraId="18EA2284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93AD26E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0A7B3CF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CA9CA9E" w14:textId="7A5D911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1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9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68CECEA3" w14:textId="765CE22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5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3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19A656DC" w14:textId="77777777" w:rsidTr="00E63907">
        <w:tc>
          <w:tcPr>
            <w:tcW w:w="1932" w:type="pct"/>
            <w:shd w:val="clear" w:color="auto" w:fill="auto"/>
          </w:tcPr>
          <w:p w14:paraId="2C59DF96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EE339D0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E2D9C8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76D9E6B0" w14:textId="7823F30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073E85F" w14:textId="5019DCC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0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02626699" w14:textId="77777777" w:rsidTr="00010856">
        <w:tc>
          <w:tcPr>
            <w:tcW w:w="1932" w:type="pct"/>
            <w:shd w:val="clear" w:color="auto" w:fill="auto"/>
          </w:tcPr>
          <w:p w14:paraId="1D5F014D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0C1B678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2820F16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2896B46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CE543AE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E5972F9" w14:textId="77777777" w:rsidTr="00010856">
        <w:tc>
          <w:tcPr>
            <w:tcW w:w="1932" w:type="pct"/>
            <w:shd w:val="clear" w:color="auto" w:fill="auto"/>
          </w:tcPr>
          <w:p w14:paraId="14069CC7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CB943AD" w14:textId="19C2F5E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A663C55" w14:textId="1CF7153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F2565B7" w14:textId="4B743C5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BBF957" w14:textId="2FC64AC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2855020F" w14:textId="77777777" w:rsidTr="00E63907">
        <w:tc>
          <w:tcPr>
            <w:tcW w:w="1932" w:type="pct"/>
            <w:shd w:val="clear" w:color="auto" w:fill="auto"/>
          </w:tcPr>
          <w:p w14:paraId="189C714F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4B395AD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881ED9B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6B853264" w14:textId="590A95C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3.8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0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7.4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6FEB136C" w14:textId="4E6393E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62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28E75214" w14:textId="77777777" w:rsidTr="00E63907">
        <w:tc>
          <w:tcPr>
            <w:tcW w:w="1932" w:type="pct"/>
            <w:shd w:val="clear" w:color="auto" w:fill="auto"/>
          </w:tcPr>
          <w:p w14:paraId="603CBB9C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4F6386D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4DF5E87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483A2BF9" w14:textId="49B56C8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1.9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53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5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7AB5BB82" w14:textId="4F9F2A1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60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1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73806099" w14:textId="77777777" w:rsidTr="00E63907">
        <w:tc>
          <w:tcPr>
            <w:tcW w:w="1932" w:type="pct"/>
            <w:shd w:val="clear" w:color="auto" w:fill="auto"/>
          </w:tcPr>
          <w:p w14:paraId="4D4499D0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BCDA48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B2D41A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123BA9FD" w14:textId="16C7F12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34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2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15F502FD" w14:textId="1D75D3E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1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1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2E642B48" w14:textId="77777777" w:rsidTr="00E63907">
        <w:tc>
          <w:tcPr>
            <w:tcW w:w="1932" w:type="pct"/>
            <w:shd w:val="clear" w:color="auto" w:fill="auto"/>
          </w:tcPr>
          <w:p w14:paraId="1F06D2BB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3CF213B" w14:textId="42D8B89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C3AB159" w14:textId="05DE3B0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12B25FCD" w14:textId="08BCC73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0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6012055A" w14:textId="3194188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88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53F4BC59" w14:textId="77777777" w:rsidTr="00E63907">
        <w:tc>
          <w:tcPr>
            <w:tcW w:w="1932" w:type="pct"/>
            <w:shd w:val="clear" w:color="auto" w:fill="auto"/>
          </w:tcPr>
          <w:p w14:paraId="53DD3DF9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9F6AF9" w14:textId="6CFCB4D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25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0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88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D7B36B" w14:textId="6BD692A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1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8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92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50AC4FF" w14:textId="52134F5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1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9343C29" w14:textId="3553D88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2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5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2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1ADBC728" w14:textId="77777777" w:rsidTr="00E63907">
        <w:tc>
          <w:tcPr>
            <w:tcW w:w="1932" w:type="pct"/>
            <w:shd w:val="clear" w:color="auto" w:fill="auto"/>
          </w:tcPr>
          <w:p w14:paraId="6EEA78CC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291B7A" w14:textId="6337BBC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.5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0FEA6B" w14:textId="2B6B84E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9.23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88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5.2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5A0CF36" w14:textId="1C1B282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539F0E9" w14:textId="4B1ED6D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6548AE8" w14:textId="77777777" w:rsidTr="00010856">
        <w:tc>
          <w:tcPr>
            <w:tcW w:w="1932" w:type="pct"/>
            <w:shd w:val="clear" w:color="auto" w:fill="auto"/>
          </w:tcPr>
          <w:p w14:paraId="7C73F8F5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822CE63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A54575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0A7D1B0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1243D67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F7D9ADF" w14:textId="77777777" w:rsidTr="00010856">
        <w:tc>
          <w:tcPr>
            <w:tcW w:w="1932" w:type="pct"/>
            <w:shd w:val="clear" w:color="auto" w:fill="auto"/>
          </w:tcPr>
          <w:p w14:paraId="2461D51A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83912CC" w14:textId="140B0B6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092F979" w14:textId="6A4176D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17956DF" w14:textId="1CD8701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7068087" w14:textId="6DC80DF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1D35ED6A" w14:textId="77777777" w:rsidTr="00E63907">
        <w:tc>
          <w:tcPr>
            <w:tcW w:w="1932" w:type="pct"/>
            <w:shd w:val="clear" w:color="auto" w:fill="auto"/>
          </w:tcPr>
          <w:p w14:paraId="10AB696E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F863BA" w14:textId="6CCF91E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30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0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83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61683FA" w14:textId="55A7BA5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2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8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84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D1EA8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81E4B27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40F2A08" w14:textId="77777777" w:rsidTr="00E63907">
        <w:tc>
          <w:tcPr>
            <w:tcW w:w="1932" w:type="pct"/>
            <w:shd w:val="clear" w:color="auto" w:fill="auto"/>
          </w:tcPr>
          <w:p w14:paraId="38E1B19B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6766B1" w14:textId="0753F6F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2.25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3.38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4.3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DB76E8" w14:textId="00AA2D8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06D7D9E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379005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2A8EFE1" w14:textId="77777777" w:rsidTr="00E63907">
        <w:tc>
          <w:tcPr>
            <w:tcW w:w="1932" w:type="pct"/>
            <w:shd w:val="clear" w:color="auto" w:fill="auto"/>
          </w:tcPr>
          <w:p w14:paraId="24CC2443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97F063" w14:textId="749391A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47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1.6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DEDDBD5" w14:textId="4E8472D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64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5.6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9175A5D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FF26F6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1FFA290" w14:textId="77777777" w:rsidTr="00E63907">
        <w:tc>
          <w:tcPr>
            <w:tcW w:w="1932" w:type="pct"/>
            <w:shd w:val="clear" w:color="auto" w:fill="auto"/>
          </w:tcPr>
          <w:p w14:paraId="46075152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1C794AD" w14:textId="2D27535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09F7B2E" w14:textId="302B797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1454E62" w14:textId="3E75590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6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93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5ADCC1B2" w14:textId="5AF7E5CC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1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3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7FB55316" w14:textId="77777777" w:rsidTr="00E63907">
        <w:tc>
          <w:tcPr>
            <w:tcW w:w="1932" w:type="pct"/>
            <w:shd w:val="clear" w:color="auto" w:fill="auto"/>
          </w:tcPr>
          <w:p w14:paraId="270C5830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F9FF62B" w14:textId="36B8998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6B38319" w14:textId="511C958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3FB927C1" w14:textId="25668F2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6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96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3D36F081" w14:textId="52940B1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3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1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26100741" w14:textId="77777777" w:rsidTr="00010856">
        <w:tc>
          <w:tcPr>
            <w:tcW w:w="1932" w:type="pct"/>
            <w:shd w:val="clear" w:color="auto" w:fill="auto"/>
          </w:tcPr>
          <w:p w14:paraId="6A41651B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9D0AF39" w14:textId="7BBA157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3.29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9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7.82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5DF0590" w14:textId="1CE0D4B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8 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2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87</w:t>
            </w:r>
            <w:r w:rsidR="00274168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7E50F59" w14:textId="4C89875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98A9F5A" w14:textId="38F3D5B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4F3C5DFA" w14:textId="20314D07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</w:t>
      </w:r>
      <w:r w:rsidR="004D4376" w:rsidRPr="00307E97">
        <w:rPr>
          <w:rFonts w:ascii="Calibri" w:hAnsi="Calibri" w:cs="Calibri"/>
          <w:sz w:val="20"/>
          <w:szCs w:val="20"/>
          <w:shd w:val="clear" w:color="auto" w:fill="FFFFFF"/>
        </w:rPr>
        <w:t>5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3A6CD11E" w14:textId="0E1D1E3B" w:rsidR="00F47295" w:rsidRPr="00307E97" w:rsidRDefault="009F5A71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AB7D74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F47295" w:rsidRPr="00307E97">
        <w:rPr>
          <w:rFonts w:ascii="Calibri" w:hAnsi="Calibri" w:cs="Calibri"/>
          <w:sz w:val="20"/>
          <w:szCs w:val="20"/>
        </w:rPr>
        <w:t xml:space="preserve"> </w:t>
      </w:r>
      <w:r w:rsidR="00F47295" w:rsidRPr="00307E97">
        <w:rPr>
          <w:rFonts w:ascii="Calibri" w:hAnsi="Calibri" w:cs="Calibri"/>
          <w:sz w:val="20"/>
          <w:szCs w:val="20"/>
        </w:rPr>
        <w:br w:type="page"/>
      </w:r>
    </w:p>
    <w:p w14:paraId="7B9F51CC" w14:textId="7AF04BF1" w:rsidR="009F5A71" w:rsidRPr="00307E97" w:rsidRDefault="009F5A71" w:rsidP="009F5A71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3" w:name="_Toc90740105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B72F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4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Predictors of switch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to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 </w:t>
      </w:r>
      <w:r w:rsidR="008C2CF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atients entering the cohort </w:t>
      </w:r>
      <w:r w:rsidR="006F5F4D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between</w:t>
      </w:r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January 01, </w:t>
      </w:r>
      <w:proofErr w:type="gramStart"/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20</w:t>
      </w:r>
      <w:r w:rsidR="001F4730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11</w:t>
      </w:r>
      <w:proofErr w:type="gramEnd"/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until </w:t>
      </w:r>
      <w:r w:rsidR="001F4730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December</w:t>
      </w:r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3</w:t>
      </w:r>
      <w:r w:rsidR="001F4730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1</w:t>
      </w:r>
      <w:r w:rsidR="005E71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, 2015</w:t>
      </w:r>
      <w:r w:rsidR="0064435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N=</w:t>
      </w:r>
      <w:r w:rsidR="004D437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740</w:t>
      </w:r>
      <w:r w:rsidR="0064435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)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187EEDC2" w14:textId="77777777" w:rsidTr="006B4853">
        <w:tc>
          <w:tcPr>
            <w:tcW w:w="1932" w:type="pct"/>
            <w:shd w:val="clear" w:color="auto" w:fill="AEAAAA" w:themeFill="background2" w:themeFillShade="BF"/>
          </w:tcPr>
          <w:p w14:paraId="7BE2B22E" w14:textId="77777777" w:rsidR="001F4730" w:rsidRPr="00307E97" w:rsidRDefault="001F4730" w:rsidP="006B4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42DA9642" w14:textId="77777777" w:rsidR="001F4730" w:rsidRPr="00307E97" w:rsidRDefault="001F473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6C32C14" w14:textId="77777777" w:rsidR="001F4730" w:rsidRPr="00307E97" w:rsidRDefault="001F473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74542496" w14:textId="77777777" w:rsidTr="006B4853">
        <w:tc>
          <w:tcPr>
            <w:tcW w:w="1932" w:type="pct"/>
            <w:shd w:val="clear" w:color="auto" w:fill="AEAAAA" w:themeFill="background2" w:themeFillShade="BF"/>
          </w:tcPr>
          <w:p w14:paraId="5873F3EE" w14:textId="77777777" w:rsidR="0060732E" w:rsidRPr="00307E97" w:rsidRDefault="0060732E" w:rsidP="0060732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361E419" w14:textId="41F96322" w:rsidR="0060732E" w:rsidRPr="00307E97" w:rsidRDefault="0060732E" w:rsidP="006073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4</w:t>
            </w:r>
            <w:r w:rsidR="004D4376" w:rsidRPr="00307E97">
              <w:rPr>
                <w:rFonts w:ascii="Calibri" w:hAnsi="Calibri" w:cs="Calibri"/>
                <w:sz w:val="20"/>
                <w:szCs w:val="20"/>
              </w:rPr>
              <w:t>21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D788FD7" w14:textId="62CB25D0" w:rsidR="0060732E" w:rsidRPr="00307E97" w:rsidRDefault="0060732E" w:rsidP="006073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</w:t>
            </w:r>
            <w:r w:rsidR="004D4376" w:rsidRPr="00307E97">
              <w:rPr>
                <w:rFonts w:ascii="Calibri" w:hAnsi="Calibri" w:cs="Calibri"/>
                <w:sz w:val="20"/>
                <w:szCs w:val="20"/>
              </w:rPr>
              <w:t>319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532EF37" w14:textId="795A2770" w:rsidR="0060732E" w:rsidRPr="00307E97" w:rsidRDefault="004D4376" w:rsidP="006073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421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E0FEF17" w14:textId="47D4FEC8" w:rsidR="0060732E" w:rsidRPr="00307E97" w:rsidRDefault="0060732E" w:rsidP="006073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</w:t>
            </w:r>
            <w:r w:rsidR="004D4376" w:rsidRPr="00307E97">
              <w:rPr>
                <w:rFonts w:ascii="Calibri" w:hAnsi="Calibri" w:cs="Calibri"/>
                <w:sz w:val="20"/>
                <w:szCs w:val="20"/>
              </w:rPr>
              <w:t>31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9)</w:t>
            </w:r>
          </w:p>
        </w:tc>
      </w:tr>
      <w:tr w:rsidR="00307E97" w:rsidRPr="00307E97" w14:paraId="5B39D986" w14:textId="77777777" w:rsidTr="006B4853">
        <w:tc>
          <w:tcPr>
            <w:tcW w:w="1932" w:type="pct"/>
            <w:shd w:val="clear" w:color="auto" w:fill="FFFFFF" w:themeFill="background1"/>
          </w:tcPr>
          <w:p w14:paraId="5B0C8999" w14:textId="77777777" w:rsidR="001F4730" w:rsidRPr="00307E97" w:rsidRDefault="001F4730" w:rsidP="006B485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B079D35" w14:textId="0BF28730" w:rsidR="001F4730" w:rsidRPr="00307E97" w:rsidRDefault="004D4376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E26BFF0" w14:textId="53384247" w:rsidR="001F4730" w:rsidRPr="00307E97" w:rsidRDefault="006D319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</w:t>
            </w:r>
            <w:r w:rsidR="004D4376" w:rsidRPr="00307E9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F9E312D" w14:textId="6F85B00E" w:rsidR="001F4730" w:rsidRPr="00307E97" w:rsidRDefault="004D4376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2D18722" w14:textId="75E44BFA" w:rsidR="001F4730" w:rsidRPr="00307E97" w:rsidRDefault="004D4376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</w:tr>
      <w:tr w:rsidR="00307E97" w:rsidRPr="00307E97" w14:paraId="6E1448A8" w14:textId="77777777" w:rsidTr="006B4853">
        <w:tc>
          <w:tcPr>
            <w:tcW w:w="1932" w:type="pct"/>
            <w:shd w:val="clear" w:color="auto" w:fill="AEAAAA" w:themeFill="background2" w:themeFillShade="BF"/>
          </w:tcPr>
          <w:p w14:paraId="555AD008" w14:textId="77777777" w:rsidR="001F4730" w:rsidRPr="00307E97" w:rsidRDefault="001F4730" w:rsidP="006B4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17EBA165" w14:textId="77777777" w:rsidR="001F4730" w:rsidRPr="00307E97" w:rsidRDefault="001F473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459B550A" w14:textId="77777777" w:rsidR="001F4730" w:rsidRPr="00307E97" w:rsidRDefault="001F473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31A470F" w14:textId="77777777" w:rsidR="001F4730" w:rsidRPr="00307E97" w:rsidRDefault="001F473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224EFE7" w14:textId="77777777" w:rsidR="001F4730" w:rsidRPr="00307E97" w:rsidRDefault="001F4730" w:rsidP="006B48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6E529F9A" w14:textId="77777777" w:rsidTr="006B4853">
        <w:tc>
          <w:tcPr>
            <w:tcW w:w="1932" w:type="pct"/>
            <w:shd w:val="clear" w:color="auto" w:fill="auto"/>
          </w:tcPr>
          <w:p w14:paraId="1B3449C6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FFEE468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08D3B7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52EAA88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A50F1A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54BB070" w14:textId="77777777" w:rsidTr="006B4853">
        <w:tc>
          <w:tcPr>
            <w:tcW w:w="1932" w:type="pct"/>
            <w:shd w:val="clear" w:color="auto" w:fill="auto"/>
          </w:tcPr>
          <w:p w14:paraId="72C1C948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F53D68E" w14:textId="63A1C0D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E5AC1C1" w14:textId="7619AAF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AC7DD7C" w14:textId="1A9954A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88A5C2" w14:textId="65426E5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1E2930B9" w14:textId="77777777" w:rsidTr="00423C20">
        <w:tc>
          <w:tcPr>
            <w:tcW w:w="1932" w:type="pct"/>
            <w:shd w:val="clear" w:color="auto" w:fill="auto"/>
          </w:tcPr>
          <w:p w14:paraId="13BC6B91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776577" w14:textId="4085F16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39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7C68E1" w14:textId="00AB4DE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39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2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5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0D0250E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C2A4F1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6BABA3A" w14:textId="77777777" w:rsidTr="00423C20">
        <w:tc>
          <w:tcPr>
            <w:tcW w:w="1932" w:type="pct"/>
            <w:shd w:val="clear" w:color="auto" w:fill="auto"/>
          </w:tcPr>
          <w:p w14:paraId="2D3EFD5A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8A3EDC" w14:textId="1E6A4D2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8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1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32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9A5D9B" w14:textId="451D382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22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0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8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B05DB6E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ABFAF73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BFCC9C9" w14:textId="77777777" w:rsidTr="00AF62F2">
        <w:tc>
          <w:tcPr>
            <w:tcW w:w="1932" w:type="pct"/>
            <w:shd w:val="clear" w:color="auto" w:fill="auto"/>
          </w:tcPr>
          <w:p w14:paraId="648708D4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B6A8AFA" w14:textId="577F42F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1626A1E" w14:textId="3620CC0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78DDDD0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883310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2AD04E4" w14:textId="77777777" w:rsidTr="006B4853">
        <w:tc>
          <w:tcPr>
            <w:tcW w:w="1932" w:type="pct"/>
            <w:shd w:val="clear" w:color="auto" w:fill="auto"/>
          </w:tcPr>
          <w:p w14:paraId="1BD6019C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C086C20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A28F92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0EABB1C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81903A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EAA3ACC" w14:textId="77777777" w:rsidTr="006B4853">
        <w:tc>
          <w:tcPr>
            <w:tcW w:w="1932" w:type="pct"/>
            <w:shd w:val="clear" w:color="auto" w:fill="auto"/>
          </w:tcPr>
          <w:p w14:paraId="02A16AA9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58581FB" w14:textId="2E0F017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DD83095" w14:textId="5A97ABA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9CCB005" w14:textId="29D219C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C8969BC" w14:textId="16A293E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24E3F8D6" w14:textId="77777777" w:rsidTr="00423C20">
        <w:tc>
          <w:tcPr>
            <w:tcW w:w="1932" w:type="pct"/>
            <w:shd w:val="clear" w:color="auto" w:fill="auto"/>
          </w:tcPr>
          <w:p w14:paraId="039E745D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E2B580" w14:textId="22B5EF1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50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5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69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59E5A9" w14:textId="2A85A59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6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3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.97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7CC6F78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8DD17BA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F671DA8" w14:textId="77777777" w:rsidTr="00423C20">
        <w:tc>
          <w:tcPr>
            <w:tcW w:w="1932" w:type="pct"/>
            <w:shd w:val="clear" w:color="auto" w:fill="auto"/>
          </w:tcPr>
          <w:p w14:paraId="58CE0168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18E08C" w14:textId="5004807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1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4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91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F6B5F09" w14:textId="377CCFC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62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2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5.08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5299FA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8DDC8A3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4D3BAF5" w14:textId="77777777" w:rsidTr="006B4853">
        <w:tc>
          <w:tcPr>
            <w:tcW w:w="1932" w:type="pct"/>
            <w:shd w:val="clear" w:color="auto" w:fill="auto"/>
          </w:tcPr>
          <w:p w14:paraId="61E9AD64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CADBCCD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030FEC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2AA1CBD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1D445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A2F3B97" w14:textId="77777777" w:rsidTr="006B4853">
        <w:tc>
          <w:tcPr>
            <w:tcW w:w="1932" w:type="pct"/>
            <w:shd w:val="clear" w:color="auto" w:fill="auto"/>
          </w:tcPr>
          <w:p w14:paraId="29B844CA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D33AF8F" w14:textId="54A8005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2E2C0F0" w14:textId="4B531BC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01095AC" w14:textId="56DB607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74AC333" w14:textId="45F1E8A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</w:tr>
      <w:tr w:rsidR="00307E97" w:rsidRPr="00307E97" w14:paraId="4DC2894B" w14:textId="77777777" w:rsidTr="00423C20">
        <w:tc>
          <w:tcPr>
            <w:tcW w:w="1932" w:type="pct"/>
            <w:shd w:val="clear" w:color="auto" w:fill="auto"/>
          </w:tcPr>
          <w:p w14:paraId="610DF54F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F88AF4A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9B990AF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EF06B82" w14:textId="4AB5D94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9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9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62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38591D37" w14:textId="3973D52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2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4]</w:t>
            </w:r>
          </w:p>
        </w:tc>
      </w:tr>
      <w:tr w:rsidR="00307E97" w:rsidRPr="00307E97" w14:paraId="5425AC41" w14:textId="77777777" w:rsidTr="00423C20">
        <w:tc>
          <w:tcPr>
            <w:tcW w:w="1932" w:type="pct"/>
            <w:shd w:val="clear" w:color="auto" w:fill="auto"/>
          </w:tcPr>
          <w:p w14:paraId="3B19D292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8AFFA16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21A100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7CE5EE46" w14:textId="743DBA6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0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8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40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1BF2FECD" w14:textId="3E88806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8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8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72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149F178C" w14:textId="77777777" w:rsidTr="006B4853">
        <w:tc>
          <w:tcPr>
            <w:tcW w:w="1932" w:type="pct"/>
            <w:shd w:val="clear" w:color="auto" w:fill="auto"/>
          </w:tcPr>
          <w:p w14:paraId="444E12C7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2333BFB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290BDF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5D36B0C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ABE6115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DD78F65" w14:textId="77777777" w:rsidTr="006B4853">
        <w:tc>
          <w:tcPr>
            <w:tcW w:w="1932" w:type="pct"/>
            <w:shd w:val="clear" w:color="auto" w:fill="auto"/>
          </w:tcPr>
          <w:p w14:paraId="36570301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31B14D8" w14:textId="161A3AD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0FB6B9A" w14:textId="4DB0204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85BB136" w14:textId="3A969EE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AA3C4A" w14:textId="08708E2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3264F41C" w14:textId="77777777" w:rsidTr="00423C20">
        <w:tc>
          <w:tcPr>
            <w:tcW w:w="1932" w:type="pct"/>
            <w:shd w:val="clear" w:color="auto" w:fill="auto"/>
          </w:tcPr>
          <w:p w14:paraId="71A4C51F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92B1AC7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5AF24B9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B20C4A5" w14:textId="7360244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32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0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89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324B5F4" w14:textId="78C210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79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1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.54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0BEDAB45" w14:textId="77777777" w:rsidTr="00423C20">
        <w:tc>
          <w:tcPr>
            <w:tcW w:w="1932" w:type="pct"/>
            <w:shd w:val="clear" w:color="auto" w:fill="auto"/>
          </w:tcPr>
          <w:p w14:paraId="65F59EED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ADEE941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4A71F7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4A6E91DC" w14:textId="7120B37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2.17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5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3.03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EDE9458" w14:textId="6EFA8CB2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64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13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39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49714A41" w14:textId="77777777" w:rsidTr="00423C20">
        <w:tc>
          <w:tcPr>
            <w:tcW w:w="1932" w:type="pct"/>
            <w:shd w:val="clear" w:color="auto" w:fill="auto"/>
          </w:tcPr>
          <w:p w14:paraId="37D02B7E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82147CE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FCC8B2B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503C897" w14:textId="5959D52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2.40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8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5.35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1D3305C6" w14:textId="229BCF7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66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3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3.79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343437B1" w14:textId="77777777" w:rsidTr="00423C20">
        <w:tc>
          <w:tcPr>
            <w:tcW w:w="1932" w:type="pct"/>
            <w:shd w:val="clear" w:color="auto" w:fill="auto"/>
          </w:tcPr>
          <w:p w14:paraId="1A3A8AD7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2ED0ACF" w14:textId="305F185C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AC48395" w14:textId="7BEB327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0FF8E9E9" w14:textId="01C473BF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9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6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5B325002" w14:textId="42CC2E2A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78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5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6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4CCE6EB9" w14:textId="77777777" w:rsidTr="00423C20">
        <w:tc>
          <w:tcPr>
            <w:tcW w:w="1932" w:type="pct"/>
            <w:shd w:val="clear" w:color="auto" w:fill="auto"/>
          </w:tcPr>
          <w:p w14:paraId="52494868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6BA614" w14:textId="27B97FA3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8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5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85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CF477A" w14:textId="5F6E66CE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78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4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7.27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56F5D09C" w14:textId="543DE01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0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4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9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F50E0D7" w14:textId="017E83C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9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0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36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46CE823D" w14:textId="77777777" w:rsidTr="00423C20">
        <w:tc>
          <w:tcPr>
            <w:tcW w:w="1932" w:type="pct"/>
            <w:shd w:val="clear" w:color="auto" w:fill="auto"/>
          </w:tcPr>
          <w:p w14:paraId="267A8826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C5E495" w14:textId="3A63E46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3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.67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DF0C9B" w14:textId="2B2A4E1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2.08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4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9.77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EF38667" w14:textId="308F37BD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F77ED11" w14:textId="7970D94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36C6B605" w14:textId="77777777" w:rsidTr="006B4853">
        <w:tc>
          <w:tcPr>
            <w:tcW w:w="1932" w:type="pct"/>
            <w:shd w:val="clear" w:color="auto" w:fill="auto"/>
          </w:tcPr>
          <w:p w14:paraId="7B672890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F8C0450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98E4F65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388C9D4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1B3B8D6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9F82ABC" w14:textId="77777777" w:rsidTr="006B4853">
        <w:tc>
          <w:tcPr>
            <w:tcW w:w="1932" w:type="pct"/>
            <w:shd w:val="clear" w:color="auto" w:fill="auto"/>
          </w:tcPr>
          <w:p w14:paraId="0041B437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3AB3FA6" w14:textId="72CDE68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BB5C0D1" w14:textId="2EA89CD0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6B2B704" w14:textId="012D933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123EAEC" w14:textId="4604406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1F2D58E4" w14:textId="77777777" w:rsidTr="00423C20">
        <w:tc>
          <w:tcPr>
            <w:tcW w:w="1932" w:type="pct"/>
            <w:shd w:val="clear" w:color="auto" w:fill="auto"/>
          </w:tcPr>
          <w:p w14:paraId="408C67AE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7261F0" w14:textId="3CB60944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2.43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0242B52" w14:textId="40FAC0D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2.04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7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5.47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69EE1A6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84376B3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65F50E8" w14:textId="77777777" w:rsidTr="00423C20">
        <w:tc>
          <w:tcPr>
            <w:tcW w:w="1932" w:type="pct"/>
            <w:shd w:val="clear" w:color="auto" w:fill="auto"/>
          </w:tcPr>
          <w:p w14:paraId="29B7EE95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48961C" w14:textId="2BFB4300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1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2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5.01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B36AB1" w14:textId="596C403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D10DCD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AF439EF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D37A16B" w14:textId="77777777" w:rsidTr="00423C20">
        <w:tc>
          <w:tcPr>
            <w:tcW w:w="1932" w:type="pct"/>
            <w:shd w:val="clear" w:color="auto" w:fill="auto"/>
          </w:tcPr>
          <w:p w14:paraId="61AF87E8" w14:textId="77777777" w:rsidR="004D4376" w:rsidRPr="00307E97" w:rsidRDefault="004D4376" w:rsidP="004D437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FDAEE4" w14:textId="552C0AA0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43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18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1.57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02B31FB" w14:textId="3A932D76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55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39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6.15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42912CB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6C2E0D2" w14:textId="7777777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70FDB07" w14:textId="77777777" w:rsidTr="00423C20">
        <w:tc>
          <w:tcPr>
            <w:tcW w:w="1932" w:type="pct"/>
            <w:shd w:val="clear" w:color="auto" w:fill="auto"/>
          </w:tcPr>
          <w:p w14:paraId="6A386A7F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15A882B" w14:textId="6C8FCFF1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926A107" w14:textId="1D4E6D6B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39FC675B" w14:textId="70E08780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95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1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48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315D16C" w14:textId="7709EA9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05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68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64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7E97" w:rsidRPr="00307E97" w14:paraId="4FED8857" w14:textId="77777777" w:rsidTr="00423C20">
        <w:tc>
          <w:tcPr>
            <w:tcW w:w="1932" w:type="pct"/>
            <w:shd w:val="clear" w:color="auto" w:fill="auto"/>
          </w:tcPr>
          <w:p w14:paraId="56525743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FEA7644" w14:textId="0AE34B2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0C7C8C6" w14:textId="0B265CB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1B6E2501" w14:textId="29EEBFC5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65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6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92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6B8E5F5E" w14:textId="329DFE70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0.85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59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23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D4376" w:rsidRPr="00307E97" w14:paraId="46FBBEF9" w14:textId="77777777" w:rsidTr="006B4853">
        <w:tc>
          <w:tcPr>
            <w:tcW w:w="1932" w:type="pct"/>
            <w:shd w:val="clear" w:color="auto" w:fill="auto"/>
          </w:tcPr>
          <w:p w14:paraId="669460B9" w14:textId="77777777" w:rsidR="004D4376" w:rsidRPr="00307E97" w:rsidRDefault="004D4376" w:rsidP="004D437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54F815B" w14:textId="50DBD389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.20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1.03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4.73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6226C55" w14:textId="1A84B557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1.24 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[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0.47</w:t>
            </w:r>
            <w:r w:rsidR="00852F2D" w:rsidRPr="00307E9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3.25</w:t>
            </w:r>
            <w:r w:rsidR="00394953" w:rsidRPr="00307E97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1A2BE69" w14:textId="4E2928C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B6FB190" w14:textId="6F397A38" w:rsidR="004D4376" w:rsidRPr="00307E97" w:rsidRDefault="004D4376" w:rsidP="004D4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64ADD574" w14:textId="77777777" w:rsidR="001F4730" w:rsidRPr="00307E97" w:rsidRDefault="001F4730" w:rsidP="001F4730"/>
    <w:p w14:paraId="4D9B05DA" w14:textId="62AB5712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</w:t>
      </w:r>
      <w:r w:rsidR="004D4376" w:rsidRPr="00307E97">
        <w:rPr>
          <w:rFonts w:ascii="Calibri" w:hAnsi="Calibri" w:cs="Calibri"/>
          <w:sz w:val="20"/>
          <w:szCs w:val="20"/>
          <w:shd w:val="clear" w:color="auto" w:fill="FFFFFF"/>
        </w:rPr>
        <w:t>2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5FB635B8" w14:textId="2F0CA882" w:rsidR="00F47295" w:rsidRPr="00307E97" w:rsidRDefault="009F5A71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AB7D74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F47295" w:rsidRPr="00307E97">
        <w:rPr>
          <w:rFonts w:ascii="Calibri" w:hAnsi="Calibri" w:cs="Calibri"/>
          <w:sz w:val="20"/>
          <w:szCs w:val="20"/>
        </w:rPr>
        <w:br w:type="page"/>
      </w:r>
    </w:p>
    <w:p w14:paraId="403253D8" w14:textId="5FACE5ED" w:rsidR="005E71C3" w:rsidRPr="00307E97" w:rsidRDefault="005E71C3" w:rsidP="005E71C3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4" w:name="_Toc90740106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B72F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5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Predictors of switch to a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</w:t>
      </w:r>
      <w:r w:rsidR="00F66F87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P</w:t>
      </w:r>
      <w:r w:rsidR="00B9404A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atients without psoriatic arthritis at baseline</w:t>
      </w:r>
      <w:r w:rsidR="007D7B8D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N=1,402)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114D04BC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65C7495A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2955F144" w14:textId="1248A52A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11582EF" w14:textId="5B52E8D2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6122BEF4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52BB6814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A94A18D" w14:textId="2DBA257C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787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30699B5" w14:textId="02F283D0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615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F43756B" w14:textId="43B97672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787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9FC5A57" w14:textId="665969DE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615)</w:t>
            </w:r>
          </w:p>
        </w:tc>
      </w:tr>
      <w:tr w:rsidR="00307E97" w:rsidRPr="00307E97" w14:paraId="62E02511" w14:textId="77777777" w:rsidTr="00010856">
        <w:tc>
          <w:tcPr>
            <w:tcW w:w="1932" w:type="pct"/>
            <w:shd w:val="clear" w:color="auto" w:fill="FFFFFF" w:themeFill="background1"/>
          </w:tcPr>
          <w:p w14:paraId="0D048085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0C314AF" w14:textId="4450D5AB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6FD310D" w14:textId="3D20C54E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A4F9165" w14:textId="0804EC18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93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989B48B" w14:textId="0B4B2CFD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91</w:t>
            </w:r>
          </w:p>
        </w:tc>
      </w:tr>
      <w:tr w:rsidR="00307E97" w:rsidRPr="00307E97" w14:paraId="00192D32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4BFADE95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239D90F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04919F9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F76334E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49B2CF8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5951D843" w14:textId="77777777" w:rsidTr="00010856">
        <w:tc>
          <w:tcPr>
            <w:tcW w:w="1932" w:type="pct"/>
            <w:shd w:val="clear" w:color="auto" w:fill="auto"/>
          </w:tcPr>
          <w:p w14:paraId="39BBE41C" w14:textId="51D4659E" w:rsidR="0094688D" w:rsidRPr="00307E97" w:rsidRDefault="0094688D" w:rsidP="0094688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ohort entry after 201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82AE1E2" w14:textId="4953B681" w:rsidR="0094688D" w:rsidRPr="00307E97" w:rsidRDefault="00734D4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29 [1.21, 4.3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0288188" w14:textId="7D0B4C74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2 [0.64, 2.6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CFDFD92" w14:textId="4B831200" w:rsidR="0094688D" w:rsidRPr="00307E97" w:rsidRDefault="00734D4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62, 0.9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6F5A899" w14:textId="3C909D18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2 [0.58, 0.90]</w:t>
            </w:r>
          </w:p>
        </w:tc>
      </w:tr>
      <w:tr w:rsidR="00307E97" w:rsidRPr="00307E97" w14:paraId="6EFDDBAF" w14:textId="77777777" w:rsidTr="00010856">
        <w:tc>
          <w:tcPr>
            <w:tcW w:w="1932" w:type="pct"/>
            <w:shd w:val="clear" w:color="auto" w:fill="auto"/>
          </w:tcPr>
          <w:p w14:paraId="60E77775" w14:textId="77777777" w:rsidR="0094688D" w:rsidRPr="00307E97" w:rsidRDefault="0094688D" w:rsidP="0094688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ADEA85C" w14:textId="77777777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AEDA544" w14:textId="77777777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9EA055C" w14:textId="77777777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1DC643A" w14:textId="77777777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CEF8D9A" w14:textId="77777777" w:rsidTr="00010856">
        <w:tc>
          <w:tcPr>
            <w:tcW w:w="1932" w:type="pct"/>
            <w:shd w:val="clear" w:color="auto" w:fill="auto"/>
          </w:tcPr>
          <w:p w14:paraId="1BE1C7E1" w14:textId="77777777" w:rsidR="0094688D" w:rsidRPr="00307E97" w:rsidRDefault="0094688D" w:rsidP="0094688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FBDCD98" w14:textId="69D48229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F85054D" w14:textId="412C2134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D2946F1" w14:textId="61EF0A00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938204" w14:textId="2D272CE1" w:rsidR="0094688D" w:rsidRPr="00307E97" w:rsidRDefault="0094688D" w:rsidP="009468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28B5633C" w14:textId="77777777" w:rsidTr="003435F5">
        <w:tc>
          <w:tcPr>
            <w:tcW w:w="1932" w:type="pct"/>
            <w:shd w:val="clear" w:color="auto" w:fill="auto"/>
          </w:tcPr>
          <w:p w14:paraId="2D17FEA0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900403" w14:textId="2716300A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3 [0.32, 1.2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F6B04C" w14:textId="67BD75DB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30 [0.13, 0.6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1D618D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D83EA03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88FD12E" w14:textId="77777777" w:rsidTr="003435F5">
        <w:tc>
          <w:tcPr>
            <w:tcW w:w="1932" w:type="pct"/>
            <w:shd w:val="clear" w:color="auto" w:fill="auto"/>
          </w:tcPr>
          <w:p w14:paraId="51ACCF16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91541C" w14:textId="193DC295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7 [0.27, 1.2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549D32" w14:textId="6A5F3443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4 [0.05, 0.4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81F7E12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3482EE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74FA335" w14:textId="77777777" w:rsidTr="00762C47">
        <w:tc>
          <w:tcPr>
            <w:tcW w:w="1932" w:type="pct"/>
            <w:shd w:val="clear" w:color="auto" w:fill="auto"/>
          </w:tcPr>
          <w:p w14:paraId="2058C122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7F5ECA7" w14:textId="2516E063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847819" w14:textId="7751257A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4 [0.03, 0.6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4FFF7BF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AD06216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7B8ECD4" w14:textId="77777777" w:rsidTr="00010856">
        <w:tc>
          <w:tcPr>
            <w:tcW w:w="1932" w:type="pct"/>
            <w:shd w:val="clear" w:color="auto" w:fill="auto"/>
          </w:tcPr>
          <w:p w14:paraId="55351174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FEB69E0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549B54E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7BD3FC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244E2AD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2047268" w14:textId="77777777" w:rsidTr="00010856">
        <w:tc>
          <w:tcPr>
            <w:tcW w:w="1932" w:type="pct"/>
            <w:shd w:val="clear" w:color="auto" w:fill="auto"/>
          </w:tcPr>
          <w:p w14:paraId="5C623CA8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FBDE959" w14:textId="1FEDE62A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3ADDFE2" w14:textId="141DFA2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072D829" w14:textId="2D9AED2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DB8EDD" w14:textId="3A2B9A09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AF44D4A" w14:textId="77777777" w:rsidTr="001F4530">
        <w:tc>
          <w:tcPr>
            <w:tcW w:w="1932" w:type="pct"/>
            <w:shd w:val="clear" w:color="auto" w:fill="auto"/>
          </w:tcPr>
          <w:p w14:paraId="7FA5A325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70C3F5" w14:textId="0C44DBCF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4 [0.08, 0.7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1A3C62" w14:textId="57C69AA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7 [0.38, 4.3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68B6626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CDAA4E2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30CC590" w14:textId="77777777" w:rsidTr="001F4530">
        <w:tc>
          <w:tcPr>
            <w:tcW w:w="1932" w:type="pct"/>
            <w:shd w:val="clear" w:color="auto" w:fill="auto"/>
          </w:tcPr>
          <w:p w14:paraId="1945EBE6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78C21" w14:textId="48B15649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1 [0.42, 1.5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47A2F5" w14:textId="7927D666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10 [0.85, 5.1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2436A1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F49F370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60E3C4A" w14:textId="77777777" w:rsidTr="00010856">
        <w:tc>
          <w:tcPr>
            <w:tcW w:w="1932" w:type="pct"/>
            <w:shd w:val="clear" w:color="auto" w:fill="auto"/>
          </w:tcPr>
          <w:p w14:paraId="3C03EFCB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E13075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B0DE1E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EA075CC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CD3D7E6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DBFAAD1" w14:textId="77777777" w:rsidTr="00010856">
        <w:tc>
          <w:tcPr>
            <w:tcW w:w="1932" w:type="pct"/>
            <w:shd w:val="clear" w:color="auto" w:fill="auto"/>
          </w:tcPr>
          <w:p w14:paraId="5B2BC364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8F3AB5F" w14:textId="4D26CA42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7021F65" w14:textId="3EEE084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77B5543" w14:textId="0E3E100D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182B0A6" w14:textId="0B957FB6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2102E124" w14:textId="77777777" w:rsidTr="003D46AA">
        <w:tc>
          <w:tcPr>
            <w:tcW w:w="1932" w:type="pct"/>
            <w:shd w:val="clear" w:color="auto" w:fill="auto"/>
          </w:tcPr>
          <w:p w14:paraId="4D08FDF3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D032DF0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E064826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20AAC4D" w14:textId="1DE418EB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9 [0.56, 1.1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E80DF4A" w14:textId="29378D7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7 [0.50, 1.20]</w:t>
            </w:r>
          </w:p>
        </w:tc>
      </w:tr>
      <w:tr w:rsidR="00307E97" w:rsidRPr="00307E97" w14:paraId="1A25FF02" w14:textId="77777777" w:rsidTr="003D46AA">
        <w:tc>
          <w:tcPr>
            <w:tcW w:w="1932" w:type="pct"/>
            <w:shd w:val="clear" w:color="auto" w:fill="auto"/>
          </w:tcPr>
          <w:p w14:paraId="0683F1F5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EE5E93F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531D3EE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39C143A" w14:textId="529C9E93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6 [0.73, 1.2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5C0A27B" w14:textId="533AFC60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6 [0.64, 1.16]</w:t>
            </w:r>
          </w:p>
        </w:tc>
      </w:tr>
      <w:tr w:rsidR="00307E97" w:rsidRPr="00307E97" w14:paraId="08CB7E1F" w14:textId="77777777" w:rsidTr="00010856">
        <w:tc>
          <w:tcPr>
            <w:tcW w:w="1932" w:type="pct"/>
            <w:shd w:val="clear" w:color="auto" w:fill="auto"/>
          </w:tcPr>
          <w:p w14:paraId="3EB4BDA7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6DC85E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50A181B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F4BA332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3C0716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B9E635F" w14:textId="77777777" w:rsidTr="00010856">
        <w:tc>
          <w:tcPr>
            <w:tcW w:w="1932" w:type="pct"/>
            <w:shd w:val="clear" w:color="auto" w:fill="auto"/>
          </w:tcPr>
          <w:p w14:paraId="01B22EDA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BBC0E87" w14:textId="0BA8B871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88626C3" w14:textId="5C18C981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D89EFE3" w14:textId="51A9797D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FC4CAA2" w14:textId="2C6564A5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35DD2B3F" w14:textId="77777777" w:rsidTr="009A53F8">
        <w:tc>
          <w:tcPr>
            <w:tcW w:w="1932" w:type="pct"/>
            <w:shd w:val="clear" w:color="auto" w:fill="auto"/>
          </w:tcPr>
          <w:p w14:paraId="76570807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3DBF08E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7A81C61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7556FD4" w14:textId="22ED7419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31 [1.39, 3.8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3B019DE" w14:textId="4E6EFBA3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0 [0.71, 2.02]</w:t>
            </w:r>
          </w:p>
        </w:tc>
      </w:tr>
      <w:tr w:rsidR="00307E97" w:rsidRPr="00307E97" w14:paraId="095E57BD" w14:textId="77777777" w:rsidTr="009A53F8">
        <w:tc>
          <w:tcPr>
            <w:tcW w:w="1932" w:type="pct"/>
            <w:shd w:val="clear" w:color="auto" w:fill="auto"/>
          </w:tcPr>
          <w:p w14:paraId="00D0E250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886C30B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4F56EBE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6A623A0" w14:textId="0A8BB8CE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10 [1.71, 2.5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EB1783B" w14:textId="12B88DBC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7 [1.25, 1.98]</w:t>
            </w:r>
          </w:p>
        </w:tc>
      </w:tr>
      <w:tr w:rsidR="00307E97" w:rsidRPr="00307E97" w14:paraId="43DA57C8" w14:textId="77777777" w:rsidTr="009A53F8">
        <w:tc>
          <w:tcPr>
            <w:tcW w:w="1932" w:type="pct"/>
            <w:shd w:val="clear" w:color="auto" w:fill="auto"/>
          </w:tcPr>
          <w:p w14:paraId="03589B25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94497BB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77DD11A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0CBA924" w14:textId="2D3D6285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1 [0.78, 2.2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024839F" w14:textId="4D221FE4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5 [0.95, 2.85]</w:t>
            </w:r>
          </w:p>
        </w:tc>
      </w:tr>
      <w:tr w:rsidR="00307E97" w:rsidRPr="00307E97" w14:paraId="5D0945BB" w14:textId="77777777" w:rsidTr="00365041">
        <w:tc>
          <w:tcPr>
            <w:tcW w:w="1932" w:type="pct"/>
            <w:shd w:val="clear" w:color="auto" w:fill="auto"/>
          </w:tcPr>
          <w:p w14:paraId="2A667896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82CDFAB" w14:textId="63A659B6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C8D8069" w14:textId="6284631B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B83F517" w14:textId="05AC9E85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3 [0.85, 1.2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205E4EFF" w14:textId="57BF79F2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5 [0.51, 0.81]</w:t>
            </w:r>
          </w:p>
        </w:tc>
      </w:tr>
      <w:tr w:rsidR="00307E97" w:rsidRPr="00307E97" w14:paraId="2E3D908E" w14:textId="77777777" w:rsidTr="00365041">
        <w:tc>
          <w:tcPr>
            <w:tcW w:w="1932" w:type="pct"/>
            <w:shd w:val="clear" w:color="auto" w:fill="auto"/>
          </w:tcPr>
          <w:p w14:paraId="47C50082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B15271" w14:textId="0C2A6789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4 [0.27, 1.5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B4A361" w14:textId="5BCE516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3 [0.52, 2.9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8EC6A20" w14:textId="4A49FBF4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4 [0.46, 0.9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bottom"/>
          </w:tcPr>
          <w:p w14:paraId="70B015B4" w14:textId="27327B5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8 [0.45, 1.02]</w:t>
            </w:r>
          </w:p>
        </w:tc>
      </w:tr>
      <w:tr w:rsidR="00307E97" w:rsidRPr="00307E97" w14:paraId="09F44F4D" w14:textId="77777777" w:rsidTr="001A1B04">
        <w:tc>
          <w:tcPr>
            <w:tcW w:w="1932" w:type="pct"/>
            <w:shd w:val="clear" w:color="auto" w:fill="auto"/>
          </w:tcPr>
          <w:p w14:paraId="0ADF5C4C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E498BE" w14:textId="51D2A220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1 [0.54, 4.7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C46F4B" w14:textId="772635E2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76 [0.85, 16.6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EE418D" w14:textId="655A140D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65585A1" w14:textId="24D79880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366B0C0B" w14:textId="77777777" w:rsidTr="00010856">
        <w:tc>
          <w:tcPr>
            <w:tcW w:w="1932" w:type="pct"/>
            <w:shd w:val="clear" w:color="auto" w:fill="auto"/>
          </w:tcPr>
          <w:p w14:paraId="7C930054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E80A209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7D4EF24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EE6F093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CA80F97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AB2DD2E" w14:textId="77777777" w:rsidTr="00010856">
        <w:tc>
          <w:tcPr>
            <w:tcW w:w="1932" w:type="pct"/>
            <w:shd w:val="clear" w:color="auto" w:fill="auto"/>
          </w:tcPr>
          <w:p w14:paraId="43B9C2F6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8791D5A" w14:textId="34857CA5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967D232" w14:textId="5748A0FC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EF7B376" w14:textId="07C40954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FAC93E8" w14:textId="3CBD4F7C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265EA5F3" w14:textId="77777777" w:rsidTr="006A61F9">
        <w:tc>
          <w:tcPr>
            <w:tcW w:w="1932" w:type="pct"/>
            <w:shd w:val="clear" w:color="auto" w:fill="auto"/>
          </w:tcPr>
          <w:p w14:paraId="6ADC2CDD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B1FD7E" w14:textId="6B9015BD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2 [0.50, 2.0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6569122" w14:textId="140434F0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1 [0.84, 3.4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20A8E56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A032992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A6D41BB" w14:textId="77777777" w:rsidTr="006A61F9">
        <w:tc>
          <w:tcPr>
            <w:tcW w:w="1932" w:type="pct"/>
            <w:shd w:val="clear" w:color="auto" w:fill="auto"/>
          </w:tcPr>
          <w:p w14:paraId="181121F0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FB2AD" w14:textId="119EE7E1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4.23 [1.51, 11.8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86836B" w14:textId="31BEECAD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36C8148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4A85FBB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127F35C" w14:textId="77777777" w:rsidTr="006A61F9">
        <w:tc>
          <w:tcPr>
            <w:tcW w:w="1932" w:type="pct"/>
            <w:shd w:val="clear" w:color="auto" w:fill="auto"/>
          </w:tcPr>
          <w:p w14:paraId="6C7F70A2" w14:textId="77777777" w:rsidR="00734D4D" w:rsidRPr="00307E97" w:rsidRDefault="00734D4D" w:rsidP="00734D4D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10DE8D" w14:textId="18324BBA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3 [0.47, 8.7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236B00C" w14:textId="131AE9FE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5 [0.64, 4.8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70C9AB2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9976C70" w14:textId="7777777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633FE3E" w14:textId="77777777" w:rsidTr="003A02CA">
        <w:tc>
          <w:tcPr>
            <w:tcW w:w="1932" w:type="pct"/>
            <w:shd w:val="clear" w:color="auto" w:fill="auto"/>
          </w:tcPr>
          <w:p w14:paraId="14AFCEC4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79BED7A" w14:textId="097E56E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3F2249A" w14:textId="6A180CC7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B732C7F" w14:textId="1D4444F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3, 0.9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C7EC40C" w14:textId="3936B0F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0 [0.66, 1.23]</w:t>
            </w:r>
          </w:p>
        </w:tc>
      </w:tr>
      <w:tr w:rsidR="00307E97" w:rsidRPr="00307E97" w14:paraId="4AA8D185" w14:textId="77777777" w:rsidTr="003A02CA">
        <w:tc>
          <w:tcPr>
            <w:tcW w:w="1932" w:type="pct"/>
            <w:shd w:val="clear" w:color="auto" w:fill="auto"/>
          </w:tcPr>
          <w:p w14:paraId="33AD49FF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9FC7B54" w14:textId="5833F9BA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6140821" w14:textId="6C54748E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9889FD2" w14:textId="5F16AD25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61, 0.9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9682038" w14:textId="022FD9B6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4 [0.75, 1.18]</w:t>
            </w:r>
          </w:p>
        </w:tc>
      </w:tr>
      <w:tr w:rsidR="00307E97" w:rsidRPr="00307E97" w14:paraId="4C8F10CF" w14:textId="77777777" w:rsidTr="00010856">
        <w:tc>
          <w:tcPr>
            <w:tcW w:w="1932" w:type="pct"/>
            <w:shd w:val="clear" w:color="auto" w:fill="auto"/>
          </w:tcPr>
          <w:p w14:paraId="497AB89A" w14:textId="77777777" w:rsidR="00734D4D" w:rsidRPr="00307E97" w:rsidRDefault="00734D4D" w:rsidP="00734D4D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408CB42" w14:textId="0C870AF2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93 [1.55, 5.5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06A5840" w14:textId="23D8CB66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3 [0.61, 2.4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AC86EB5" w14:textId="38B3F1B6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64BFF54" w14:textId="19801118" w:rsidR="00734D4D" w:rsidRPr="00307E97" w:rsidRDefault="00734D4D" w:rsidP="00734D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4DEB0E93" w14:textId="77777777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7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25FFDE0B" w14:textId="73427599" w:rsidR="00F47295" w:rsidRPr="00307E97" w:rsidRDefault="005E71C3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AB7D74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F47295" w:rsidRPr="00307E97">
        <w:rPr>
          <w:rFonts w:ascii="Calibri" w:hAnsi="Calibri" w:cs="Calibri"/>
          <w:sz w:val="20"/>
          <w:szCs w:val="20"/>
        </w:rPr>
        <w:br w:type="page"/>
      </w:r>
    </w:p>
    <w:p w14:paraId="63F60D7B" w14:textId="073E0F8B" w:rsidR="005E71C3" w:rsidRPr="00307E97" w:rsidRDefault="005E71C3" w:rsidP="005E71C3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5" w:name="_Toc90740107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B72F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6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 </w:t>
      </w:r>
      <w:r w:rsidR="00F66F87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P</w:t>
      </w:r>
      <w:r w:rsidR="004C2248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atients receiving their initial CSA from a dermatologist, rheumatologist, internal medicine specialist or a general practitioner</w:t>
      </w:r>
      <w:r w:rsidR="00802D0D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N=1,607)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1110E190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71701E71" w14:textId="77777777" w:rsidR="005E71C3" w:rsidRPr="00307E97" w:rsidRDefault="005E71C3" w:rsidP="000108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754CD16E" w14:textId="37F83390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</w:t>
            </w:r>
            <w:r w:rsidR="00973901" w:rsidRPr="00307E97">
              <w:rPr>
                <w:rFonts w:ascii="Calibri" w:hAnsi="Calibri" w:cs="Calibri"/>
                <w:sz w:val="20"/>
                <w:szCs w:val="20"/>
              </w:rPr>
              <w:t xml:space="preserve">a </w:t>
            </w:r>
            <w:proofErr w:type="spellStart"/>
            <w:r w:rsidR="00973901"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="00973901"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F0B56E2" w14:textId="7E793559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152C3" w:rsidRPr="00307E97">
              <w:rPr>
                <w:rFonts w:ascii="Calibri" w:hAnsi="Calibri" w:cs="Calibri"/>
                <w:sz w:val="20"/>
                <w:szCs w:val="20"/>
              </w:rPr>
              <w:t>CSA</w:t>
            </w:r>
            <w:r w:rsidRPr="00307E97">
              <w:rPr>
                <w:rFonts w:ascii="Calibri" w:hAnsi="Calibri" w:cs="Calibri"/>
                <w:sz w:val="20"/>
                <w:szCs w:val="20"/>
              </w:rPr>
              <w:t xml:space="preserve"> discontinuation</w:t>
            </w:r>
          </w:p>
        </w:tc>
      </w:tr>
      <w:tr w:rsidR="00307E97" w:rsidRPr="00307E97" w14:paraId="2A7A92A4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4FAA1366" w14:textId="77777777" w:rsidR="005E71C3" w:rsidRPr="00307E97" w:rsidRDefault="005E71C3" w:rsidP="000108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4AB711D6" w14:textId="5FADA417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</w:t>
            </w:r>
            <w:r w:rsidR="00A41C4E" w:rsidRPr="00307E97">
              <w:rPr>
                <w:rFonts w:ascii="Calibri" w:hAnsi="Calibri" w:cs="Calibri"/>
                <w:sz w:val="20"/>
                <w:szCs w:val="20"/>
              </w:rPr>
              <w:t>898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C341A27" w14:textId="0D06E9F1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</w:t>
            </w:r>
            <w:r w:rsidR="00EB784D" w:rsidRPr="00307E97">
              <w:rPr>
                <w:rFonts w:ascii="Calibri" w:hAnsi="Calibri" w:cs="Calibri"/>
                <w:sz w:val="20"/>
                <w:szCs w:val="20"/>
              </w:rPr>
              <w:t>709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5DC3B16" w14:textId="03EEFCF0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</w:t>
            </w:r>
            <w:r w:rsidR="00A41C4E" w:rsidRPr="00307E97">
              <w:rPr>
                <w:rFonts w:ascii="Calibri" w:hAnsi="Calibri" w:cs="Calibri"/>
                <w:sz w:val="20"/>
                <w:szCs w:val="20"/>
              </w:rPr>
              <w:t>898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CD38AA5" w14:textId="4DF09FD5" w:rsidR="005E71C3" w:rsidRPr="00307E97" w:rsidRDefault="006A7979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709)</w:t>
            </w:r>
          </w:p>
        </w:tc>
      </w:tr>
      <w:tr w:rsidR="00307E97" w:rsidRPr="00307E97" w14:paraId="59654056" w14:textId="77777777" w:rsidTr="00010856">
        <w:tc>
          <w:tcPr>
            <w:tcW w:w="1932" w:type="pct"/>
            <w:shd w:val="clear" w:color="auto" w:fill="FFFFFF" w:themeFill="background1"/>
          </w:tcPr>
          <w:p w14:paraId="3B5867FC" w14:textId="77777777" w:rsidR="005E71C3" w:rsidRPr="00307E97" w:rsidRDefault="005E71C3" w:rsidP="0001085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999F02F" w14:textId="3CDAD8BD" w:rsidR="005E71C3" w:rsidRPr="00307E97" w:rsidRDefault="006A7979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1A01969" w14:textId="7645B5FC" w:rsidR="005E71C3" w:rsidRPr="00307E97" w:rsidRDefault="00EB784D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5FB9EEB" w14:textId="3ABC614A" w:rsidR="005E71C3" w:rsidRPr="00307E97" w:rsidRDefault="00A41C4E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10C8C0B" w14:textId="5736A9FE" w:rsidR="005E71C3" w:rsidRPr="00307E97" w:rsidRDefault="006A7979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32</w:t>
            </w:r>
          </w:p>
        </w:tc>
      </w:tr>
      <w:tr w:rsidR="00307E97" w:rsidRPr="00307E97" w14:paraId="5F72F2B2" w14:textId="77777777" w:rsidTr="00010856">
        <w:tc>
          <w:tcPr>
            <w:tcW w:w="1932" w:type="pct"/>
            <w:shd w:val="clear" w:color="auto" w:fill="AEAAAA" w:themeFill="background2" w:themeFillShade="BF"/>
          </w:tcPr>
          <w:p w14:paraId="1C6201E1" w14:textId="77777777" w:rsidR="005E71C3" w:rsidRPr="00307E97" w:rsidRDefault="005E71C3" w:rsidP="000108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6EEE37C" w14:textId="77777777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459A0894" w14:textId="77777777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4147EB69" w14:textId="77777777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F1EE638" w14:textId="77777777" w:rsidR="005E71C3" w:rsidRPr="00307E97" w:rsidRDefault="005E71C3" w:rsidP="000108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01A60B0D" w14:textId="77777777" w:rsidTr="00010856">
        <w:tc>
          <w:tcPr>
            <w:tcW w:w="1932" w:type="pct"/>
            <w:shd w:val="clear" w:color="auto" w:fill="auto"/>
          </w:tcPr>
          <w:p w14:paraId="3DEEE016" w14:textId="695C7F95" w:rsidR="00A533C5" w:rsidRPr="00307E97" w:rsidRDefault="00A533C5" w:rsidP="000971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ohort entry after 201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017720E" w14:textId="7D964FE2" w:rsidR="00A533C5" w:rsidRPr="00307E97" w:rsidRDefault="00581105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2 [1.05, 3.1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E7F3031" w14:textId="49A158E2" w:rsidR="00A533C5" w:rsidRPr="00307E97" w:rsidRDefault="00A533C5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4 [0.80, 2.6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068AEFB" w14:textId="4AB4F072" w:rsidR="00A533C5" w:rsidRPr="00307E97" w:rsidRDefault="00871840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9 [0.66, 0.9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0D8B4D" w14:textId="44E2BED2" w:rsidR="00A533C5" w:rsidRPr="00307E97" w:rsidRDefault="00581105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0 [0.57, 0.86]</w:t>
            </w:r>
          </w:p>
        </w:tc>
      </w:tr>
      <w:tr w:rsidR="00307E97" w:rsidRPr="00307E97" w14:paraId="346FFAE0" w14:textId="77777777" w:rsidTr="00010856">
        <w:tc>
          <w:tcPr>
            <w:tcW w:w="1932" w:type="pct"/>
            <w:shd w:val="clear" w:color="auto" w:fill="auto"/>
          </w:tcPr>
          <w:p w14:paraId="57D57659" w14:textId="77777777" w:rsidR="000971CC" w:rsidRPr="00307E97" w:rsidRDefault="000971CC" w:rsidP="000971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32A0C73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F2C62A1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4D0A5F0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37AADF3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2FEF955" w14:textId="77777777" w:rsidTr="00010856">
        <w:tc>
          <w:tcPr>
            <w:tcW w:w="1932" w:type="pct"/>
            <w:shd w:val="clear" w:color="auto" w:fill="auto"/>
          </w:tcPr>
          <w:p w14:paraId="46F834AC" w14:textId="77777777" w:rsidR="000971CC" w:rsidRPr="00307E97" w:rsidRDefault="000971CC" w:rsidP="000971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B098765" w14:textId="384A31D3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79C1085" w14:textId="1A56F20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932AE8F" w14:textId="680421C5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5F81AF" w14:textId="1BC5617B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5FC5F4FA" w14:textId="77777777" w:rsidTr="00890D08">
        <w:tc>
          <w:tcPr>
            <w:tcW w:w="1932" w:type="pct"/>
            <w:shd w:val="clear" w:color="auto" w:fill="auto"/>
          </w:tcPr>
          <w:p w14:paraId="7AAFF4C9" w14:textId="77777777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4ECB17" w14:textId="2630CCA0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42, 1.3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D205CD" w14:textId="320452BA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6 [0.12, 0.5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C355826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5837901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027F9DD" w14:textId="77777777" w:rsidTr="00890D08">
        <w:tc>
          <w:tcPr>
            <w:tcW w:w="1932" w:type="pct"/>
            <w:shd w:val="clear" w:color="auto" w:fill="auto"/>
          </w:tcPr>
          <w:p w14:paraId="4853FDF3" w14:textId="77777777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423907" w14:textId="3926E699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9 [0.31, 1.1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92B502" w14:textId="6AE67D7D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1 [0.09, 0.4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336E40C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D75D6C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79E7731" w14:textId="77777777" w:rsidTr="00890D08">
        <w:tc>
          <w:tcPr>
            <w:tcW w:w="1932" w:type="pct"/>
            <w:shd w:val="clear" w:color="auto" w:fill="auto"/>
          </w:tcPr>
          <w:p w14:paraId="58A966FB" w14:textId="77777777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E080E6" w14:textId="78779C79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6 [0.04, 0.6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BDEFF7" w14:textId="04729208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09 [0.02, 0.3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1ABACAC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20C2970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5E632A1" w14:textId="77777777" w:rsidTr="00010856">
        <w:tc>
          <w:tcPr>
            <w:tcW w:w="1932" w:type="pct"/>
            <w:shd w:val="clear" w:color="auto" w:fill="auto"/>
          </w:tcPr>
          <w:p w14:paraId="454F73E8" w14:textId="77777777" w:rsidR="00581105" w:rsidRPr="00307E97" w:rsidRDefault="00581105" w:rsidP="00581105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41E74B5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F700D08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8B0DE79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4539774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F472FC0" w14:textId="77777777" w:rsidTr="00010856">
        <w:tc>
          <w:tcPr>
            <w:tcW w:w="1932" w:type="pct"/>
            <w:shd w:val="clear" w:color="auto" w:fill="auto"/>
          </w:tcPr>
          <w:p w14:paraId="2B311D23" w14:textId="77777777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637889B" w14:textId="5BAD09BA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B806152" w14:textId="75187CBD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7227DC7" w14:textId="1FAF9DAA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13FFFDA" w14:textId="4D3C8FAB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38539109" w14:textId="77777777" w:rsidTr="00CE43CE">
        <w:tc>
          <w:tcPr>
            <w:tcW w:w="1932" w:type="pct"/>
            <w:shd w:val="clear" w:color="auto" w:fill="auto"/>
          </w:tcPr>
          <w:p w14:paraId="78FFC59E" w14:textId="77777777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4D3BAF" w14:textId="0A063ADB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1 [0.23, 1.1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F750A9" w14:textId="6F9B36D1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28, 2.63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2DE440E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3E58CB4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C4A233E" w14:textId="77777777" w:rsidTr="00CE43CE">
        <w:tc>
          <w:tcPr>
            <w:tcW w:w="1932" w:type="pct"/>
            <w:shd w:val="clear" w:color="auto" w:fill="auto"/>
          </w:tcPr>
          <w:p w14:paraId="78EFE739" w14:textId="77777777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86778F" w14:textId="2C0C952A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0 [0.44, 1.4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A57A8D" w14:textId="3092DDC6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21 [1.03, 4.7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A5B1F47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4CBDF80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6BA45E1" w14:textId="77777777" w:rsidTr="00010856">
        <w:tc>
          <w:tcPr>
            <w:tcW w:w="1932" w:type="pct"/>
            <w:shd w:val="clear" w:color="auto" w:fill="auto"/>
          </w:tcPr>
          <w:p w14:paraId="65523AC8" w14:textId="43CBA94B" w:rsidR="00581105" w:rsidRPr="00307E97" w:rsidRDefault="00581105" w:rsidP="00581105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EA5FBF3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0BF6554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99F2F5E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AE8F98C" w14:textId="77777777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4DB2EA7" w14:textId="77777777" w:rsidTr="00010856">
        <w:tc>
          <w:tcPr>
            <w:tcW w:w="1932" w:type="pct"/>
            <w:shd w:val="clear" w:color="auto" w:fill="auto"/>
          </w:tcPr>
          <w:p w14:paraId="48C262D9" w14:textId="311E49BD" w:rsidR="00581105" w:rsidRPr="00307E97" w:rsidRDefault="00581105" w:rsidP="0058110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4570329" w14:textId="48E6A8A2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9211E0C" w14:textId="5CA7DBE4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68AB09E" w14:textId="0766B7A2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1A6536D" w14:textId="228487C4" w:rsidR="00581105" w:rsidRPr="00307E97" w:rsidRDefault="00581105" w:rsidP="005811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4F7D3611" w14:textId="77777777" w:rsidTr="00EB681E">
        <w:tc>
          <w:tcPr>
            <w:tcW w:w="1932" w:type="pct"/>
            <w:shd w:val="clear" w:color="auto" w:fill="auto"/>
          </w:tcPr>
          <w:p w14:paraId="679EE72A" w14:textId="772CE57B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617266D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129FA37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270E8EB" w14:textId="1BF0CE8C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4 [0.54, 1.0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0A47083" w14:textId="07B36156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7 [0.46, 0.96]</w:t>
            </w:r>
          </w:p>
        </w:tc>
      </w:tr>
      <w:tr w:rsidR="00307E97" w:rsidRPr="00307E97" w14:paraId="788E9F53" w14:textId="77777777" w:rsidTr="00EB681E">
        <w:tc>
          <w:tcPr>
            <w:tcW w:w="1932" w:type="pct"/>
            <w:shd w:val="clear" w:color="auto" w:fill="auto"/>
          </w:tcPr>
          <w:p w14:paraId="20011BCB" w14:textId="33528CCC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5940466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A79AC18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8CC1C44" w14:textId="003091E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3 [0.64, 1.0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96526CF" w14:textId="07A9DC30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6 [0.64, 1.16]</w:t>
            </w:r>
          </w:p>
        </w:tc>
      </w:tr>
      <w:tr w:rsidR="00307E97" w:rsidRPr="00307E97" w14:paraId="543B8AD3" w14:textId="77777777" w:rsidTr="00010856">
        <w:tc>
          <w:tcPr>
            <w:tcW w:w="1932" w:type="pct"/>
            <w:shd w:val="clear" w:color="auto" w:fill="auto"/>
          </w:tcPr>
          <w:p w14:paraId="68203842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71B18F7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5997F2B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CB05A62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4881932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5FC1AAF" w14:textId="77777777" w:rsidTr="00010856">
        <w:tc>
          <w:tcPr>
            <w:tcW w:w="1932" w:type="pct"/>
            <w:shd w:val="clear" w:color="auto" w:fill="auto"/>
          </w:tcPr>
          <w:p w14:paraId="0B499D91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22E8025" w14:textId="45E90765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CF6D551" w14:textId="4547E1E3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4628860" w14:textId="43276D76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3169FC4" w14:textId="23B50742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2B433FA5" w14:textId="77777777" w:rsidTr="008F3434">
        <w:tc>
          <w:tcPr>
            <w:tcW w:w="1932" w:type="pct"/>
            <w:shd w:val="clear" w:color="auto" w:fill="auto"/>
          </w:tcPr>
          <w:p w14:paraId="6398AEC6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375BDDD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701C29F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99400A3" w14:textId="718EA4F5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8 [1.08, 3.2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DE953DD" w14:textId="0E242E7F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1 [0.64, 1.93]</w:t>
            </w:r>
          </w:p>
        </w:tc>
      </w:tr>
      <w:tr w:rsidR="00307E97" w:rsidRPr="00307E97" w14:paraId="0BDF1851" w14:textId="77777777" w:rsidTr="008F3434">
        <w:tc>
          <w:tcPr>
            <w:tcW w:w="1932" w:type="pct"/>
            <w:shd w:val="clear" w:color="auto" w:fill="auto"/>
          </w:tcPr>
          <w:p w14:paraId="4DED683E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7C5016B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BD4391E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7A0062C" w14:textId="085B4EA8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5 [1.67, 2.5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1198A65" w14:textId="1D186554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5 [1.32, 2.07]</w:t>
            </w:r>
          </w:p>
        </w:tc>
      </w:tr>
      <w:tr w:rsidR="00307E97" w:rsidRPr="00307E97" w14:paraId="725936B4" w14:textId="77777777" w:rsidTr="008F3434">
        <w:tc>
          <w:tcPr>
            <w:tcW w:w="1932" w:type="pct"/>
            <w:shd w:val="clear" w:color="auto" w:fill="auto"/>
          </w:tcPr>
          <w:p w14:paraId="08B483D1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03198BC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9BD136D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59F201A" w14:textId="31E53C0E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0 [1.08, 2.6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49F67AE" w14:textId="4BF3FAEB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7 [0.82, 2.30]</w:t>
            </w:r>
          </w:p>
        </w:tc>
      </w:tr>
      <w:tr w:rsidR="00307E97" w:rsidRPr="00307E97" w14:paraId="1C670427" w14:textId="77777777" w:rsidTr="0032144F">
        <w:tc>
          <w:tcPr>
            <w:tcW w:w="1932" w:type="pct"/>
            <w:shd w:val="clear" w:color="auto" w:fill="auto"/>
          </w:tcPr>
          <w:p w14:paraId="639495F1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64936CF" w14:textId="0C82E6DB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1C8917E" w14:textId="4BD33E7C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6827700" w14:textId="5574BF50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8 [0.81, 1.1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61C07E1" w14:textId="0E8CE8AF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7, 0.88]</w:t>
            </w:r>
          </w:p>
        </w:tc>
      </w:tr>
      <w:tr w:rsidR="00307E97" w:rsidRPr="00307E97" w14:paraId="45946058" w14:textId="77777777" w:rsidTr="0032144F">
        <w:tc>
          <w:tcPr>
            <w:tcW w:w="1932" w:type="pct"/>
            <w:shd w:val="clear" w:color="auto" w:fill="auto"/>
          </w:tcPr>
          <w:p w14:paraId="37171599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A468B9" w14:textId="68404572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2 [0.19, 0.9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524864" w14:textId="7087137F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1 [0.61, 2.8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8AFED3C" w14:textId="7ADC4523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7 [0.49, 0.9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02CE686" w14:textId="4EC74B3A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4 [0.58, 1.20]</w:t>
            </w:r>
          </w:p>
        </w:tc>
      </w:tr>
      <w:tr w:rsidR="00307E97" w:rsidRPr="00307E97" w14:paraId="031E0729" w14:textId="77777777" w:rsidTr="009C2984">
        <w:tc>
          <w:tcPr>
            <w:tcW w:w="1932" w:type="pct"/>
            <w:shd w:val="clear" w:color="auto" w:fill="auto"/>
          </w:tcPr>
          <w:p w14:paraId="6840FC9D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27FB6A" w14:textId="04B50DAB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3 [0.39, 3.2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E4C5F5" w14:textId="0903D57E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62 [0.77, 8.8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B8B278A" w14:textId="5D220E4B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478A34F" w14:textId="3EEE186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6149BF9D" w14:textId="77777777" w:rsidTr="00010856">
        <w:tc>
          <w:tcPr>
            <w:tcW w:w="1932" w:type="pct"/>
            <w:shd w:val="clear" w:color="auto" w:fill="auto"/>
          </w:tcPr>
          <w:p w14:paraId="3205743B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648C817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130DDDF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ABC5A60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6E3EEB7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B36F2EB" w14:textId="77777777" w:rsidTr="00010856">
        <w:tc>
          <w:tcPr>
            <w:tcW w:w="1932" w:type="pct"/>
            <w:shd w:val="clear" w:color="auto" w:fill="auto"/>
          </w:tcPr>
          <w:p w14:paraId="6548E1C5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80A2672" w14:textId="3F019C7A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871C21F" w14:textId="21BE027B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F310FE1" w14:textId="5B98BA3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83B04E0" w14:textId="08334FAB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E10C49B" w14:textId="77777777" w:rsidTr="00ED4588">
        <w:tc>
          <w:tcPr>
            <w:tcW w:w="1932" w:type="pct"/>
            <w:shd w:val="clear" w:color="auto" w:fill="auto"/>
          </w:tcPr>
          <w:p w14:paraId="361210A4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153360" w14:textId="370E2D01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0 [0.55, 1.8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E60D4DF" w14:textId="50BCC979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5 [0.83, 2.8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3D3578A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DD20B84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B57700B" w14:textId="77777777" w:rsidTr="00ED4588">
        <w:tc>
          <w:tcPr>
            <w:tcW w:w="1932" w:type="pct"/>
            <w:shd w:val="clear" w:color="auto" w:fill="auto"/>
          </w:tcPr>
          <w:p w14:paraId="64535FAC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8A42F1" w14:textId="35E14F76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09 [1.25, 7.6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37023F" w14:textId="1C97594A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55E1DE8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6ADF9DD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A2A09EA" w14:textId="77777777" w:rsidTr="00ED4588">
        <w:tc>
          <w:tcPr>
            <w:tcW w:w="1932" w:type="pct"/>
            <w:shd w:val="clear" w:color="auto" w:fill="auto"/>
          </w:tcPr>
          <w:p w14:paraId="14725142" w14:textId="77777777" w:rsidR="00871840" w:rsidRPr="00307E97" w:rsidRDefault="00871840" w:rsidP="0087184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A3FCD0" w14:textId="1FB24261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6 [0.37, 6.5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E267501" w14:textId="1B368BD0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8 [0.78, 4.5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4637F1C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81008AF" w14:textId="7777777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8A714F1" w14:textId="77777777" w:rsidTr="00B41CDE">
        <w:tc>
          <w:tcPr>
            <w:tcW w:w="1932" w:type="pct"/>
            <w:shd w:val="clear" w:color="auto" w:fill="auto"/>
          </w:tcPr>
          <w:p w14:paraId="29CB1A32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FB8AEE0" w14:textId="796885BA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B19C8DB" w14:textId="433F2397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73B283D" w14:textId="17B3A148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57, 0.9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3838C38" w14:textId="3CE312C6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4 [0.70, 1.27]</w:t>
            </w:r>
          </w:p>
        </w:tc>
      </w:tr>
      <w:tr w:rsidR="00307E97" w:rsidRPr="00307E97" w14:paraId="2CB60FCF" w14:textId="77777777" w:rsidTr="00B41CDE">
        <w:tc>
          <w:tcPr>
            <w:tcW w:w="1932" w:type="pct"/>
            <w:shd w:val="clear" w:color="auto" w:fill="auto"/>
          </w:tcPr>
          <w:p w14:paraId="2CDB17CD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C2CDA6D" w14:textId="5B2ABE61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FC48854" w14:textId="6C27B7CD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1AEB465" w14:textId="613F0499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2 [0.59, 0.8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64B2ACF" w14:textId="6E540C18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2 [0.74, 1.13]</w:t>
            </w:r>
          </w:p>
        </w:tc>
      </w:tr>
      <w:tr w:rsidR="00307E97" w:rsidRPr="00307E97" w14:paraId="64A3FB0C" w14:textId="77777777" w:rsidTr="00010856">
        <w:tc>
          <w:tcPr>
            <w:tcW w:w="1932" w:type="pct"/>
            <w:shd w:val="clear" w:color="auto" w:fill="auto"/>
          </w:tcPr>
          <w:p w14:paraId="5F89430D" w14:textId="77777777" w:rsidR="00871840" w:rsidRPr="00307E97" w:rsidRDefault="00871840" w:rsidP="00871840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FDE352C" w14:textId="4DE7C04F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61 [1.50, 4.5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AAA9E97" w14:textId="5D326CF0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2 [0.57, 1.84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E92FD3D" w14:textId="177A09DF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0A0D10" w14:textId="12461E86" w:rsidR="00871840" w:rsidRPr="00307E97" w:rsidRDefault="00871840" w:rsidP="008718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1138DFB6" w14:textId="77777777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7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798C4F7E" w14:textId="66B2EE9B" w:rsidR="00F47295" w:rsidRPr="00307E97" w:rsidRDefault="005E71C3" w:rsidP="007963CD">
      <w:pPr>
        <w:jc w:val="both"/>
        <w:rPr>
          <w:rFonts w:ascii="Calibri" w:hAnsi="Calibri" w:cs="Calibri"/>
          <w:sz w:val="20"/>
          <w:szCs w:val="20"/>
          <w:shd w:val="clear" w:color="auto" w:fill="FFFFFF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193DDD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F47295" w:rsidRPr="00307E97">
        <w:rPr>
          <w:rFonts w:ascii="Calibri" w:hAnsi="Calibri" w:cs="Calibri"/>
          <w:sz w:val="20"/>
          <w:szCs w:val="20"/>
        </w:rPr>
        <w:br w:type="page"/>
      </w:r>
    </w:p>
    <w:p w14:paraId="055723E3" w14:textId="4590FE26" w:rsidR="00563477" w:rsidRPr="00307E97" w:rsidRDefault="00563477" w:rsidP="00563477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6" w:name="_Toc90740108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7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</w:t>
      </w:r>
      <w:r w:rsidR="008C794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W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ith</w:t>
      </w:r>
      <w:r w:rsidR="00E0230D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out excluding patients with congestive heart failure</w:t>
      </w:r>
      <w:r w:rsidR="00C870F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</w:t>
      </w:r>
      <w:r w:rsidR="008C2CF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N=</w:t>
      </w:r>
      <w:r w:rsidR="00C870F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1,755)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7E22FCA5" w14:textId="77777777" w:rsidTr="0056107F">
        <w:tc>
          <w:tcPr>
            <w:tcW w:w="1932" w:type="pct"/>
            <w:shd w:val="clear" w:color="auto" w:fill="AEAAAA" w:themeFill="background2" w:themeFillShade="BF"/>
          </w:tcPr>
          <w:p w14:paraId="7B087455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0E63DBEA" w14:textId="35155F2D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7F85D60" w14:textId="2CC4539B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17C84BCD" w14:textId="77777777" w:rsidTr="0056107F">
        <w:tc>
          <w:tcPr>
            <w:tcW w:w="1932" w:type="pct"/>
            <w:shd w:val="clear" w:color="auto" w:fill="AEAAAA" w:themeFill="background2" w:themeFillShade="BF"/>
          </w:tcPr>
          <w:p w14:paraId="1F433ECE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1CD17DC" w14:textId="3E90B734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973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4194782" w14:textId="602E0354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782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8D93858" w14:textId="7D42B011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973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05353F3" w14:textId="22937579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782)</w:t>
            </w:r>
          </w:p>
        </w:tc>
      </w:tr>
      <w:tr w:rsidR="00307E97" w:rsidRPr="00307E97" w14:paraId="3234EC8F" w14:textId="77777777" w:rsidTr="0056107F">
        <w:tc>
          <w:tcPr>
            <w:tcW w:w="1932" w:type="pct"/>
            <w:shd w:val="clear" w:color="auto" w:fill="FFFFFF" w:themeFill="background1"/>
          </w:tcPr>
          <w:p w14:paraId="7A10A5A0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BAEF57F" w14:textId="24BCD0E5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20CFDA7" w14:textId="583EDBAD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76BB487" w14:textId="793F28E8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95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9F9761C" w14:textId="33B5EA33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87</w:t>
            </w:r>
          </w:p>
        </w:tc>
      </w:tr>
      <w:tr w:rsidR="00307E97" w:rsidRPr="00307E97" w14:paraId="6170D7CA" w14:textId="77777777" w:rsidTr="0056107F">
        <w:tc>
          <w:tcPr>
            <w:tcW w:w="1932" w:type="pct"/>
            <w:shd w:val="clear" w:color="auto" w:fill="AEAAAA" w:themeFill="background2" w:themeFillShade="BF"/>
          </w:tcPr>
          <w:p w14:paraId="3364025E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1EBB9084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CA3CC8E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2EB2AB1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2D1B09A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571B058C" w14:textId="77777777" w:rsidTr="0056107F">
        <w:tc>
          <w:tcPr>
            <w:tcW w:w="1932" w:type="pct"/>
            <w:shd w:val="clear" w:color="auto" w:fill="auto"/>
          </w:tcPr>
          <w:p w14:paraId="510A57C4" w14:textId="160E0C40" w:rsidR="00F679DE" w:rsidRPr="00307E97" w:rsidRDefault="00F679DE" w:rsidP="000971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ohort entry after 201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4D5D744" w14:textId="0C29BA9A" w:rsidR="00F679DE" w:rsidRPr="00307E97" w:rsidRDefault="00D139A5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0 [1.05, 3.0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AB0161B" w14:textId="7BB39ACB" w:rsidR="00F679DE" w:rsidRPr="00307E97" w:rsidRDefault="00D139A5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2 [0.81, 2.4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4CF1D0" w14:textId="24514DF4" w:rsidR="00F679DE" w:rsidRPr="00307E97" w:rsidRDefault="00AD0B29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2 [0.69, 0.9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2E57089" w14:textId="5738A266" w:rsidR="00F679DE" w:rsidRPr="00307E97" w:rsidRDefault="00D139A5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4 [0.61, 0.90]</w:t>
            </w:r>
          </w:p>
        </w:tc>
      </w:tr>
      <w:tr w:rsidR="00307E97" w:rsidRPr="00307E97" w14:paraId="52FCF4AB" w14:textId="77777777" w:rsidTr="0056107F">
        <w:tc>
          <w:tcPr>
            <w:tcW w:w="1932" w:type="pct"/>
            <w:shd w:val="clear" w:color="auto" w:fill="auto"/>
          </w:tcPr>
          <w:p w14:paraId="4113440A" w14:textId="77777777" w:rsidR="000971CC" w:rsidRPr="00307E97" w:rsidRDefault="000971CC" w:rsidP="000971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B25FD71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B78884F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A11F146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D61FB93" w14:textId="7777777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E1DC576" w14:textId="77777777" w:rsidTr="0056107F">
        <w:tc>
          <w:tcPr>
            <w:tcW w:w="1932" w:type="pct"/>
            <w:shd w:val="clear" w:color="auto" w:fill="auto"/>
          </w:tcPr>
          <w:p w14:paraId="4D431BC9" w14:textId="77777777" w:rsidR="000971CC" w:rsidRPr="00307E97" w:rsidRDefault="000971CC" w:rsidP="000971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28DDBCB" w14:textId="0B9AF55B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735B232" w14:textId="2D6084A8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201EB87" w14:textId="796C0235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EB558D5" w14:textId="1FFDEB49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77A93B4" w14:textId="77777777" w:rsidTr="00F10373">
        <w:tc>
          <w:tcPr>
            <w:tcW w:w="1932" w:type="pct"/>
            <w:shd w:val="clear" w:color="auto" w:fill="auto"/>
          </w:tcPr>
          <w:p w14:paraId="672D10CA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E9F5D1" w14:textId="0D8E5D8C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9 [0.44, 1.4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882400" w14:textId="11144816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30 [0.15, 0.5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9D9DC02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5DA018E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B8E5FAA" w14:textId="77777777" w:rsidTr="00F10373">
        <w:tc>
          <w:tcPr>
            <w:tcW w:w="1932" w:type="pct"/>
            <w:shd w:val="clear" w:color="auto" w:fill="auto"/>
          </w:tcPr>
          <w:p w14:paraId="4481489E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CBA247" w14:textId="1BD8AA8B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5 [0.35, 1.2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1D3F34" w14:textId="6D7A8E9F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2 [0.11, 0.4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E0E9DAF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1C41CB6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66F1204" w14:textId="77777777" w:rsidTr="00A80E38">
        <w:tc>
          <w:tcPr>
            <w:tcW w:w="1932" w:type="pct"/>
            <w:shd w:val="clear" w:color="auto" w:fill="auto"/>
          </w:tcPr>
          <w:p w14:paraId="6FF8C5CF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C99A39" w14:textId="18B64AE2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4 [0.03, 0.6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2E58A6" w14:textId="4D7EA24F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3 [0.04, 0.4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70B86EA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04371BC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B301459" w14:textId="77777777" w:rsidTr="0056107F">
        <w:tc>
          <w:tcPr>
            <w:tcW w:w="1932" w:type="pct"/>
            <w:shd w:val="clear" w:color="auto" w:fill="auto"/>
          </w:tcPr>
          <w:p w14:paraId="0E12D954" w14:textId="77777777" w:rsidR="00D139A5" w:rsidRPr="00307E97" w:rsidRDefault="00D139A5" w:rsidP="00D139A5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4283600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5AC403F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C2964BE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B0A74D0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1E6D7E7" w14:textId="77777777" w:rsidTr="0056107F">
        <w:tc>
          <w:tcPr>
            <w:tcW w:w="1932" w:type="pct"/>
            <w:shd w:val="clear" w:color="auto" w:fill="auto"/>
          </w:tcPr>
          <w:p w14:paraId="0E896A6F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8C4DE78" w14:textId="05F5EEDD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39779A2" w14:textId="1A6EC0D2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522261A" w14:textId="51E71ADA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A1C7CA7" w14:textId="0EAA6991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A0FC05B" w14:textId="77777777" w:rsidTr="007814CD">
        <w:tc>
          <w:tcPr>
            <w:tcW w:w="1932" w:type="pct"/>
            <w:shd w:val="clear" w:color="auto" w:fill="auto"/>
          </w:tcPr>
          <w:p w14:paraId="2FF58C77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1A7902" w14:textId="22D2CE9E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0 [0.24, 1.0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A14260" w14:textId="4FA35A2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5 [0.22, 1.9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97C586F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25961F4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53E8689" w14:textId="77777777" w:rsidTr="007814CD">
        <w:tc>
          <w:tcPr>
            <w:tcW w:w="1932" w:type="pct"/>
            <w:shd w:val="clear" w:color="auto" w:fill="auto"/>
          </w:tcPr>
          <w:p w14:paraId="5953406B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DB2F25" w14:textId="0C4D443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42, 1.3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AC9C53" w14:textId="00C05DCB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96 [0.98, 3.9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0F5D5A0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2111AD0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75FD449" w14:textId="77777777" w:rsidTr="0056107F">
        <w:tc>
          <w:tcPr>
            <w:tcW w:w="1932" w:type="pct"/>
            <w:shd w:val="clear" w:color="auto" w:fill="auto"/>
          </w:tcPr>
          <w:p w14:paraId="0ABC21F8" w14:textId="77777777" w:rsidR="00D139A5" w:rsidRPr="00307E97" w:rsidRDefault="00D139A5" w:rsidP="00D139A5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E6FE5A8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5CA5192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DA82B79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798AE34" w14:textId="77777777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0A29B28" w14:textId="77777777" w:rsidTr="0056107F">
        <w:tc>
          <w:tcPr>
            <w:tcW w:w="1932" w:type="pct"/>
            <w:shd w:val="clear" w:color="auto" w:fill="auto"/>
          </w:tcPr>
          <w:p w14:paraId="425FD4BA" w14:textId="77777777" w:rsidR="00D139A5" w:rsidRPr="00307E97" w:rsidRDefault="00D139A5" w:rsidP="00D139A5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170C619" w14:textId="6ACA4E4C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E6CA7D1" w14:textId="72E5EED5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96EC4C7" w14:textId="2B64079B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9800DEA" w14:textId="7402DBAF" w:rsidR="00D139A5" w:rsidRPr="00307E97" w:rsidRDefault="00D139A5" w:rsidP="00D139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572B4685" w14:textId="77777777" w:rsidTr="00135962">
        <w:tc>
          <w:tcPr>
            <w:tcW w:w="1932" w:type="pct"/>
            <w:shd w:val="clear" w:color="auto" w:fill="auto"/>
          </w:tcPr>
          <w:p w14:paraId="69271C81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C7D6BF0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2A29F52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3C6CB0F" w14:textId="4F5ECEF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7 [0.58, 1.0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C68AFC0" w14:textId="4FC2DF00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1, 0.99]</w:t>
            </w:r>
          </w:p>
        </w:tc>
      </w:tr>
      <w:tr w:rsidR="00307E97" w:rsidRPr="00307E97" w14:paraId="7ED7DEBE" w14:textId="77777777" w:rsidTr="00135962">
        <w:tc>
          <w:tcPr>
            <w:tcW w:w="1932" w:type="pct"/>
            <w:shd w:val="clear" w:color="auto" w:fill="auto"/>
          </w:tcPr>
          <w:p w14:paraId="323D3A34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1EEA737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B91F060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8BF7568" w14:textId="03378F43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0 [0.71, 1.1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407EB3A" w14:textId="01F1D5BA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2 [0.62, 1.07]</w:t>
            </w:r>
          </w:p>
        </w:tc>
      </w:tr>
      <w:tr w:rsidR="00307E97" w:rsidRPr="00307E97" w14:paraId="1290305C" w14:textId="77777777" w:rsidTr="0056107F">
        <w:tc>
          <w:tcPr>
            <w:tcW w:w="1932" w:type="pct"/>
            <w:shd w:val="clear" w:color="auto" w:fill="auto"/>
          </w:tcPr>
          <w:p w14:paraId="3A891496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7E7982F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AC606CF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A0014D5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02BFCDA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74AC2B1" w14:textId="77777777" w:rsidTr="0056107F">
        <w:tc>
          <w:tcPr>
            <w:tcW w:w="1932" w:type="pct"/>
            <w:shd w:val="clear" w:color="auto" w:fill="auto"/>
          </w:tcPr>
          <w:p w14:paraId="409BE1E2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735783D" w14:textId="6E840580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9528D89" w14:textId="33C93C5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F0C7E4A" w14:textId="6BEDCDB3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D55953A" w14:textId="216FF675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6928FDC0" w14:textId="77777777" w:rsidTr="00F26926">
        <w:tc>
          <w:tcPr>
            <w:tcW w:w="1932" w:type="pct"/>
            <w:shd w:val="clear" w:color="auto" w:fill="auto"/>
          </w:tcPr>
          <w:p w14:paraId="5A1BB413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3D82A72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6E146AF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B61775F" w14:textId="14E659EB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5 [1.24, 3.3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52D6282" w14:textId="2A3235FF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5 [0.72, 1.84]</w:t>
            </w:r>
          </w:p>
        </w:tc>
      </w:tr>
      <w:tr w:rsidR="00307E97" w:rsidRPr="00307E97" w14:paraId="772E9215" w14:textId="77777777" w:rsidTr="00F26926">
        <w:tc>
          <w:tcPr>
            <w:tcW w:w="1932" w:type="pct"/>
            <w:shd w:val="clear" w:color="auto" w:fill="auto"/>
          </w:tcPr>
          <w:p w14:paraId="649B9793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012C0AA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A760091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C00871B" w14:textId="64143A4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8 [1.71, 2.5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B4BD4C7" w14:textId="634E3D78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5 [1.33, 2.04]</w:t>
            </w:r>
          </w:p>
        </w:tc>
      </w:tr>
      <w:tr w:rsidR="00307E97" w:rsidRPr="00307E97" w14:paraId="1347B500" w14:textId="77777777" w:rsidTr="00F26926">
        <w:tc>
          <w:tcPr>
            <w:tcW w:w="1932" w:type="pct"/>
            <w:shd w:val="clear" w:color="auto" w:fill="auto"/>
          </w:tcPr>
          <w:p w14:paraId="50A72DE2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898137D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D307AD3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7E4D762" w14:textId="770D8312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5 [1.09, 2.4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1277F33" w14:textId="4B992086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8 [0.82, 2.00]</w:t>
            </w:r>
          </w:p>
        </w:tc>
      </w:tr>
      <w:tr w:rsidR="00307E97" w:rsidRPr="00307E97" w14:paraId="2CAD7FB1" w14:textId="77777777" w:rsidTr="00AF47CF">
        <w:tc>
          <w:tcPr>
            <w:tcW w:w="1932" w:type="pct"/>
            <w:shd w:val="clear" w:color="auto" w:fill="auto"/>
          </w:tcPr>
          <w:p w14:paraId="40F78303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269E4E6" w14:textId="5AF9F9A1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37F5173" w14:textId="3AF96A6F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6649965" w14:textId="1D3BC143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9 [0.83, 1.1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C5D91C0" w14:textId="612A1CC6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3 [0.60, 0.89]</w:t>
            </w:r>
          </w:p>
        </w:tc>
      </w:tr>
      <w:tr w:rsidR="00307E97" w:rsidRPr="00307E97" w14:paraId="231B5F3D" w14:textId="77777777" w:rsidTr="00AF47CF">
        <w:tc>
          <w:tcPr>
            <w:tcW w:w="1932" w:type="pct"/>
            <w:shd w:val="clear" w:color="auto" w:fill="auto"/>
          </w:tcPr>
          <w:p w14:paraId="17087668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B323BC" w14:textId="7ECF98FF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6 [0.22, 0.9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EC6BB" w14:textId="259C3CD8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5 [0.60, 2.5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5CAA8D6" w14:textId="1871F32C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2 [0.54, 0.9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ABBD65C" w14:textId="279EB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4 [0.61, 1.18]</w:t>
            </w:r>
          </w:p>
        </w:tc>
      </w:tr>
      <w:tr w:rsidR="00307E97" w:rsidRPr="00307E97" w14:paraId="4FBD5406" w14:textId="77777777" w:rsidTr="004030D4">
        <w:tc>
          <w:tcPr>
            <w:tcW w:w="1932" w:type="pct"/>
            <w:shd w:val="clear" w:color="auto" w:fill="auto"/>
          </w:tcPr>
          <w:p w14:paraId="6C217C80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B2366E" w14:textId="7D2D7248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9 [0.50, 3.3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DF0495" w14:textId="516BE34C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30 [0.89, 5.93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CBFB42D" w14:textId="0D5DE71B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16FF957" w14:textId="17ACE59E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3A9F0244" w14:textId="77777777" w:rsidTr="0056107F">
        <w:tc>
          <w:tcPr>
            <w:tcW w:w="1932" w:type="pct"/>
            <w:shd w:val="clear" w:color="auto" w:fill="auto"/>
          </w:tcPr>
          <w:p w14:paraId="2D4D46B8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89EC0D6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D5889DD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8ADBEFF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C852311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4296FC4" w14:textId="77777777" w:rsidTr="0056107F">
        <w:tc>
          <w:tcPr>
            <w:tcW w:w="1932" w:type="pct"/>
            <w:shd w:val="clear" w:color="auto" w:fill="auto"/>
          </w:tcPr>
          <w:p w14:paraId="0126C24C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6F89E0C" w14:textId="757024CB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AD4144B" w14:textId="456B569E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51B4FB2" w14:textId="4B213E3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3CD4052" w14:textId="02190918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569A0BEF" w14:textId="77777777" w:rsidTr="00D00D7E">
        <w:tc>
          <w:tcPr>
            <w:tcW w:w="1932" w:type="pct"/>
            <w:shd w:val="clear" w:color="auto" w:fill="auto"/>
          </w:tcPr>
          <w:p w14:paraId="34B19436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8FA593" w14:textId="5A56BD5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8 [0.54, 1.7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0CFB697" w14:textId="15D80D0B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0 [0.72, 2.34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9CB5EA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5FBC3F9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C4FC183" w14:textId="77777777" w:rsidTr="00D00D7E">
        <w:tc>
          <w:tcPr>
            <w:tcW w:w="1932" w:type="pct"/>
            <w:shd w:val="clear" w:color="auto" w:fill="auto"/>
          </w:tcPr>
          <w:p w14:paraId="6EC8BFFD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7A49E4" w14:textId="4CAB753F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17 [1.28, 7.8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7188C5" w14:textId="1B96CE1F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A98B858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FE4EC72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A977F78" w14:textId="77777777" w:rsidTr="00D00D7E">
        <w:tc>
          <w:tcPr>
            <w:tcW w:w="1932" w:type="pct"/>
            <w:shd w:val="clear" w:color="auto" w:fill="auto"/>
          </w:tcPr>
          <w:p w14:paraId="6ABF67E0" w14:textId="77777777" w:rsidR="00AD0B29" w:rsidRPr="00307E97" w:rsidRDefault="00AD0B29" w:rsidP="00AD0B29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00D96F" w14:textId="68BDD145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2 [0.34, 5.9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7A26817" w14:textId="05515CA4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1 [0.59, 3.3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C80225C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AB2DB65" w14:textId="7777777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B994FA8" w14:textId="77777777" w:rsidTr="00D364F3">
        <w:tc>
          <w:tcPr>
            <w:tcW w:w="1932" w:type="pct"/>
            <w:shd w:val="clear" w:color="auto" w:fill="auto"/>
          </w:tcPr>
          <w:p w14:paraId="1101E6E7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103EA43" w14:textId="7583947B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E3EC49C" w14:textId="723C5A55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9097E53" w14:textId="7FC3AFFF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0 [0.63, 1.0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C3FEDF9" w14:textId="295F7233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8 [0.75, 1.27]</w:t>
            </w:r>
          </w:p>
        </w:tc>
      </w:tr>
      <w:tr w:rsidR="00307E97" w:rsidRPr="00307E97" w14:paraId="19415BBA" w14:textId="77777777" w:rsidTr="00D364F3">
        <w:tc>
          <w:tcPr>
            <w:tcW w:w="1932" w:type="pct"/>
            <w:shd w:val="clear" w:color="auto" w:fill="auto"/>
          </w:tcPr>
          <w:p w14:paraId="7391D6F1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CEFBF95" w14:textId="3C37D16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4957D7C" w14:textId="3492B4B7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5FBED65" w14:textId="1143BBC1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4 [0.62, 0.9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CCEEC06" w14:textId="4DACD27D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0 [0.74, 1.10]</w:t>
            </w:r>
          </w:p>
        </w:tc>
      </w:tr>
      <w:tr w:rsidR="00307E97" w:rsidRPr="00307E97" w14:paraId="7F84BC75" w14:textId="77777777" w:rsidTr="0056107F">
        <w:tc>
          <w:tcPr>
            <w:tcW w:w="1932" w:type="pct"/>
            <w:shd w:val="clear" w:color="auto" w:fill="auto"/>
          </w:tcPr>
          <w:p w14:paraId="7B68B539" w14:textId="77777777" w:rsidR="00AD0B29" w:rsidRPr="00307E97" w:rsidRDefault="00AD0B29" w:rsidP="00AD0B29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AFD56EC" w14:textId="34626FD3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71 [1.58, 4.6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3FC8874" w14:textId="1B604D72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1 [0.64, 1.9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A0BB98F" w14:textId="54EB6855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EDA809C" w14:textId="51E138AB" w:rsidR="00AD0B29" w:rsidRPr="00307E97" w:rsidRDefault="00AD0B29" w:rsidP="00AD0B2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2D04C81D" w14:textId="153489CA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</w:t>
      </w:r>
      <w:r w:rsidR="005E30D8" w:rsidRPr="00307E97">
        <w:rPr>
          <w:rFonts w:ascii="Calibri" w:hAnsi="Calibri" w:cs="Calibri"/>
          <w:sz w:val="20"/>
          <w:szCs w:val="20"/>
          <w:shd w:val="clear" w:color="auto" w:fill="FFFFFF"/>
        </w:rPr>
        <w:t>8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5CA175E3" w14:textId="5CBE1AF6" w:rsidR="00F47295" w:rsidRPr="00307E97" w:rsidRDefault="00563477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193DDD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F47295" w:rsidRPr="00307E97">
        <w:rPr>
          <w:rFonts w:ascii="Calibri" w:hAnsi="Calibri" w:cs="Calibri"/>
          <w:sz w:val="20"/>
          <w:szCs w:val="20"/>
        </w:rPr>
        <w:br w:type="page"/>
      </w:r>
    </w:p>
    <w:p w14:paraId="7C3FF01A" w14:textId="31E835A9" w:rsidR="004574A3" w:rsidRPr="00307E97" w:rsidRDefault="00670F57" w:rsidP="00F47295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7" w:name="_Toc90740109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8</w:t>
      </w:r>
      <w:r w:rsidR="004574A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="004574A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="009D1D2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="009D1D2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</w:t>
      </w:r>
      <w:r w:rsidR="004574A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among males and females with</w:t>
      </w:r>
      <w:r w:rsidR="00DB0A3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psoriasis </w:t>
      </w:r>
      <w:r w:rsidR="00F6246C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– </w:t>
      </w:r>
      <w:r w:rsidR="008C794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G</w:t>
      </w:r>
      <w:r w:rsidR="00DB0A3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race period of 30</w:t>
      </w:r>
      <w:r w:rsidR="003234B0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9D1D2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days</w:t>
      </w:r>
      <w:r w:rsidR="008C2CF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N=1,644)</w:t>
      </w:r>
      <w:bookmarkEnd w:id="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2975FA3C" w14:textId="77777777" w:rsidTr="009960F0">
        <w:tc>
          <w:tcPr>
            <w:tcW w:w="1932" w:type="pct"/>
            <w:shd w:val="clear" w:color="auto" w:fill="AEAAAA" w:themeFill="background2" w:themeFillShade="BF"/>
          </w:tcPr>
          <w:p w14:paraId="32B8AC7B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71BDB981" w14:textId="25B60170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6828D5E" w14:textId="102DE26A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1E873893" w14:textId="77777777" w:rsidTr="009960F0">
        <w:tc>
          <w:tcPr>
            <w:tcW w:w="1932" w:type="pct"/>
            <w:shd w:val="clear" w:color="auto" w:fill="AEAAAA" w:themeFill="background2" w:themeFillShade="BF"/>
          </w:tcPr>
          <w:p w14:paraId="2E0D9448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59FE68BE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Females (N=916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0053205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Males (N=728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25C99FF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Females (N=916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58C9D9C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Males (N=728)</w:t>
            </w:r>
          </w:p>
        </w:tc>
      </w:tr>
      <w:tr w:rsidR="00307E97" w:rsidRPr="00307E97" w14:paraId="252227C7" w14:textId="77777777" w:rsidTr="009960F0">
        <w:tc>
          <w:tcPr>
            <w:tcW w:w="1932" w:type="pct"/>
            <w:shd w:val="clear" w:color="auto" w:fill="FFFFFF" w:themeFill="background1"/>
          </w:tcPr>
          <w:p w14:paraId="6C8EBBB6" w14:textId="76A7C08C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AC4340C" w14:textId="6451C055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40D7ED0" w14:textId="44D43E7D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4C6ABDB" w14:textId="39328F20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07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4BBD689" w14:textId="07337EE9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96</w:t>
            </w:r>
          </w:p>
        </w:tc>
      </w:tr>
      <w:tr w:rsidR="00307E97" w:rsidRPr="00307E97" w14:paraId="531C907D" w14:textId="77777777" w:rsidTr="009960F0">
        <w:tc>
          <w:tcPr>
            <w:tcW w:w="1932" w:type="pct"/>
            <w:shd w:val="clear" w:color="auto" w:fill="AEAAAA" w:themeFill="background2" w:themeFillShade="BF"/>
          </w:tcPr>
          <w:p w14:paraId="44921D25" w14:textId="77777777" w:rsidR="009152C3" w:rsidRPr="00307E97" w:rsidRDefault="009152C3" w:rsidP="009152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3474E1B2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303278F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B114DC6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1E180F1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1FFDCEA6" w14:textId="77777777" w:rsidTr="00C42CE8">
        <w:tc>
          <w:tcPr>
            <w:tcW w:w="1932" w:type="pct"/>
            <w:shd w:val="clear" w:color="auto" w:fill="auto"/>
          </w:tcPr>
          <w:p w14:paraId="09DFFDAE" w14:textId="77777777" w:rsidR="00AD5066" w:rsidRPr="00307E97" w:rsidRDefault="00AD5066" w:rsidP="00AD506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113AFC2" w14:textId="29771A55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7 [1.07, 3.2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B4AA47C" w14:textId="507E31F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9 [0.54, 2.2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994D808" w14:textId="4403BE42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9 [0.66, 0.9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E305A1C" w14:textId="6A146B40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2 [0.68, 0.99]</w:t>
            </w:r>
          </w:p>
        </w:tc>
      </w:tr>
      <w:tr w:rsidR="00307E97" w:rsidRPr="00307E97" w14:paraId="15F0EBBD" w14:textId="77777777" w:rsidTr="009960F0">
        <w:tc>
          <w:tcPr>
            <w:tcW w:w="1932" w:type="pct"/>
            <w:shd w:val="clear" w:color="auto" w:fill="auto"/>
          </w:tcPr>
          <w:p w14:paraId="66ED6E20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DA6A7D4" w14:textId="72CBF1E3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D814090" w14:textId="73C9CDF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296B845" w14:textId="1AEA0C2D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B27EE62" w14:textId="370BED85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5D94AB7E" w14:textId="77777777" w:rsidTr="00183A3A">
        <w:tc>
          <w:tcPr>
            <w:tcW w:w="1932" w:type="pct"/>
            <w:shd w:val="clear" w:color="auto" w:fill="auto"/>
          </w:tcPr>
          <w:p w14:paraId="569065BC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9BC059" w14:textId="10F2AF7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7 [0.36, 1.2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2F1B7A" w14:textId="18D73306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5 [0.10, 0.63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03E0EFA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7D1902C" w14:textId="4D5DF3D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F749EFE" w14:textId="77777777" w:rsidTr="00183A3A">
        <w:tc>
          <w:tcPr>
            <w:tcW w:w="1932" w:type="pct"/>
            <w:shd w:val="clear" w:color="auto" w:fill="auto"/>
          </w:tcPr>
          <w:p w14:paraId="2B83F3DD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2F3F21" w14:textId="4941C14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1 [0.32, 1.1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95804C" w14:textId="12CD2C5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7 [0.07, 0.46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567BD01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7CA859C" w14:textId="285FE81B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2FD9066" w14:textId="77777777" w:rsidTr="00183A3A">
        <w:tc>
          <w:tcPr>
            <w:tcW w:w="1932" w:type="pct"/>
            <w:shd w:val="clear" w:color="auto" w:fill="auto"/>
          </w:tcPr>
          <w:p w14:paraId="780450A2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96594D" w14:textId="703EACF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08 [0.01, 0.6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ECC1F5" w14:textId="623FBFB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3 [0.03, 0.56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7D98576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EE1AED9" w14:textId="0258105B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BC05B9B" w14:textId="77777777" w:rsidTr="009960F0">
        <w:tc>
          <w:tcPr>
            <w:tcW w:w="1932" w:type="pct"/>
            <w:shd w:val="clear" w:color="auto" w:fill="auto"/>
          </w:tcPr>
          <w:p w14:paraId="04998388" w14:textId="77777777" w:rsidR="00AD5066" w:rsidRPr="00307E97" w:rsidRDefault="00AD5066" w:rsidP="00AD506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057B03B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F108747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82258FB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8BC52C7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9DECB17" w14:textId="77777777" w:rsidTr="009960F0">
        <w:tc>
          <w:tcPr>
            <w:tcW w:w="1932" w:type="pct"/>
            <w:shd w:val="clear" w:color="auto" w:fill="auto"/>
          </w:tcPr>
          <w:p w14:paraId="7D8735CD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727FA46" w14:textId="3C593FB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3B9328F" w14:textId="2766934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2D57DB3" w14:textId="2FCB6FB2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3442F7D" w14:textId="5ACE6C6B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03A77AC1" w14:textId="77777777" w:rsidTr="00B43007">
        <w:tc>
          <w:tcPr>
            <w:tcW w:w="1932" w:type="pct"/>
            <w:shd w:val="clear" w:color="auto" w:fill="auto"/>
          </w:tcPr>
          <w:p w14:paraId="032214CA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843E48" w14:textId="31D25D4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4 [0.19, 1.0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63323" w14:textId="7519E373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0 [0.13, 1.9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6F4B489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4BEB80B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47C441F" w14:textId="77777777" w:rsidTr="00B43007">
        <w:tc>
          <w:tcPr>
            <w:tcW w:w="1932" w:type="pct"/>
            <w:shd w:val="clear" w:color="auto" w:fill="auto"/>
          </w:tcPr>
          <w:p w14:paraId="4B1D0226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E842F3" w14:textId="6E5186C5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8 [0.42, 1.4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5D2146" w14:textId="7D37ABEF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38 [0.61, 3.0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6D2285C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7633885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A293933" w14:textId="77777777" w:rsidTr="009960F0">
        <w:tc>
          <w:tcPr>
            <w:tcW w:w="1932" w:type="pct"/>
            <w:shd w:val="clear" w:color="auto" w:fill="auto"/>
          </w:tcPr>
          <w:p w14:paraId="1E4E3234" w14:textId="77777777" w:rsidR="00AD5066" w:rsidRPr="00307E97" w:rsidRDefault="00AD5066" w:rsidP="00AD506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8E8BFAB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40DE799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47AC8AD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571647F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512B44D" w14:textId="77777777" w:rsidTr="009960F0">
        <w:tc>
          <w:tcPr>
            <w:tcW w:w="1932" w:type="pct"/>
            <w:shd w:val="clear" w:color="auto" w:fill="auto"/>
          </w:tcPr>
          <w:p w14:paraId="2A8423EF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A634977" w14:textId="26A37F22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E061234" w14:textId="621A9ED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9F522AB" w14:textId="48F90B70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C3FC26E" w14:textId="3782B643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1087D479" w14:textId="77777777" w:rsidTr="008514D9">
        <w:tc>
          <w:tcPr>
            <w:tcW w:w="1932" w:type="pct"/>
            <w:shd w:val="clear" w:color="auto" w:fill="auto"/>
          </w:tcPr>
          <w:p w14:paraId="499BCC9B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9053FF4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9737830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DD6AFB7" w14:textId="0B3AA6B8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3, 0.9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01FD6FE" w14:textId="22A5EB78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1 [0.43, 0.85]</w:t>
            </w:r>
          </w:p>
        </w:tc>
      </w:tr>
      <w:tr w:rsidR="00307E97" w:rsidRPr="00307E97" w14:paraId="4B640B50" w14:textId="77777777" w:rsidTr="008514D9">
        <w:tc>
          <w:tcPr>
            <w:tcW w:w="1932" w:type="pct"/>
            <w:shd w:val="clear" w:color="auto" w:fill="auto"/>
          </w:tcPr>
          <w:p w14:paraId="45EEE5B9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8EFB3C9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ED10E19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5169419" w14:textId="641AA39A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9 [0.62, 1.0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E3C53B4" w14:textId="52472B4A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3 [0.56, 0.96]</w:t>
            </w:r>
          </w:p>
        </w:tc>
      </w:tr>
      <w:tr w:rsidR="00307E97" w:rsidRPr="00307E97" w14:paraId="67088B39" w14:textId="77777777" w:rsidTr="009960F0">
        <w:tc>
          <w:tcPr>
            <w:tcW w:w="1932" w:type="pct"/>
            <w:shd w:val="clear" w:color="auto" w:fill="auto"/>
          </w:tcPr>
          <w:p w14:paraId="5812DD9E" w14:textId="77777777" w:rsidR="00AD5066" w:rsidRPr="00307E97" w:rsidRDefault="00AD5066" w:rsidP="00AD506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6CCE344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D37A4FB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AC125FF" w14:textId="4F076D3D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EDB884C" w14:textId="07781D8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478EA6B" w14:textId="77777777" w:rsidTr="009960F0">
        <w:tc>
          <w:tcPr>
            <w:tcW w:w="1932" w:type="pct"/>
            <w:shd w:val="clear" w:color="auto" w:fill="auto"/>
          </w:tcPr>
          <w:p w14:paraId="4DD1EBB6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94C9570" w14:textId="02FD90F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A0DA7E0" w14:textId="3971E17B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8EE336F" w14:textId="27EB2963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5381B37" w14:textId="1895DD1E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41768A5F" w14:textId="77777777" w:rsidTr="002E3D45">
        <w:tc>
          <w:tcPr>
            <w:tcW w:w="1932" w:type="pct"/>
            <w:shd w:val="clear" w:color="auto" w:fill="auto"/>
          </w:tcPr>
          <w:p w14:paraId="7DC5D1C0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90CAC83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642D782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D527FBA" w14:textId="490147AA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23 [1.40, 3.5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0FAD2D1" w14:textId="2C3D82E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51, 1.43]</w:t>
            </w:r>
          </w:p>
        </w:tc>
      </w:tr>
      <w:tr w:rsidR="00307E97" w:rsidRPr="00307E97" w14:paraId="6637F29A" w14:textId="77777777" w:rsidTr="002E3D45">
        <w:tc>
          <w:tcPr>
            <w:tcW w:w="1932" w:type="pct"/>
            <w:shd w:val="clear" w:color="auto" w:fill="auto"/>
          </w:tcPr>
          <w:p w14:paraId="7BA72E4F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7A877B2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504D030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4B3AA30" w14:textId="51271CDF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99 [1.65, 2.4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B94CAE2" w14:textId="4ED46D2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7 [1.19, 1.80]</w:t>
            </w:r>
          </w:p>
        </w:tc>
      </w:tr>
      <w:tr w:rsidR="00307E97" w:rsidRPr="00307E97" w14:paraId="474EB995" w14:textId="77777777" w:rsidTr="002E3D45">
        <w:tc>
          <w:tcPr>
            <w:tcW w:w="1932" w:type="pct"/>
            <w:shd w:val="clear" w:color="auto" w:fill="auto"/>
          </w:tcPr>
          <w:p w14:paraId="0B62E81F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C6FAF7F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3AC8ADC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D57C6CD" w14:textId="648B883A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3 [1.01, 2.3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B729F1C" w14:textId="466C4DB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7 [0.80, 2.03]</w:t>
            </w:r>
          </w:p>
        </w:tc>
      </w:tr>
      <w:tr w:rsidR="00307E97" w:rsidRPr="00307E97" w14:paraId="1A18035E" w14:textId="77777777" w:rsidTr="00955C5D">
        <w:tc>
          <w:tcPr>
            <w:tcW w:w="1932" w:type="pct"/>
            <w:shd w:val="clear" w:color="auto" w:fill="auto"/>
          </w:tcPr>
          <w:p w14:paraId="32325CC0" w14:textId="77777777" w:rsidR="00AD5066" w:rsidRPr="00307E97" w:rsidRDefault="00AD5066" w:rsidP="00AD506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11D0080" w14:textId="15257FF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0A904AA" w14:textId="07C1818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F24E99D" w14:textId="26A68C0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8 [0.82, 1.1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6230F8A" w14:textId="62D589F3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6 [0.62, 0.93]</w:t>
            </w:r>
          </w:p>
        </w:tc>
      </w:tr>
      <w:tr w:rsidR="00307E97" w:rsidRPr="00307E97" w14:paraId="5C85EBDC" w14:textId="77777777" w:rsidTr="00955C5D">
        <w:tc>
          <w:tcPr>
            <w:tcW w:w="1932" w:type="pct"/>
            <w:shd w:val="clear" w:color="auto" w:fill="auto"/>
          </w:tcPr>
          <w:p w14:paraId="2645E5A5" w14:textId="77777777" w:rsidR="00AD5066" w:rsidRPr="00307E97" w:rsidRDefault="00AD5066" w:rsidP="00AD506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87C321" w14:textId="635CB03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3 [0.20, 0.9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5C12D" w14:textId="65DA6C5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8 [0.63, 3.4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DE09C50" w14:textId="5E55BC82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3 [0.56, 0.9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CD96F0C" w14:textId="351A251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3 [0.67, 1.30]</w:t>
            </w:r>
          </w:p>
        </w:tc>
      </w:tr>
      <w:tr w:rsidR="00307E97" w:rsidRPr="00307E97" w14:paraId="167332BC" w14:textId="77777777" w:rsidTr="0047303D">
        <w:tc>
          <w:tcPr>
            <w:tcW w:w="1932" w:type="pct"/>
            <w:shd w:val="clear" w:color="auto" w:fill="auto"/>
          </w:tcPr>
          <w:p w14:paraId="18B64239" w14:textId="77777777" w:rsidR="00AD5066" w:rsidRPr="00307E97" w:rsidRDefault="00AD5066" w:rsidP="00AD506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173C61" w14:textId="75E1E322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9 [0.37, 3.1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742D81" w14:textId="077BF1E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4.85 [1.60, 14.7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D0286A6" w14:textId="4260035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4F497DF" w14:textId="258F428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53A44B54" w14:textId="77777777" w:rsidTr="009960F0">
        <w:tc>
          <w:tcPr>
            <w:tcW w:w="1932" w:type="pct"/>
            <w:shd w:val="clear" w:color="auto" w:fill="auto"/>
          </w:tcPr>
          <w:p w14:paraId="5C6E1F47" w14:textId="77777777" w:rsidR="00AD5066" w:rsidRPr="00307E97" w:rsidRDefault="00AD5066" w:rsidP="00AD506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7B2BD7D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F1C1DF4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4B606AA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62A6652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D6DABD6" w14:textId="77777777" w:rsidTr="009960F0">
        <w:tc>
          <w:tcPr>
            <w:tcW w:w="1932" w:type="pct"/>
            <w:shd w:val="clear" w:color="auto" w:fill="auto"/>
          </w:tcPr>
          <w:p w14:paraId="60EAB2F3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6E00186" w14:textId="3899F8D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AA74512" w14:textId="3B1E2BE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E11CA1B" w14:textId="54C482F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B8376B5" w14:textId="02E4D2A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555D1BC2" w14:textId="77777777" w:rsidTr="007506BD">
        <w:tc>
          <w:tcPr>
            <w:tcW w:w="1932" w:type="pct"/>
            <w:shd w:val="clear" w:color="auto" w:fill="auto"/>
          </w:tcPr>
          <w:p w14:paraId="0365FF6C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047B11" w14:textId="2278726D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0 [0.65, 2.2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5F23B26" w14:textId="4E654E4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8 [0.59, 2.7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D42A4C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E678B70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70E328A" w14:textId="77777777" w:rsidTr="007506BD">
        <w:tc>
          <w:tcPr>
            <w:tcW w:w="1932" w:type="pct"/>
            <w:shd w:val="clear" w:color="auto" w:fill="auto"/>
          </w:tcPr>
          <w:p w14:paraId="6FFEB3AC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3FB14B" w14:textId="01CA7E9E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32 [1.33, 8.3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813BA0" w14:textId="5E2B6C1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7D9377F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3330331" w14:textId="7DDC7D9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2F87F2B3" w14:textId="77777777" w:rsidTr="007506BD">
        <w:tc>
          <w:tcPr>
            <w:tcW w:w="1932" w:type="pct"/>
            <w:shd w:val="clear" w:color="auto" w:fill="auto"/>
          </w:tcPr>
          <w:p w14:paraId="66B59366" w14:textId="77777777" w:rsidR="00AD5066" w:rsidRPr="00307E97" w:rsidRDefault="00AD5066" w:rsidP="00AD5066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4A3E4" w14:textId="50681DA8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35 [0.54, 10.3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4705AFE" w14:textId="0FBE5CE8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93 [0.71, 5.23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55F6ABC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88E8B6F" w14:textId="77777777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CD5DDE4" w14:textId="77777777" w:rsidTr="00633985">
        <w:tc>
          <w:tcPr>
            <w:tcW w:w="1932" w:type="pct"/>
            <w:shd w:val="clear" w:color="auto" w:fill="auto"/>
          </w:tcPr>
          <w:p w14:paraId="0D767A8C" w14:textId="77777777" w:rsidR="00AD5066" w:rsidRPr="00307E97" w:rsidRDefault="00AD5066" w:rsidP="00AD506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5480535" w14:textId="0048C4E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6FC8C83" w14:textId="37C2224D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1A7314B" w14:textId="6F53A82E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1 [0.63, 1.0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61ACA76" w14:textId="12DEA2DD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1 [0.70, 1.20]</w:t>
            </w:r>
          </w:p>
        </w:tc>
      </w:tr>
      <w:tr w:rsidR="00307E97" w:rsidRPr="00307E97" w14:paraId="173780E2" w14:textId="77777777" w:rsidTr="00633985">
        <w:trPr>
          <w:trHeight w:val="97"/>
        </w:trPr>
        <w:tc>
          <w:tcPr>
            <w:tcW w:w="1932" w:type="pct"/>
            <w:shd w:val="clear" w:color="auto" w:fill="auto"/>
          </w:tcPr>
          <w:p w14:paraId="63AE698A" w14:textId="77777777" w:rsidR="00AD5066" w:rsidRPr="00307E97" w:rsidRDefault="00AD5066" w:rsidP="00AD5066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513BAC2" w14:textId="1CF50A9C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0F08655" w14:textId="6CC1836A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65E4D43" w14:textId="7767D469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9, 0.8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AC6C9C5" w14:textId="021AA971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0 [0.74, 1.10]</w:t>
            </w:r>
          </w:p>
        </w:tc>
      </w:tr>
      <w:tr w:rsidR="00307E97" w:rsidRPr="00307E97" w14:paraId="2EA59119" w14:textId="77777777" w:rsidTr="009960F0">
        <w:tc>
          <w:tcPr>
            <w:tcW w:w="1932" w:type="pct"/>
            <w:shd w:val="clear" w:color="auto" w:fill="auto"/>
          </w:tcPr>
          <w:p w14:paraId="47580A4F" w14:textId="77777777" w:rsidR="00AD5066" w:rsidRPr="00307E97" w:rsidRDefault="00AD5066" w:rsidP="00AD506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79058FC" w14:textId="0829ADA0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65 [1.47, 4.7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7B27EAF" w14:textId="2F1D6382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9 [0.64, 2.5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5B2CFD3" w14:textId="38C4D0F4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7DB99BC" w14:textId="6017472D" w:rsidR="00AD5066" w:rsidRPr="00307E97" w:rsidRDefault="00AD5066" w:rsidP="00AD50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2D6D9D09" w14:textId="77777777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7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13602CDB" w14:textId="224B5FE3" w:rsidR="00601160" w:rsidRPr="00307E97" w:rsidRDefault="007C567D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7963CD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</w:t>
      </w:r>
      <w:r w:rsidR="00A277F2" w:rsidRPr="00307E97">
        <w:rPr>
          <w:rFonts w:ascii="Calibri" w:hAnsi="Calibri" w:cs="Calibri"/>
          <w:sz w:val="20"/>
          <w:szCs w:val="20"/>
        </w:rPr>
        <w:t xml:space="preserve"> CI: confidence interval;</w:t>
      </w:r>
      <w:r w:rsidRPr="00307E97">
        <w:rPr>
          <w:rFonts w:ascii="Calibri" w:hAnsi="Calibri" w:cs="Calibri"/>
          <w:sz w:val="20"/>
          <w:szCs w:val="20"/>
        </w:rPr>
        <w:t xml:space="preserve"> NSAIDS: nonsteroidal anti-inflammatory drugs</w:t>
      </w:r>
      <w:r w:rsidR="00601160" w:rsidRPr="00307E97">
        <w:rPr>
          <w:rFonts w:ascii="Calibri" w:hAnsi="Calibri" w:cs="Calibri"/>
          <w:sz w:val="20"/>
          <w:szCs w:val="20"/>
        </w:rPr>
        <w:t xml:space="preserve"> </w:t>
      </w:r>
      <w:r w:rsidR="00601160" w:rsidRPr="00307E97">
        <w:rPr>
          <w:rFonts w:ascii="Calibri" w:hAnsi="Calibri" w:cs="Calibri"/>
          <w:sz w:val="20"/>
          <w:szCs w:val="20"/>
        </w:rPr>
        <w:br w:type="page"/>
      </w:r>
    </w:p>
    <w:p w14:paraId="56D780D2" w14:textId="0D6E5A96" w:rsidR="00601160" w:rsidRPr="00307E97" w:rsidRDefault="00601160" w:rsidP="00601160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8" w:name="_Toc90740110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9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F47295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Sensitivity analysis – 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Predictors of switch to </w:t>
      </w:r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 </w:t>
      </w:r>
      <w:proofErr w:type="spellStart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97390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/UST or add-on 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 </w:t>
      </w:r>
      <w:r w:rsidR="008C794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G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race period of 90 days</w:t>
      </w:r>
      <w:r w:rsidR="008C2CF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N=1,644)</w:t>
      </w:r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4DA79CB2" w14:textId="77777777" w:rsidTr="00EB03B0">
        <w:tc>
          <w:tcPr>
            <w:tcW w:w="1932" w:type="pct"/>
            <w:shd w:val="clear" w:color="auto" w:fill="AEAAAA" w:themeFill="background2" w:themeFillShade="BF"/>
          </w:tcPr>
          <w:p w14:paraId="2475E935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5A8065D4" w14:textId="503AD27E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ACF4C1D" w14:textId="462198A3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7C4D0A1B" w14:textId="77777777" w:rsidTr="00EB03B0">
        <w:tc>
          <w:tcPr>
            <w:tcW w:w="1932" w:type="pct"/>
            <w:shd w:val="clear" w:color="auto" w:fill="AEAAAA" w:themeFill="background2" w:themeFillShade="BF"/>
          </w:tcPr>
          <w:p w14:paraId="3233404B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33638BD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Females (N=916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22B8D0C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Males (N=728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BCEA581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Females (N=916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1B01CC9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Males (N=728)</w:t>
            </w:r>
          </w:p>
        </w:tc>
      </w:tr>
      <w:tr w:rsidR="00307E97" w:rsidRPr="00307E97" w14:paraId="564B421B" w14:textId="77777777" w:rsidTr="00EB03B0">
        <w:tc>
          <w:tcPr>
            <w:tcW w:w="1932" w:type="pct"/>
            <w:shd w:val="clear" w:color="auto" w:fill="FFFFFF" w:themeFill="background1"/>
          </w:tcPr>
          <w:p w14:paraId="3289ABC4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68F3EB7" w14:textId="06A5BFAF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065DB62" w14:textId="34727529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E9DFD77" w14:textId="3BE33904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07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E11A749" w14:textId="03E1F5BA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03</w:t>
            </w:r>
          </w:p>
        </w:tc>
      </w:tr>
      <w:tr w:rsidR="00307E97" w:rsidRPr="00307E97" w14:paraId="55E6D495" w14:textId="77777777" w:rsidTr="00EB03B0">
        <w:tc>
          <w:tcPr>
            <w:tcW w:w="1932" w:type="pct"/>
            <w:shd w:val="clear" w:color="auto" w:fill="AEAAAA" w:themeFill="background2" w:themeFillShade="BF"/>
          </w:tcPr>
          <w:p w14:paraId="2033F48E" w14:textId="77777777" w:rsidR="009152C3" w:rsidRPr="00307E97" w:rsidRDefault="009152C3" w:rsidP="009152C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0439B0E6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4441BB5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33E7B26A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5AB4672B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1D7E77DD" w14:textId="77777777" w:rsidTr="00EB03B0">
        <w:tc>
          <w:tcPr>
            <w:tcW w:w="1932" w:type="pct"/>
            <w:shd w:val="clear" w:color="auto" w:fill="auto"/>
          </w:tcPr>
          <w:p w14:paraId="13762A8E" w14:textId="77777777" w:rsidR="000971CC" w:rsidRPr="00307E97" w:rsidRDefault="000971CC" w:rsidP="000971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74B3592" w14:textId="361C44C5" w:rsidR="000971CC" w:rsidRPr="00307E97" w:rsidRDefault="008C2A67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86 [1.11, 3.1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B52ED6A" w14:textId="0A336247" w:rsidR="000971CC" w:rsidRPr="00307E97" w:rsidRDefault="0043624B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4 [0.71, 2.1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76AF15F" w14:textId="3AD3ECB4" w:rsidR="000971CC" w:rsidRPr="00307E97" w:rsidRDefault="008C2A67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5 [0.62, 0.9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CBA98A2" w14:textId="4FA8F9CA" w:rsidR="000971CC" w:rsidRPr="00307E97" w:rsidRDefault="008C2A67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7 [0.54, 0.83]</w:t>
            </w:r>
          </w:p>
        </w:tc>
      </w:tr>
      <w:tr w:rsidR="00307E97" w:rsidRPr="00307E97" w14:paraId="1F4D04B2" w14:textId="77777777" w:rsidTr="00EB03B0">
        <w:tc>
          <w:tcPr>
            <w:tcW w:w="1932" w:type="pct"/>
            <w:shd w:val="clear" w:color="auto" w:fill="auto"/>
          </w:tcPr>
          <w:p w14:paraId="17C91A40" w14:textId="77777777" w:rsidR="000971CC" w:rsidRPr="00307E97" w:rsidRDefault="000971CC" w:rsidP="000971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900CF3C" w14:textId="5A719AD2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F1AFD4C" w14:textId="5A2C6A44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97437E8" w14:textId="0CBE4F6B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A919D51" w14:textId="2D92DF97" w:rsidR="000971CC" w:rsidRPr="00307E97" w:rsidRDefault="000971CC" w:rsidP="000971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281021B8" w14:textId="77777777" w:rsidTr="00E37BD5">
        <w:tc>
          <w:tcPr>
            <w:tcW w:w="1932" w:type="pct"/>
            <w:shd w:val="clear" w:color="auto" w:fill="auto"/>
          </w:tcPr>
          <w:p w14:paraId="68B9D317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E3FC90" w14:textId="77532CF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8 [0.45, 1.3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5CE6AC" w14:textId="7A97EF45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32 [0.16, 0.64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0A1D76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E1934EB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67E6337" w14:textId="77777777" w:rsidTr="00E37BD5">
        <w:tc>
          <w:tcPr>
            <w:tcW w:w="1932" w:type="pct"/>
            <w:shd w:val="clear" w:color="auto" w:fill="auto"/>
          </w:tcPr>
          <w:p w14:paraId="0DEA5D8C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138532" w14:textId="4CF1DE9F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4 [0.29, 1.0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E9B7FD" w14:textId="31C3355C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0 [0.10, 0.4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744433E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0D495AA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4E3E78E" w14:textId="77777777" w:rsidTr="00E37BD5">
        <w:tc>
          <w:tcPr>
            <w:tcW w:w="1932" w:type="pct"/>
            <w:shd w:val="clear" w:color="auto" w:fill="auto"/>
          </w:tcPr>
          <w:p w14:paraId="79B10141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A175F" w14:textId="03CA2574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15 [0.03, 0.6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AF5B9F" w14:textId="2178C5BE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09 [0.02, 0.3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45AC0DF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A60A3E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E767BC1" w14:textId="77777777" w:rsidTr="00EB03B0">
        <w:tc>
          <w:tcPr>
            <w:tcW w:w="1932" w:type="pct"/>
            <w:shd w:val="clear" w:color="auto" w:fill="auto"/>
          </w:tcPr>
          <w:p w14:paraId="7637162A" w14:textId="77777777" w:rsidR="008C2A67" w:rsidRPr="00307E97" w:rsidRDefault="008C2A67" w:rsidP="008C2A67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A5A3275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14E8D3E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D8D5C17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312ACA8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4E2B16C" w14:textId="77777777" w:rsidTr="00EB03B0">
        <w:tc>
          <w:tcPr>
            <w:tcW w:w="1932" w:type="pct"/>
            <w:shd w:val="clear" w:color="auto" w:fill="auto"/>
          </w:tcPr>
          <w:p w14:paraId="427662F8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2BFA55A" w14:textId="0ED7C61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D373EB2" w14:textId="0265F7F9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6CF3B3" w14:textId="5885C789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DCE0D57" w14:textId="2ABDF5E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5CCB9D25" w14:textId="77777777" w:rsidTr="00FE3727">
        <w:tc>
          <w:tcPr>
            <w:tcW w:w="1932" w:type="pct"/>
            <w:shd w:val="clear" w:color="auto" w:fill="auto"/>
          </w:tcPr>
          <w:p w14:paraId="37BD6EE0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535DEA" w14:textId="1925A688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7 [0.22, 1.0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46D259" w14:textId="180635DE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4 [0.39, 2.74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E004904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BFE107E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9588B84" w14:textId="77777777" w:rsidTr="00FE3727">
        <w:tc>
          <w:tcPr>
            <w:tcW w:w="1932" w:type="pct"/>
            <w:shd w:val="clear" w:color="auto" w:fill="auto"/>
          </w:tcPr>
          <w:p w14:paraId="0A587986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3ABE6D" w14:textId="54726714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49, 1.4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A85702" w14:textId="414D4DF4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2 [1.01, 4.0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41EA17F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62660B3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7CDA725" w14:textId="77777777" w:rsidTr="00EB03B0">
        <w:tc>
          <w:tcPr>
            <w:tcW w:w="1932" w:type="pct"/>
            <w:shd w:val="clear" w:color="auto" w:fill="auto"/>
          </w:tcPr>
          <w:p w14:paraId="54ED34A6" w14:textId="77777777" w:rsidR="008C2A67" w:rsidRPr="00307E97" w:rsidRDefault="008C2A67" w:rsidP="008C2A67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B099B26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A91C84A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5BD7D4D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17CB236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DA45EC4" w14:textId="77777777" w:rsidTr="00EB03B0">
        <w:tc>
          <w:tcPr>
            <w:tcW w:w="1932" w:type="pct"/>
            <w:shd w:val="clear" w:color="auto" w:fill="auto"/>
          </w:tcPr>
          <w:p w14:paraId="57921500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A3C83AF" w14:textId="506924AB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E948C85" w14:textId="4E1D32B3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3DF89C8" w14:textId="0E7CC2BC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1B591B9" w14:textId="45797983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02C50BBB" w14:textId="77777777" w:rsidTr="007E1DF8">
        <w:trPr>
          <w:trHeight w:val="121"/>
        </w:trPr>
        <w:tc>
          <w:tcPr>
            <w:tcW w:w="1932" w:type="pct"/>
            <w:shd w:val="clear" w:color="auto" w:fill="auto"/>
          </w:tcPr>
          <w:p w14:paraId="05D46916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0D02957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CCEB8DD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196A9FC" w14:textId="71A6DE8C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2, 0.9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C040F20" w14:textId="0A2A5561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1 [0.42, 0.90]</w:t>
            </w:r>
          </w:p>
        </w:tc>
      </w:tr>
      <w:tr w:rsidR="00307E97" w:rsidRPr="00307E97" w14:paraId="5782AFDB" w14:textId="77777777" w:rsidTr="007E1DF8">
        <w:tc>
          <w:tcPr>
            <w:tcW w:w="1932" w:type="pct"/>
            <w:shd w:val="clear" w:color="auto" w:fill="auto"/>
          </w:tcPr>
          <w:p w14:paraId="5C5FB4E3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EAB4BE5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C8B8274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F189C6B" w14:textId="29B48A83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65, 1.1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E358D83" w14:textId="151A1241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0 [0.59, 1.08]</w:t>
            </w:r>
          </w:p>
        </w:tc>
      </w:tr>
      <w:tr w:rsidR="00307E97" w:rsidRPr="00307E97" w14:paraId="7B643D90" w14:textId="77777777" w:rsidTr="00EB03B0">
        <w:tc>
          <w:tcPr>
            <w:tcW w:w="1932" w:type="pct"/>
            <w:shd w:val="clear" w:color="auto" w:fill="auto"/>
          </w:tcPr>
          <w:p w14:paraId="4BA15985" w14:textId="77777777" w:rsidR="008C2A67" w:rsidRPr="00307E97" w:rsidRDefault="008C2A67" w:rsidP="008C2A67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7F431EA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E2B9561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90E8CFF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E43D58D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CED3219" w14:textId="77777777" w:rsidTr="00EB03B0">
        <w:tc>
          <w:tcPr>
            <w:tcW w:w="1932" w:type="pct"/>
            <w:shd w:val="clear" w:color="auto" w:fill="auto"/>
          </w:tcPr>
          <w:p w14:paraId="4F9AB81F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D964C02" w14:textId="7E5FAFBA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9EEE543" w14:textId="77D5AEA8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CDDEA9F" w14:textId="4CB2A868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87EA0D7" w14:textId="26B358BB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152F4F63" w14:textId="77777777" w:rsidTr="007A4B69">
        <w:tc>
          <w:tcPr>
            <w:tcW w:w="1932" w:type="pct"/>
            <w:shd w:val="clear" w:color="auto" w:fill="auto"/>
          </w:tcPr>
          <w:p w14:paraId="02A7A255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40B41A9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EE2E5BB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1943916" w14:textId="36D483C1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17 [1.29, 3.6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E5EC818" w14:textId="7718B870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4 [0.67, 1.94]</w:t>
            </w:r>
          </w:p>
        </w:tc>
      </w:tr>
      <w:tr w:rsidR="00307E97" w:rsidRPr="00307E97" w14:paraId="3770FD1A" w14:textId="77777777" w:rsidTr="007A4B69">
        <w:tc>
          <w:tcPr>
            <w:tcW w:w="1932" w:type="pct"/>
            <w:shd w:val="clear" w:color="auto" w:fill="auto"/>
          </w:tcPr>
          <w:p w14:paraId="53053672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A069713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9DE5758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1C9A197" w14:textId="11CF6280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93 [1.57, 2.3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F48D06E" w14:textId="0A6887DF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2 [1.29, 2.04]</w:t>
            </w:r>
          </w:p>
        </w:tc>
      </w:tr>
      <w:tr w:rsidR="00307E97" w:rsidRPr="00307E97" w14:paraId="1646794E" w14:textId="77777777" w:rsidTr="007A4B69">
        <w:tc>
          <w:tcPr>
            <w:tcW w:w="1932" w:type="pct"/>
            <w:shd w:val="clear" w:color="auto" w:fill="auto"/>
          </w:tcPr>
          <w:p w14:paraId="04AAB2EE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ulfasalaz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39EF7D4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4964FAB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57B09D2" w14:textId="5C0284BE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6 [0.98, 2.4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C3487B1" w14:textId="67311EB2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8 [0.76, 2.16]</w:t>
            </w:r>
          </w:p>
        </w:tc>
      </w:tr>
      <w:tr w:rsidR="00307E97" w:rsidRPr="00307E97" w14:paraId="47C69BF4" w14:textId="77777777" w:rsidTr="006B0458">
        <w:tc>
          <w:tcPr>
            <w:tcW w:w="1932" w:type="pct"/>
            <w:shd w:val="clear" w:color="auto" w:fill="auto"/>
          </w:tcPr>
          <w:p w14:paraId="28A85D4F" w14:textId="77777777" w:rsidR="008C2A67" w:rsidRPr="00307E97" w:rsidRDefault="008C2A67" w:rsidP="008C2A67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E106D79" w14:textId="5461DF8E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744A9A1" w14:textId="6C48AB3B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02C43D4" w14:textId="5F094D02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4 [0.86, 1.2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D32FAA7" w14:textId="626F4BE2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3 [0.58, 0.92]</w:t>
            </w:r>
          </w:p>
        </w:tc>
      </w:tr>
      <w:tr w:rsidR="00307E97" w:rsidRPr="00307E97" w14:paraId="2BAE9257" w14:textId="77777777" w:rsidTr="006B0458">
        <w:tc>
          <w:tcPr>
            <w:tcW w:w="1932" w:type="pct"/>
            <w:shd w:val="clear" w:color="auto" w:fill="auto"/>
          </w:tcPr>
          <w:p w14:paraId="2959BDD4" w14:textId="77777777" w:rsidR="008C2A67" w:rsidRPr="00307E97" w:rsidRDefault="008C2A67" w:rsidP="008C2A6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D42DDA" w14:textId="51B83F34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4 [0.21, 0.9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FFB1B" w14:textId="282B432E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5 [0.60, 2.60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1811ED7" w14:textId="02DC260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0 [0.51, 0.9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7188E463" w14:textId="62BF0B65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5 [0.66, 1.36]</w:t>
            </w:r>
          </w:p>
        </w:tc>
      </w:tr>
      <w:tr w:rsidR="00307E97" w:rsidRPr="00307E97" w14:paraId="6B1B283B" w14:textId="77777777" w:rsidTr="00B60FDA">
        <w:tc>
          <w:tcPr>
            <w:tcW w:w="1932" w:type="pct"/>
            <w:shd w:val="clear" w:color="auto" w:fill="auto"/>
          </w:tcPr>
          <w:p w14:paraId="6330EE7E" w14:textId="77777777" w:rsidR="008C2A67" w:rsidRPr="00307E97" w:rsidRDefault="008C2A67" w:rsidP="008C2A6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3A3E46" w14:textId="245D937F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27 [0.49, 3.2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3EFDA" w14:textId="1EBCF422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64 [1.25, 10.54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AC551AB" w14:textId="5D98A73E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EDACDEF" w14:textId="06DA3AFC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085844A4" w14:textId="77777777" w:rsidTr="00EB03B0">
        <w:tc>
          <w:tcPr>
            <w:tcW w:w="1932" w:type="pct"/>
            <w:shd w:val="clear" w:color="auto" w:fill="auto"/>
          </w:tcPr>
          <w:p w14:paraId="0BE35A8B" w14:textId="77777777" w:rsidR="008C2A67" w:rsidRPr="00307E97" w:rsidRDefault="008C2A67" w:rsidP="008C2A6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C154AC2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47E1BA29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9AF8DE3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EE312E3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F254E57" w14:textId="77777777" w:rsidTr="00EB03B0">
        <w:tc>
          <w:tcPr>
            <w:tcW w:w="1932" w:type="pct"/>
            <w:shd w:val="clear" w:color="auto" w:fill="auto"/>
          </w:tcPr>
          <w:p w14:paraId="3D4E0791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5852428" w14:textId="3D36A85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FC9149C" w14:textId="2D12968B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02864BD" w14:textId="7ABF4516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8AD65C1" w14:textId="6AF069B9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DF7125B" w14:textId="77777777" w:rsidTr="00604AD4">
        <w:tc>
          <w:tcPr>
            <w:tcW w:w="1932" w:type="pct"/>
            <w:shd w:val="clear" w:color="auto" w:fill="auto"/>
          </w:tcPr>
          <w:p w14:paraId="653B4668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08E5B7" w14:textId="74A40B9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6 [0.61, 1.8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6616078" w14:textId="47BA1658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0 [0.78, 2.5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0BE9DE9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BBC9D9B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E5A1468" w14:textId="77777777" w:rsidTr="00604AD4">
        <w:tc>
          <w:tcPr>
            <w:tcW w:w="1932" w:type="pct"/>
            <w:shd w:val="clear" w:color="auto" w:fill="auto"/>
          </w:tcPr>
          <w:p w14:paraId="0A882A9B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D729A4" w14:textId="545E72C1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05 [1.25, 7.4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654E4B" w14:textId="7EE9E444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2798BA7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EF81F9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7035F83" w14:textId="77777777" w:rsidTr="00604AD4">
        <w:tc>
          <w:tcPr>
            <w:tcW w:w="1932" w:type="pct"/>
            <w:shd w:val="clear" w:color="auto" w:fill="auto"/>
          </w:tcPr>
          <w:p w14:paraId="40CDC9CD" w14:textId="77777777" w:rsidR="008C2A67" w:rsidRPr="00307E97" w:rsidRDefault="008C2A67" w:rsidP="008C2A67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C38627" w14:textId="46654588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1 [0.36, 6.3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FE675A" w14:textId="789599CC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77 [0.78, 4.0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ECFB1BA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0E1F1BB" w14:textId="77777777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50EAC3E" w14:textId="77777777" w:rsidTr="007E0799">
        <w:tc>
          <w:tcPr>
            <w:tcW w:w="1932" w:type="pct"/>
            <w:shd w:val="clear" w:color="auto" w:fill="auto"/>
          </w:tcPr>
          <w:p w14:paraId="7773F07D" w14:textId="77777777" w:rsidR="008C2A67" w:rsidRPr="00307E97" w:rsidRDefault="008C2A67" w:rsidP="008C2A67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5DDEBB0" w14:textId="1B929406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DA79795" w14:textId="3FCD292F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16EDE09" w14:textId="24629C7C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7 [0.58, 1.0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548CDDE" w14:textId="43D34EF2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2 [0.67, 1.25]</w:t>
            </w:r>
          </w:p>
        </w:tc>
      </w:tr>
      <w:tr w:rsidR="00307E97" w:rsidRPr="00307E97" w14:paraId="6958AE62" w14:textId="77777777" w:rsidTr="007E0799">
        <w:tc>
          <w:tcPr>
            <w:tcW w:w="1932" w:type="pct"/>
            <w:tcBorders>
              <w:bottom w:val="single" w:sz="4" w:space="0" w:color="auto"/>
            </w:tcBorders>
            <w:shd w:val="clear" w:color="auto" w:fill="auto"/>
          </w:tcPr>
          <w:p w14:paraId="7EF2A441" w14:textId="77777777" w:rsidR="008C2A67" w:rsidRPr="00307E97" w:rsidRDefault="008C2A67" w:rsidP="008C2A67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45ABC" w14:textId="69D0B774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69A15B" w14:textId="2AFB1E0B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600FB4" w14:textId="7619FD70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9 [0.56, 0.85]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4738BF" w14:textId="1C8882AB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9 [0.72, 1.12]</w:t>
            </w:r>
          </w:p>
        </w:tc>
      </w:tr>
      <w:tr w:rsidR="00307E97" w:rsidRPr="00307E97" w14:paraId="79F54ED3" w14:textId="77777777" w:rsidTr="001833FC">
        <w:tc>
          <w:tcPr>
            <w:tcW w:w="1932" w:type="pct"/>
            <w:tcBorders>
              <w:bottom w:val="single" w:sz="4" w:space="0" w:color="auto"/>
            </w:tcBorders>
            <w:shd w:val="clear" w:color="auto" w:fill="auto"/>
          </w:tcPr>
          <w:p w14:paraId="0A26CBE2" w14:textId="77777777" w:rsidR="008C2A67" w:rsidRPr="00307E97" w:rsidRDefault="008C2A67" w:rsidP="008C2A6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7E97">
              <w:rPr>
                <w:rFonts w:ascii="Calibri" w:hAnsi="Calibri" w:cs="Calibri"/>
                <w:b/>
                <w:bCs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84E42" w14:textId="1CADEB2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71 [1.60, 4.60]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EF372" w14:textId="0DCFA68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6 [0.61, 1.84]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</w:tcPr>
          <w:p w14:paraId="081E4278" w14:textId="08E18B4F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</w:tcPr>
          <w:p w14:paraId="0BE8B85C" w14:textId="4B0BFF8D" w:rsidR="008C2A67" w:rsidRPr="00307E97" w:rsidRDefault="008C2A67" w:rsidP="008C2A6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38962745" w14:textId="77777777" w:rsidR="001F3220" w:rsidRPr="00307E97" w:rsidRDefault="001F3220" w:rsidP="001F3220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7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722117AE" w14:textId="77777777" w:rsidR="00122F5E" w:rsidRPr="00307E97" w:rsidRDefault="00601160" w:rsidP="007963CD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</w:t>
      </w:r>
      <w:r w:rsidR="00193DDD" w:rsidRPr="00307E97">
        <w:rPr>
          <w:rFonts w:ascii="Calibri" w:hAnsi="Calibri" w:cs="Calibri"/>
          <w:sz w:val="20"/>
          <w:szCs w:val="20"/>
        </w:rPr>
        <w:t>abbreviations</w:t>
      </w:r>
      <w:r w:rsidRPr="00307E9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: Adjusted hazard ratios; CI: confidence interval; NSAIDS: nonsteroidal anti-inflammatory drugs </w:t>
      </w:r>
    </w:p>
    <w:p w14:paraId="75B82577" w14:textId="77777777" w:rsidR="00122F5E" w:rsidRPr="00307E97" w:rsidRDefault="00122F5E" w:rsidP="007963CD">
      <w:pPr>
        <w:jc w:val="both"/>
        <w:rPr>
          <w:rFonts w:ascii="Calibri" w:hAnsi="Calibri" w:cs="Calibri"/>
          <w:sz w:val="20"/>
          <w:szCs w:val="20"/>
        </w:rPr>
      </w:pPr>
    </w:p>
    <w:p w14:paraId="02DAF8D6" w14:textId="77777777" w:rsidR="00122F5E" w:rsidRPr="00307E97" w:rsidRDefault="00122F5E" w:rsidP="007963CD">
      <w:pPr>
        <w:jc w:val="both"/>
        <w:rPr>
          <w:rFonts w:ascii="Calibri" w:hAnsi="Calibri" w:cs="Calibri"/>
          <w:sz w:val="20"/>
          <w:szCs w:val="20"/>
        </w:rPr>
      </w:pPr>
    </w:p>
    <w:p w14:paraId="2588E024" w14:textId="2EF7DDB3" w:rsidR="00122F5E" w:rsidRPr="00307E97" w:rsidRDefault="00122F5E" w:rsidP="00122F5E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9" w:name="_Toc64807068"/>
      <w:bookmarkStart w:id="10" w:name="_Toc90740111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Table</w:t>
      </w:r>
      <w:proofErr w:type="spellEnd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10: Sensitivity analysis – Predictors of switch to a biologic agent and </w:t>
      </w:r>
      <w:r w:rsidR="009152C3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among males and females with psoriasis – Without considering sulfasalazine as a CSA (N=1,61</w:t>
      </w:r>
      <w:r w:rsidR="006600D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0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)</w:t>
      </w:r>
      <w:bookmarkEnd w:id="9"/>
      <w:bookmarkEnd w:id="1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2081"/>
        <w:gridCol w:w="2080"/>
        <w:gridCol w:w="2080"/>
        <w:gridCol w:w="2080"/>
      </w:tblGrid>
      <w:tr w:rsidR="00307E97" w:rsidRPr="00307E97" w14:paraId="1A043D3E" w14:textId="77777777" w:rsidTr="006B79CD">
        <w:tc>
          <w:tcPr>
            <w:tcW w:w="1932" w:type="pct"/>
            <w:shd w:val="clear" w:color="auto" w:fill="AEAAAA" w:themeFill="background2" w:themeFillShade="BF"/>
          </w:tcPr>
          <w:p w14:paraId="0F0B99FA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shd w:val="clear" w:color="auto" w:fill="AEAAAA" w:themeFill="background2" w:themeFillShade="BF"/>
          </w:tcPr>
          <w:p w14:paraId="4B1ECE95" w14:textId="46726D2C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Switch a </w:t>
            </w: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TNFi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>/UST or add-on</w:t>
            </w:r>
          </w:p>
        </w:tc>
        <w:tc>
          <w:tcPr>
            <w:tcW w:w="1534" w:type="pct"/>
            <w:gridSpan w:val="2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77E7FDE5" w14:textId="73137E26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 CSA discontinuation</w:t>
            </w:r>
          </w:p>
        </w:tc>
      </w:tr>
      <w:tr w:rsidR="00307E97" w:rsidRPr="00307E97" w14:paraId="05A854A1" w14:textId="77777777" w:rsidTr="006B79CD">
        <w:tc>
          <w:tcPr>
            <w:tcW w:w="1932" w:type="pct"/>
            <w:shd w:val="clear" w:color="auto" w:fill="AEAAAA" w:themeFill="background2" w:themeFillShade="BF"/>
          </w:tcPr>
          <w:p w14:paraId="2FAE4186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4B148EE4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901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EBA992B" w14:textId="1ADDB88A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7</w:t>
            </w:r>
            <w:r w:rsidR="0071795F" w:rsidRPr="00307E97">
              <w:rPr>
                <w:rFonts w:ascii="Calibri" w:hAnsi="Calibri" w:cs="Calibri"/>
                <w:sz w:val="20"/>
                <w:szCs w:val="20"/>
              </w:rPr>
              <w:t>0</w:t>
            </w:r>
            <w:r w:rsidR="006600DB" w:rsidRPr="00307E97">
              <w:rPr>
                <w:rFonts w:ascii="Calibri" w:hAnsi="Calibri" w:cs="Calibri"/>
                <w:sz w:val="20"/>
                <w:szCs w:val="20"/>
              </w:rPr>
              <w:t>9</w:t>
            </w:r>
            <w:r w:rsidRPr="00307E9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0792E662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emales (N=901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299CF679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ales (N=709)</w:t>
            </w:r>
          </w:p>
        </w:tc>
      </w:tr>
      <w:tr w:rsidR="00307E97" w:rsidRPr="00307E97" w14:paraId="0C9DC297" w14:textId="77777777" w:rsidTr="006B79CD">
        <w:tc>
          <w:tcPr>
            <w:tcW w:w="1932" w:type="pct"/>
            <w:shd w:val="clear" w:color="auto" w:fill="FFFFFF" w:themeFill="background1"/>
          </w:tcPr>
          <w:p w14:paraId="25C361B5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umber of ev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3881F97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830BE98" w14:textId="71320186" w:rsidR="009152C3" w:rsidRPr="00307E97" w:rsidRDefault="006600DB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10CA5C8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44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D40DE53" w14:textId="2E942241" w:rsidR="009152C3" w:rsidRPr="00307E97" w:rsidRDefault="006600DB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434</w:t>
            </w:r>
          </w:p>
        </w:tc>
      </w:tr>
      <w:tr w:rsidR="00307E97" w:rsidRPr="00307E97" w14:paraId="7614FA72" w14:textId="77777777" w:rsidTr="006B79CD">
        <w:tc>
          <w:tcPr>
            <w:tcW w:w="1932" w:type="pct"/>
            <w:shd w:val="clear" w:color="auto" w:fill="AEAAAA" w:themeFill="background2" w:themeFillShade="BF"/>
          </w:tcPr>
          <w:p w14:paraId="1B3EC352" w14:textId="77777777" w:rsidR="009152C3" w:rsidRPr="00307E97" w:rsidRDefault="009152C3" w:rsidP="009152C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51D7D790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607580AF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16D69D75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EAAAA" w:themeFill="background2" w:themeFillShade="BF"/>
          </w:tcPr>
          <w:p w14:paraId="426349DA" w14:textId="77777777" w:rsidR="009152C3" w:rsidRPr="00307E97" w:rsidRDefault="009152C3" w:rsidP="009152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aHR</w:t>
            </w:r>
            <w:proofErr w:type="spellEnd"/>
            <w:r w:rsidRPr="00307E97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307E97" w:rsidRPr="00307E97" w14:paraId="746DA5A1" w14:textId="77777777" w:rsidTr="00666EAF">
        <w:tc>
          <w:tcPr>
            <w:tcW w:w="1932" w:type="pct"/>
            <w:shd w:val="clear" w:color="auto" w:fill="auto"/>
          </w:tcPr>
          <w:p w14:paraId="614115D5" w14:textId="2DFB727C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ohort entry after 201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8EF88FD" w14:textId="71491977" w:rsidR="00007ECC" w:rsidRPr="00307E97" w:rsidRDefault="00007ECC" w:rsidP="00007ECC">
            <w:pPr>
              <w:jc w:val="center"/>
              <w:rPr>
                <w:rFonts w:ascii="Calibri" w:eastAsia="Helvetica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91 [1.08, 3.3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8670802" w14:textId="1C62EE7B" w:rsidR="00007ECC" w:rsidRPr="00307E97" w:rsidRDefault="00007ECC" w:rsidP="00007ECC">
            <w:pPr>
              <w:jc w:val="center"/>
              <w:rPr>
                <w:rFonts w:ascii="Calibri" w:eastAsia="Helvetica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6 [0.65, 2.0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3AB141C" w14:textId="72DCBE8D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7 [0.64, 0.92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52F58C7" w14:textId="1A63AF17" w:rsidR="00007ECC" w:rsidRPr="00307E97" w:rsidRDefault="00007ECC" w:rsidP="00007ECC">
            <w:pPr>
              <w:jc w:val="center"/>
              <w:rPr>
                <w:rFonts w:ascii="Calibri" w:eastAsia="Helvetica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0 [0.57, 0.86]</w:t>
            </w:r>
          </w:p>
        </w:tc>
      </w:tr>
      <w:tr w:rsidR="00307E97" w:rsidRPr="00307E97" w14:paraId="3B1AE1BC" w14:textId="77777777" w:rsidTr="006B79CD">
        <w:tc>
          <w:tcPr>
            <w:tcW w:w="1932" w:type="pct"/>
            <w:shd w:val="clear" w:color="auto" w:fill="auto"/>
          </w:tcPr>
          <w:p w14:paraId="1DD8E7D8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54309D6" w14:textId="61ABD110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7DD0B58" w14:textId="5A5A9FA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608F614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0D51F33" w14:textId="017AAD65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7CCD010" w14:textId="77777777" w:rsidTr="006B79CD">
        <w:tc>
          <w:tcPr>
            <w:tcW w:w="1932" w:type="pct"/>
            <w:shd w:val="clear" w:color="auto" w:fill="auto"/>
          </w:tcPr>
          <w:p w14:paraId="1152CD08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20-5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0905651" w14:textId="5361F255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C4C33EC" w14:textId="15CD1E9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270BE0E" w14:textId="081FE886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A37BFFB" w14:textId="5D6204C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DF19A91" w14:textId="77777777" w:rsidTr="00272090">
        <w:tc>
          <w:tcPr>
            <w:tcW w:w="1932" w:type="pct"/>
            <w:shd w:val="clear" w:color="auto" w:fill="auto"/>
          </w:tcPr>
          <w:p w14:paraId="5756B20E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55-6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F99E6D" w14:textId="61F16B6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1 [0.44, 1.48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3F7F30" w14:textId="6A0E614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9 [0.13, 0.6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0FF01C5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1F3B84A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5B77309" w14:textId="77777777" w:rsidTr="00272090">
        <w:tc>
          <w:tcPr>
            <w:tcW w:w="1932" w:type="pct"/>
            <w:shd w:val="clear" w:color="auto" w:fill="auto"/>
          </w:tcPr>
          <w:p w14:paraId="48C3828B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65-74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73EE7C" w14:textId="05B24E1A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8 [0.30, 1.12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90B24F" w14:textId="42B54021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21 [0.09, 0.45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315616E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647A5FB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7F496788" w14:textId="77777777" w:rsidTr="00272090">
        <w:tc>
          <w:tcPr>
            <w:tcW w:w="1932" w:type="pct"/>
            <w:shd w:val="clear" w:color="auto" w:fill="auto"/>
          </w:tcPr>
          <w:p w14:paraId="29C50CD8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≥75 yea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8A7584" w14:textId="3293C57B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08 [0.01, 0.6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CB0186" w14:textId="0499BE1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09 [0.02, 0.3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80650D7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55815CE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E5A0E16" w14:textId="77777777" w:rsidTr="006B79CD">
        <w:tc>
          <w:tcPr>
            <w:tcW w:w="1932" w:type="pct"/>
            <w:shd w:val="clear" w:color="auto" w:fill="auto"/>
          </w:tcPr>
          <w:p w14:paraId="3E15DB98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Time to first CSA prescrip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796348D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86AF95D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AED2D18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7E7B00F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5E186A8F" w14:textId="77777777" w:rsidTr="006B79CD">
        <w:tc>
          <w:tcPr>
            <w:tcW w:w="1932" w:type="pct"/>
            <w:shd w:val="clear" w:color="auto" w:fill="auto"/>
          </w:tcPr>
          <w:p w14:paraId="7FDB2546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0–2.99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531F2FB" w14:textId="7F323571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8434719" w14:textId="6113FE53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80B619A" w14:textId="3339E06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7AC0A6B" w14:textId="1CBE4BCE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774FE81C" w14:textId="77777777" w:rsidTr="0067264F">
        <w:tc>
          <w:tcPr>
            <w:tcW w:w="1932" w:type="pct"/>
            <w:shd w:val="clear" w:color="auto" w:fill="auto"/>
          </w:tcPr>
          <w:p w14:paraId="69BCD8EC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3</w:t>
            </w:r>
            <w:r w:rsidRPr="00307E97">
              <w:rPr>
                <w:rFonts w:ascii="Calibri" w:hAnsi="Calibri" w:cs="Calibri"/>
                <w:sz w:val="20"/>
                <w:szCs w:val="20"/>
              </w:rPr>
              <w:softHyphen/>
              <w:t>-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DAC1EF" w14:textId="6B2BF16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43 [0.19, 0.9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4EAC64" w14:textId="23FF746F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95 [0.67, 5.68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8384581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1CF4326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60ADD02" w14:textId="77777777" w:rsidTr="0067264F">
        <w:tc>
          <w:tcPr>
            <w:tcW w:w="1932" w:type="pct"/>
            <w:shd w:val="clear" w:color="auto" w:fill="auto"/>
          </w:tcPr>
          <w:p w14:paraId="4F887C2C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&gt;12 month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108385" w14:textId="0FD90C2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2 [0.39, 1.3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924F80" w14:textId="3967EAF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80 [1.18, 6.6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E008E3C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65D5822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4A5C9BFF" w14:textId="77777777" w:rsidTr="006B79CD">
        <w:tc>
          <w:tcPr>
            <w:tcW w:w="1932" w:type="pct"/>
            <w:shd w:val="clear" w:color="auto" w:fill="auto"/>
          </w:tcPr>
          <w:p w14:paraId="39CD423C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Specialty of the CSA prescrib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272CD98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5945F2DE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B8326C2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172C0D6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9D5B9D2" w14:textId="77777777" w:rsidTr="006B79CD">
        <w:tc>
          <w:tcPr>
            <w:tcW w:w="1932" w:type="pct"/>
            <w:shd w:val="clear" w:color="auto" w:fill="auto"/>
          </w:tcPr>
          <w:p w14:paraId="5DD95FB3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Der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7393C9A" w14:textId="08A1734B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9D6D355" w14:textId="46C8DE8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1765997" w14:textId="434235C5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457DD68" w14:textId="0104CCF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279A423F" w14:textId="77777777" w:rsidTr="008F7786">
        <w:tc>
          <w:tcPr>
            <w:tcW w:w="1932" w:type="pct"/>
            <w:shd w:val="clear" w:color="auto" w:fill="auto"/>
          </w:tcPr>
          <w:p w14:paraId="37467B5D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logist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5F782F7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36811F4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A857768" w14:textId="316E237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7 [0.57, 1.0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D42D2B6" w14:textId="19D04EBB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3 [0.44, 0.90]</w:t>
            </w:r>
          </w:p>
        </w:tc>
      </w:tr>
      <w:tr w:rsidR="00307E97" w:rsidRPr="00307E97" w14:paraId="53DE7317" w14:textId="77777777" w:rsidTr="008F7786">
        <w:tc>
          <w:tcPr>
            <w:tcW w:w="1932" w:type="pct"/>
            <w:shd w:val="clear" w:color="auto" w:fill="auto"/>
          </w:tcPr>
          <w:p w14:paraId="63EC3237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specialis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74F652F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3BE9A9EB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E28814E" w14:textId="695295C4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6 [0.75, 1.2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42F53426" w14:textId="6769140E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8 [0.66, 1.17]</w:t>
            </w:r>
          </w:p>
        </w:tc>
      </w:tr>
      <w:tr w:rsidR="00307E97" w:rsidRPr="00307E97" w14:paraId="31B58677" w14:textId="77777777" w:rsidTr="006B79CD">
        <w:tc>
          <w:tcPr>
            <w:tcW w:w="1932" w:type="pct"/>
            <w:shd w:val="clear" w:color="auto" w:fill="auto"/>
          </w:tcPr>
          <w:p w14:paraId="17F218AB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First CSA received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DA90D65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973BB27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7DF8A62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5CC8275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0BA39FBE" w14:textId="77777777" w:rsidTr="006B79CD">
        <w:tc>
          <w:tcPr>
            <w:tcW w:w="1932" w:type="pct"/>
            <w:shd w:val="clear" w:color="auto" w:fill="auto"/>
          </w:tcPr>
          <w:p w14:paraId="1BF45368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thotrexat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7307DE6" w14:textId="38E8891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A5A8E1C" w14:textId="73FF77C6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2F0AB2CC" w14:textId="4461EDEE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87A01CB" w14:textId="7DFE923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307E97" w:rsidRPr="00307E97" w14:paraId="7DC422E4" w14:textId="77777777" w:rsidTr="00411A34">
        <w:tc>
          <w:tcPr>
            <w:tcW w:w="1932" w:type="pct"/>
            <w:shd w:val="clear" w:color="auto" w:fill="auto"/>
          </w:tcPr>
          <w:p w14:paraId="1F33EB15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Cyclosporine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5CE3ACE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73B2B0D2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9366D23" w14:textId="02D64DCD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9 [1.26, 3.4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805B381" w14:textId="349B5871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8 [0.58, 1.64]</w:t>
            </w:r>
          </w:p>
        </w:tc>
      </w:tr>
      <w:tr w:rsidR="00307E97" w:rsidRPr="00307E97" w14:paraId="0F6AF76D" w14:textId="77777777" w:rsidTr="00411A34">
        <w:tc>
          <w:tcPr>
            <w:tcW w:w="1932" w:type="pct"/>
            <w:shd w:val="clear" w:color="auto" w:fill="auto"/>
          </w:tcPr>
          <w:p w14:paraId="687B8C85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citreti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6CAC8B8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C832518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E32D2ED" w14:textId="72736F10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03 [1.66, 2.4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ED29355" w14:textId="469CA95D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0 [1.29, 1.99]</w:t>
            </w:r>
          </w:p>
        </w:tc>
      </w:tr>
      <w:tr w:rsidR="00307E97" w:rsidRPr="00307E97" w14:paraId="2934423E" w14:textId="77777777" w:rsidTr="00411A34">
        <w:tc>
          <w:tcPr>
            <w:tcW w:w="1932" w:type="pct"/>
            <w:shd w:val="clear" w:color="auto" w:fill="auto"/>
          </w:tcPr>
          <w:p w14:paraId="15A2D862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hospitalization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353DB87" w14:textId="0223ADB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3199F29" w14:textId="2DCC37E6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8FBCEEB" w14:textId="51789E7E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96 [0.80, 1.1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F3E0436" w14:textId="736460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1 [0.58, 0.89]</w:t>
            </w:r>
          </w:p>
        </w:tc>
      </w:tr>
      <w:tr w:rsidR="00307E97" w:rsidRPr="00307E97" w14:paraId="3E103814" w14:textId="77777777" w:rsidTr="00411A34">
        <w:tc>
          <w:tcPr>
            <w:tcW w:w="1932" w:type="pct"/>
            <w:shd w:val="clear" w:color="auto" w:fill="auto"/>
          </w:tcPr>
          <w:p w14:paraId="54DE07F5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heumatoid arthriti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E42E20" w14:textId="425678A3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54 [0.26, 1.1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CA5F96" w14:textId="1971230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2 [0.79, 3.3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EC1CECB" w14:textId="1B6524E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65 [0.48, 0.8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C26F84B" w14:textId="6CD5BCC6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5 [0.59, 1.22]</w:t>
            </w:r>
          </w:p>
        </w:tc>
      </w:tr>
      <w:tr w:rsidR="00307E97" w:rsidRPr="00307E97" w14:paraId="11D193EF" w14:textId="77777777" w:rsidTr="001B3B36">
        <w:tc>
          <w:tcPr>
            <w:tcW w:w="1932" w:type="pct"/>
            <w:shd w:val="clear" w:color="auto" w:fill="auto"/>
          </w:tcPr>
          <w:p w14:paraId="0F442126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Obesity 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B86607" w14:textId="0A5ECD00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0 [0.24, 2.65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2EEF5D" w14:textId="7D9B137A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23 [1.11, 9.39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7A18DF0" w14:textId="41473032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BCF1125" w14:textId="6310D830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235554AD" w14:textId="77777777" w:rsidTr="00553C38">
        <w:tc>
          <w:tcPr>
            <w:tcW w:w="1932" w:type="pct"/>
            <w:shd w:val="clear" w:color="auto" w:fill="auto"/>
          </w:tcPr>
          <w:p w14:paraId="3024E2FC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224A901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3743B78" w14:textId="1842841A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D1A3599" w14:textId="4AD2AB0B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3187019B" w14:textId="0EF8976C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690D9A22" w14:textId="77777777" w:rsidTr="006B79CD">
        <w:tc>
          <w:tcPr>
            <w:tcW w:w="1932" w:type="pct"/>
            <w:shd w:val="clear" w:color="auto" w:fill="auto"/>
          </w:tcPr>
          <w:p w14:paraId="1B9E419F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No mental health disorder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1484343" w14:textId="71D5B63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Ref 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6C49144A" w14:textId="2EBC4DB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A9C4881" w14:textId="08FE81DC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8964CCF" w14:textId="26C88B9F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307E97" w:rsidRPr="00307E97" w14:paraId="4CF1AC52" w14:textId="77777777" w:rsidTr="00105ECE">
        <w:tc>
          <w:tcPr>
            <w:tcW w:w="1932" w:type="pct"/>
            <w:shd w:val="clear" w:color="auto" w:fill="auto"/>
          </w:tcPr>
          <w:p w14:paraId="49DEEAA2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Anxiety and mood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DC325B" w14:textId="5E115E36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16 [0.63, 2.14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58476F2" w14:textId="048B0E51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46 [0.80, 2.67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65D3E9FE" w14:textId="65B0E0D6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0DC4AB70" w14:textId="4DAE606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277D333" w14:textId="77777777" w:rsidTr="00105ECE">
        <w:tc>
          <w:tcPr>
            <w:tcW w:w="1932" w:type="pct"/>
            <w:shd w:val="clear" w:color="auto" w:fill="auto"/>
          </w:tcPr>
          <w:p w14:paraId="6E6CAE50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 xml:space="preserve">Dissociative, somatoform and adjustment </w:t>
            </w:r>
            <w:r w:rsidRPr="00307E9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isorders 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681BD0" w14:textId="5B583593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3.48 [1.39, 8.69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FFD200" w14:textId="0F1CE378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07E97">
              <w:rPr>
                <w:rFonts w:ascii="Calibri" w:hAnsi="Calibri" w:cs="Calibri"/>
                <w:sz w:val="20"/>
                <w:szCs w:val="20"/>
              </w:rPr>
              <w:t>NA</w:t>
            </w:r>
            <w:r w:rsidRPr="00307E9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7F28493A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478E203E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17FB37B2" w14:textId="77777777" w:rsidTr="00105ECE">
        <w:tc>
          <w:tcPr>
            <w:tcW w:w="1932" w:type="pct"/>
            <w:shd w:val="clear" w:color="auto" w:fill="auto"/>
          </w:tcPr>
          <w:p w14:paraId="39EE1BDA" w14:textId="77777777" w:rsidR="00007ECC" w:rsidRPr="00307E97" w:rsidRDefault="00007ECC" w:rsidP="00007ECC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Other mental health disorder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AF493E" w14:textId="620C412F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68 [0.40, 7.13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599C191" w14:textId="13D2D6ED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56 [0.64, 3.81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6A39CD6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DC48A52" w14:textId="7777777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7E97" w:rsidRPr="00307E97" w14:paraId="3781083D" w14:textId="77777777" w:rsidTr="00C27924">
        <w:tc>
          <w:tcPr>
            <w:tcW w:w="1932" w:type="pct"/>
            <w:shd w:val="clear" w:color="auto" w:fill="auto"/>
          </w:tcPr>
          <w:p w14:paraId="1B945B38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Hypoglycemic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57C259F" w14:textId="1A8C01F0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26BC1A08" w14:textId="2D152441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193F7382" w14:textId="20E8ECF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4 [0.57, 0.97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23F0A75" w14:textId="748D1FF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6 [0.79, 1.41]</w:t>
            </w:r>
          </w:p>
        </w:tc>
      </w:tr>
      <w:tr w:rsidR="00307E97" w:rsidRPr="00307E97" w14:paraId="502F4D13" w14:textId="77777777" w:rsidTr="00C27924">
        <w:tc>
          <w:tcPr>
            <w:tcW w:w="1932" w:type="pct"/>
            <w:shd w:val="clear" w:color="auto" w:fill="auto"/>
          </w:tcPr>
          <w:p w14:paraId="6C25EEEA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lipid-lowering agent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64B7049" w14:textId="25F0C099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171F5BF1" w14:textId="08C44D17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2916E19A" w14:textId="22D7C93A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70 [0.58, 0.86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6DD99B7F" w14:textId="65103AA5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0.82 [0.66, 1.02]</w:t>
            </w:r>
          </w:p>
        </w:tc>
      </w:tr>
      <w:tr w:rsidR="00307E97" w:rsidRPr="00307E97" w14:paraId="5E4DF064" w14:textId="77777777" w:rsidTr="00553C38">
        <w:tc>
          <w:tcPr>
            <w:tcW w:w="1932" w:type="pct"/>
            <w:shd w:val="clear" w:color="auto" w:fill="auto"/>
          </w:tcPr>
          <w:p w14:paraId="41ACA825" w14:textId="77777777" w:rsidR="00007ECC" w:rsidRPr="00307E97" w:rsidRDefault="00007ECC" w:rsidP="00007ECC">
            <w:pPr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Prior use of NSAIDS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7BB6FE8" w14:textId="129E2F4B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2.61 [1.47, 4.61]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shd w:val="clear" w:color="auto" w:fill="auto"/>
          </w:tcPr>
          <w:p w14:paraId="0CC0D04E" w14:textId="51804FE5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eastAsia="Helvetica" w:hAnsi="Calibri" w:cs="Calibri"/>
                <w:sz w:val="20"/>
                <w:szCs w:val="20"/>
              </w:rPr>
              <w:t>1.06 [0.58, 1.90]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5C03FC94" w14:textId="4285EB25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767" w:type="pct"/>
            <w:tcBorders>
              <w:left w:val="single" w:sz="4" w:space="0" w:color="auto"/>
            </w:tcBorders>
          </w:tcPr>
          <w:p w14:paraId="1FFD951B" w14:textId="269AB3F3" w:rsidR="00007ECC" w:rsidRPr="00307E97" w:rsidRDefault="00007ECC" w:rsidP="00007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7E97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6F0C2662" w14:textId="22AB008D" w:rsidR="00122F5E" w:rsidRPr="00307E97" w:rsidRDefault="00122F5E" w:rsidP="00122F5E">
      <w:pPr>
        <w:rPr>
          <w:rFonts w:ascii="Calibri" w:hAnsi="Calibri" w:cs="Calibri"/>
          <w:sz w:val="20"/>
          <w:szCs w:val="20"/>
        </w:rPr>
      </w:pPr>
      <w:proofErr w:type="spellStart"/>
      <w:r w:rsidRPr="00307E97">
        <w:rPr>
          <w:rFonts w:ascii="Calibri" w:hAnsi="Calibri" w:cs="Calibri"/>
          <w:sz w:val="20"/>
          <w:szCs w:val="20"/>
          <w:vertAlign w:val="superscript"/>
        </w:rPr>
        <w:t>a</w:t>
      </w:r>
      <w:r w:rsidRPr="00307E97">
        <w:rPr>
          <w:rFonts w:ascii="Calibri" w:hAnsi="Calibri" w:cs="Calibri"/>
          <w:sz w:val="20"/>
          <w:szCs w:val="20"/>
        </w:rPr>
        <w:t>In</w:t>
      </w:r>
      <w:proofErr w:type="spellEnd"/>
      <w:r w:rsidRPr="00307E97">
        <w:rPr>
          <w:rFonts w:ascii="Calibri" w:hAnsi="Calibri" w:cs="Calibri"/>
          <w:sz w:val="20"/>
          <w:szCs w:val="20"/>
        </w:rPr>
        <w:t xml:space="preserve"> male patients,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only </w:t>
      </w:r>
      <w:r w:rsidR="0071795F" w:rsidRPr="00307E97">
        <w:rPr>
          <w:rFonts w:ascii="Calibri" w:hAnsi="Calibri" w:cs="Calibri"/>
          <w:sz w:val="20"/>
          <w:szCs w:val="20"/>
          <w:shd w:val="clear" w:color="auto" w:fill="FFFFFF"/>
        </w:rPr>
        <w:t>6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 patients had </w:t>
      </w:r>
      <w:r w:rsidRPr="00307E97">
        <w:rPr>
          <w:rFonts w:ascii="Calibri" w:hAnsi="Calibri" w:cs="Calibri"/>
          <w:sz w:val="20"/>
          <w:szCs w:val="20"/>
        </w:rPr>
        <w:t xml:space="preserve">dissociative, somatoform and adjustment </w:t>
      </w:r>
      <w:r w:rsidRPr="00307E97">
        <w:rPr>
          <w:rFonts w:ascii="Calibri" w:hAnsi="Calibri" w:cs="Calibri"/>
          <w:sz w:val="20"/>
          <w:szCs w:val="20"/>
          <w:shd w:val="clear" w:color="auto" w:fill="FFFFFF"/>
        </w:rPr>
        <w:t xml:space="preserve">disorders; therefore, they were combined with had also anxiety and mood disorders </w:t>
      </w:r>
    </w:p>
    <w:p w14:paraId="28748265" w14:textId="402979AF" w:rsidR="00601160" w:rsidRPr="00307E97" w:rsidRDefault="00122F5E" w:rsidP="00122F5E">
      <w:pPr>
        <w:jc w:val="both"/>
        <w:rPr>
          <w:rFonts w:ascii="Calibri" w:hAnsi="Calibri" w:cs="Calibri"/>
          <w:sz w:val="20"/>
          <w:szCs w:val="20"/>
        </w:rPr>
      </w:pPr>
      <w:r w:rsidRPr="00307E97">
        <w:rPr>
          <w:rFonts w:ascii="Calibri" w:hAnsi="Calibri" w:cs="Calibri"/>
          <w:sz w:val="20"/>
          <w:szCs w:val="20"/>
        </w:rPr>
        <w:t xml:space="preserve">List of abbreviations: </w:t>
      </w:r>
      <w:proofErr w:type="spellStart"/>
      <w:r w:rsidRPr="00307E97">
        <w:rPr>
          <w:rFonts w:ascii="Calibri" w:hAnsi="Calibri" w:cs="Calibri"/>
          <w:sz w:val="20"/>
          <w:szCs w:val="20"/>
        </w:rPr>
        <w:t>aHR</w:t>
      </w:r>
      <w:proofErr w:type="spellEnd"/>
      <w:r w:rsidRPr="00307E97">
        <w:rPr>
          <w:rFonts w:ascii="Calibri" w:hAnsi="Calibri" w:cs="Calibri"/>
          <w:sz w:val="20"/>
          <w:szCs w:val="20"/>
        </w:rPr>
        <w:t>: Adjusted hazard ratios; CI: confidence interval; NSAIDS: nonsteroidal anti-inflammatory drugs</w:t>
      </w:r>
      <w:r w:rsidR="00601160" w:rsidRPr="00307E97">
        <w:rPr>
          <w:rFonts w:ascii="Calibri" w:hAnsi="Calibri" w:cs="Calibri"/>
          <w:sz w:val="20"/>
          <w:szCs w:val="20"/>
        </w:rPr>
        <w:br w:type="page"/>
      </w:r>
    </w:p>
    <w:p w14:paraId="61A5300C" w14:textId="77777777" w:rsidR="008B426D" w:rsidRPr="00307E97" w:rsidRDefault="008B426D" w:rsidP="00AD47F3">
      <w:pPr>
        <w:sectPr w:rsidR="008B426D" w:rsidRPr="00307E97" w:rsidSect="00966DD3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08FA51FC" w14:textId="77777777" w:rsidR="005F7F6B" w:rsidRPr="00307E97" w:rsidRDefault="00396A78" w:rsidP="003C68DE">
      <w:pPr>
        <w:pStyle w:val="Heading1"/>
        <w:spacing w:before="0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11" w:name="_Toc90740112"/>
      <w:proofErr w:type="spellStart"/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lastRenderedPageBreak/>
        <w:t>e</w:t>
      </w:r>
      <w:r w:rsidR="006C5A2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Figure</w:t>
      </w:r>
      <w:proofErr w:type="spellEnd"/>
      <w:r w:rsidR="006C5A2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7075DC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1</w:t>
      </w:r>
      <w:r w:rsidR="006C5A2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:</w:t>
      </w:r>
      <w:r w:rsidR="005F7F6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Study flowchart</w:t>
      </w:r>
      <w:bookmarkEnd w:id="11"/>
    </w:p>
    <w:p w14:paraId="0627E2C1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4332AE0D" w14:textId="77777777" w:rsidR="005F7F6B" w:rsidRPr="00307E97" w:rsidRDefault="006D377B" w:rsidP="005F7F6B">
      <w:pPr>
        <w:tabs>
          <w:tab w:val="left" w:pos="955"/>
        </w:tabs>
        <w:jc w:val="both"/>
        <w:rPr>
          <w:rFonts w:ascii="Calibri" w:hAnsi="Calibri" w:cs="Calibri"/>
        </w:rPr>
      </w:pPr>
      <w:r w:rsidRPr="00307E97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1944D79E" wp14:editId="6CA839CE">
                <wp:simplePos x="0" y="0"/>
                <wp:positionH relativeFrom="column">
                  <wp:posOffset>-762</wp:posOffset>
                </wp:positionH>
                <wp:positionV relativeFrom="paragraph">
                  <wp:posOffset>81280</wp:posOffset>
                </wp:positionV>
                <wp:extent cx="4947920" cy="7193915"/>
                <wp:effectExtent l="0" t="0" r="17780" b="6985"/>
                <wp:wrapNone/>
                <wp:docPr id="1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47920" cy="7193915"/>
                          <a:chOff x="0" y="0"/>
                          <a:chExt cx="49476" cy="71942"/>
                        </a:xfrm>
                      </wpg:grpSpPr>
                      <wps:wsp>
                        <wps:cNvPr id="2" name="Text Box 7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37712" cy="655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1228A1" w14:textId="7B0DCE4B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Patients 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ges ≥20 year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with a ≥1 psoriasis diagnosis between January 01,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002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and September 30, 2015</w:t>
                              </w:r>
                            </w:p>
                            <w:p w14:paraId="1FAD88EC" w14:textId="11D6B2CE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N = 33,1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Text Box 7"/>
                        <wps:cNvSpPr txBox="1">
                          <a:spLocks/>
                        </wps:cNvSpPr>
                        <wps:spPr bwMode="auto">
                          <a:xfrm>
                            <a:off x="8792" y="21629"/>
                            <a:ext cx="40684" cy="1651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284B35" w14:textId="79EDD901" w:rsidR="00B72F95" w:rsidRDefault="00B72F95" w:rsidP="005F7F6B"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>Excluded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  <w:t xml:space="preserve">                                             N = 29,155 </w:t>
                              </w:r>
                            </w:p>
                            <w:p w14:paraId="7FD9F915" w14:textId="77777777" w:rsidR="00B72F95" w:rsidRDefault="00B72F95" w:rsidP="005F7F6B"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683589BF" w14:textId="642E3C26" w:rsidR="00B72F95" w:rsidRDefault="00B72F95" w:rsidP="005F7F6B"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ith &lt;1 year of enrollment in the provincial drug plan in the year prior to the first psoriasis diagnosi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              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8,929</w:t>
                              </w:r>
                            </w:p>
                            <w:p w14:paraId="68F24C9C" w14:textId="77777777" w:rsidR="00B72F95" w:rsidRDefault="00B72F95" w:rsidP="005F7F6B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  <w:p w14:paraId="3271EFEA" w14:textId="7596B5B3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Prior use of phototherapy and systemic agents (biologics or CSA) in the year prior to the first psoriasis diagnosis                         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 = 2,227</w:t>
                              </w:r>
                            </w:p>
                            <w:p w14:paraId="580DA56B" w14:textId="77777777" w:rsidR="00B72F95" w:rsidRDefault="00B72F95" w:rsidP="005F7F6B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  <w:p w14:paraId="1E8FE9AB" w14:textId="30028348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Without a prescription fill of a CSA during the follow-up   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= 17,99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18"/>
                        <wps:cNvSpPr txBox="1">
                          <a:spLocks/>
                        </wps:cNvSpPr>
                        <wps:spPr bwMode="auto">
                          <a:xfrm>
                            <a:off x="0" y="39565"/>
                            <a:ext cx="37757" cy="476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7056BD" w14:textId="77777777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Individuals with a CSA prescription fill </w:t>
                              </w:r>
                            </w:p>
                            <w:p w14:paraId="19BC5991" w14:textId="7B7E5C7D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1,7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Straight Arrow Connector 15"/>
                        <wps:cNvCnPr>
                          <a:cxnSpLocks/>
                        </wps:cNvCnPr>
                        <wps:spPr bwMode="auto">
                          <a:xfrm>
                            <a:off x="3341" y="29825"/>
                            <a:ext cx="5391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Straight Arrow Connector 17"/>
                        <wps:cNvCnPr>
                          <a:cxnSpLocks/>
                        </wps:cNvCnPr>
                        <wps:spPr bwMode="auto">
                          <a:xfrm flipH="1">
                            <a:off x="3272" y="20276"/>
                            <a:ext cx="0" cy="1909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Straight Arrow Connector 12"/>
                        <wps:cNvCnPr>
                          <a:cxnSpLocks/>
                        </wps:cNvCnPr>
                        <wps:spPr bwMode="auto">
                          <a:xfrm flipH="1">
                            <a:off x="3321" y="44313"/>
                            <a:ext cx="0" cy="2286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7"/>
                        <wps:cNvSpPr txBox="1">
                          <a:spLocks/>
                        </wps:cNvSpPr>
                        <wps:spPr bwMode="auto">
                          <a:xfrm>
                            <a:off x="8792" y="45720"/>
                            <a:ext cx="40672" cy="2013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BB3016" w14:textId="6AF89017" w:rsidR="00B72F95" w:rsidRDefault="00B72F95" w:rsidP="005F7F6B"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  <w:t xml:space="preserve">             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  <w:t xml:space="preserve">            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  <w:t xml:space="preserve">                     </w:t>
                              </w:r>
                              <w:r w:rsidRPr="00BB5EA6"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  <w:shd w:val="clear" w:color="auto" w:fill="D0CECE" w:themeFill="background2" w:themeFillShade="E6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shd w:val="clear" w:color="auto" w:fill="D0CECE" w:themeFill="background2" w:themeFillShade="E6"/>
                                </w:rPr>
                                <w:t>129</w:t>
                              </w:r>
                            </w:p>
                            <w:p w14:paraId="68308246" w14:textId="77777777" w:rsidR="00B72F95" w:rsidRDefault="00B72F95" w:rsidP="005F7F6B"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28029FCE" w14:textId="2806640E" w:rsidR="00B72F95" w:rsidRDefault="00B72F95" w:rsidP="005F7F6B"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ith &lt;3 months of follow-u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          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     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80</w:t>
                              </w:r>
                            </w:p>
                            <w:p w14:paraId="07B97CA7" w14:textId="77777777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71EFCBD6" w14:textId="08EF7A8F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With a prescription fill for a biologic prior to receiving a CSA  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 = 13</w:t>
                              </w:r>
                            </w:p>
                            <w:p w14:paraId="176BC14A" w14:textId="77777777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1BE2E0C4" w14:textId="20158B6D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With a diagnosis of HIV, HBV, tuberculosis, congestive heart failure and melanoma skin cancer in the two years prior to the first CSA prescription fill                   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                 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    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 = 33</w:t>
                              </w:r>
                            </w:p>
                            <w:p w14:paraId="69D59179" w14:textId="77777777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413AB9BB" w14:textId="5FC50AAF" w:rsidR="00B72F95" w:rsidRDefault="00B72F95" w:rsidP="005F7F6B"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ceived a combination of CSA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      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 =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Straight Arrow Connector 16"/>
                        <wps:cNvCnPr>
                          <a:cxnSpLocks/>
                        </wps:cNvCnPr>
                        <wps:spPr bwMode="auto">
                          <a:xfrm>
                            <a:off x="3341" y="55674"/>
                            <a:ext cx="5391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Text Box 7"/>
                        <wps:cNvSpPr txBox="1">
                          <a:spLocks/>
                        </wps:cNvSpPr>
                        <wps:spPr bwMode="auto">
                          <a:xfrm>
                            <a:off x="0" y="67173"/>
                            <a:ext cx="37757" cy="476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DF2C56" w14:textId="77777777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tudy cohort</w:t>
                              </w:r>
                            </w:p>
                            <w:p w14:paraId="09B4B56A" w14:textId="23CBD216" w:rsidR="00B72F95" w:rsidRDefault="00B72F95" w:rsidP="005F7F6B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1,64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Text Box 18"/>
                        <wps:cNvSpPr txBox="1">
                          <a:spLocks/>
                        </wps:cNvSpPr>
                        <wps:spPr bwMode="auto">
                          <a:xfrm>
                            <a:off x="0" y="15474"/>
                            <a:ext cx="37757" cy="476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8F1AB8" w14:textId="77777777" w:rsidR="00B72F95" w:rsidRPr="00AC0B52" w:rsidRDefault="00B72F95" w:rsidP="006B74FE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 w:rsidRPr="00AC0B52">
                                <w:rPr>
                                  <w:rFonts w:ascii="Calibri" w:hAnsi="Calibri" w:cs="Calibri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atients with a first psoriasis diagnosis</w:t>
                              </w:r>
                            </w:p>
                            <w:p w14:paraId="1E00E714" w14:textId="1F6155AD" w:rsidR="00B72F95" w:rsidRDefault="00B72F95" w:rsidP="006B74FE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30,9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Text Box 7"/>
                        <wps:cNvSpPr txBox="1">
                          <a:spLocks/>
                        </wps:cNvSpPr>
                        <wps:spPr bwMode="auto">
                          <a:xfrm>
                            <a:off x="8616" y="7913"/>
                            <a:ext cx="40684" cy="647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49EB08" w14:textId="051C2DE9" w:rsidR="00B72F95" w:rsidRDefault="00B72F95" w:rsidP="00AC0B52"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>Excluded</w:t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highlight w:val="lightGray"/>
                                </w:rPr>
                                <w:tab/>
                                <w:t xml:space="preserve">                                               N = 2,180 </w:t>
                              </w:r>
                            </w:p>
                            <w:p w14:paraId="49CA63BA" w14:textId="77777777" w:rsidR="00B72F95" w:rsidRDefault="00B72F95" w:rsidP="00AC0B52"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14:paraId="7460BDE5" w14:textId="1203ECC9" w:rsidR="00B72F95" w:rsidRDefault="00B72F95" w:rsidP="00AC0B52"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ith a psoriasis diagnosis in the prior three year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ab/>
                                <w:t xml:space="preserve">   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 = 2,18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Straight Arrow Connector 22"/>
                        <wps:cNvCnPr>
                          <a:cxnSpLocks/>
                        </wps:cNvCnPr>
                        <wps:spPr bwMode="auto">
                          <a:xfrm>
                            <a:off x="3341" y="11009"/>
                            <a:ext cx="5391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26"/>
                        <wps:cNvCnPr>
                          <a:cxnSpLocks/>
                        </wps:cNvCnPr>
                        <wps:spPr bwMode="auto">
                          <a:xfrm flipH="1">
                            <a:off x="3272" y="6506"/>
                            <a:ext cx="0" cy="90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44D79E" id="Group 76" o:spid="_x0000_s1026" style="position:absolute;left:0;text-align:left;margin-left:-.05pt;margin-top:6.4pt;width:389.6pt;height:566.45pt;z-index:251670016;mso-width-relative:margin;mso-height-relative:margin" coordsize="49476,71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7" type="#_x0000_t202" style="position:absolute;width:37712;height:6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" fillcolor="white [3212]" strokeweight="1pt">
                  <v:path arrowok="t"/>
                  <v:textbox>
                    <w:txbxContent>
                      <w:p w14:paraId="3C1228A1" w14:textId="7B0DCE4B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Patients 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ges ≥20 year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with a ≥1 psoriasis diagnosis between January 01,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2002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and September 30, 2015</w:t>
                        </w:r>
                      </w:p>
                      <w:p w14:paraId="1FAD88EC" w14:textId="11D6B2CE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N = 33,108</w:t>
                        </w:r>
                      </w:p>
                    </w:txbxContent>
                  </v:textbox>
                </v:shape>
                <v:shape id="Text Box 7" o:spid="_x0000_s1028" type="#_x0000_t202" style="position:absolute;left:8792;top:21629;width:40684;height:165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" fillcolor="white [3212]" strokeweight="1pt">
                  <v:path arrowok="t"/>
                  <v:textbox>
                    <w:txbxContent>
                      <w:p w14:paraId="17284B35" w14:textId="79EDD901" w:rsidR="00B72F95" w:rsidRDefault="00B72F95" w:rsidP="005F7F6B"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>Excluded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  <w:t xml:space="preserve">                                             N = 29,155 </w:t>
                        </w:r>
                      </w:p>
                      <w:p w14:paraId="7FD9F915" w14:textId="77777777" w:rsidR="00B72F95" w:rsidRDefault="00B72F95" w:rsidP="005F7F6B"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14:paraId="683589BF" w14:textId="642E3C26" w:rsidR="00B72F95" w:rsidRDefault="00B72F95" w:rsidP="005F7F6B"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With &lt;1 year of enrollment in the provincial drug plan in the year prior to the first psoriasis diagnosi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ab/>
                          <w:t xml:space="preserve">                  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N = 8,929</w:t>
                        </w:r>
                      </w:p>
                      <w:p w14:paraId="68F24C9C" w14:textId="77777777" w:rsidR="00B72F95" w:rsidRDefault="00B72F95" w:rsidP="005F7F6B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</w:p>
                      <w:p w14:paraId="3271EFEA" w14:textId="7596B5B3" w:rsidR="00B72F95" w:rsidRDefault="00B72F95" w:rsidP="005F7F6B"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Prior use of phototherapy and systemic agents (biologics or CSA) in the year prior to the first psoriasis diagnosis                         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 = 2,227</w:t>
                        </w:r>
                      </w:p>
                      <w:p w14:paraId="580DA56B" w14:textId="77777777" w:rsidR="00B72F95" w:rsidRDefault="00B72F95" w:rsidP="005F7F6B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</w:p>
                      <w:p w14:paraId="1E8FE9AB" w14:textId="30028348" w:rsidR="00B72F95" w:rsidRDefault="00B72F95" w:rsidP="005F7F6B"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Without a prescription fill of a CSA during the follow-up   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= 17,999</w:t>
                        </w:r>
                      </w:p>
                    </w:txbxContent>
                  </v:textbox>
                </v:shape>
                <v:shape id="Text Box 18" o:spid="_x0000_s1029" type="#_x0000_t202" style="position:absolute;top:39565;width:37757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" fillcolor="white [3212]" strokeweight="1pt">
                  <v:path arrowok="t"/>
                  <v:textbox>
                    <w:txbxContent>
                      <w:p w14:paraId="3D7056BD" w14:textId="77777777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Individuals with a CSA prescription fill </w:t>
                        </w:r>
                      </w:p>
                      <w:p w14:paraId="19BC5991" w14:textId="7B7E5C7D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N = 1,77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0" type="#_x0000_t32" style="position:absolute;left:3341;top:29825;width:53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" strokecolor="black [3213]" strokeweight="1.5pt">
                  <v:stroke endarrow="block" joinstyle="miter"/>
                  <o:lock v:ext="edit" shapetype="f"/>
                </v:shape>
                <v:shape id="Straight Arrow Connector 17" o:spid="_x0000_s1031" type="#_x0000_t32" style="position:absolute;left:3272;top:20276;width:0;height:19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" strokeweight="1.5pt">
                  <v:stroke endarrow="block"/>
                  <o:lock v:ext="edit" shapetype="f"/>
                </v:shape>
                <v:shape id="Straight Arrow Connector 12" o:spid="_x0000_s1032" type="#_x0000_t32" style="position:absolute;left:3321;top:44313;width:0;height:228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" strokeweight="1.5pt">
                  <v:stroke endarrow="block"/>
                  <o:lock v:ext="edit" shapetype="f"/>
                </v:shape>
                <v:shape id="Text Box 7" o:spid="_x0000_s1033" type="#_x0000_t202" style="position:absolute;left:8792;top:45720;width:40672;height:201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" fillcolor="white [3212]" strokeweight="1pt">
                  <v:path arrowok="t"/>
                  <v:textbox>
                    <w:txbxContent>
                      <w:p w14:paraId="40BB3016" w14:textId="6AF89017" w:rsidR="00B72F95" w:rsidRDefault="00B72F95" w:rsidP="005F7F6B"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 xml:space="preserve">Excluded 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  <w:t xml:space="preserve">             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  <w:t xml:space="preserve">            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  <w:t xml:space="preserve">                     </w:t>
                        </w:r>
                        <w:r w:rsidRPr="00BB5EA6"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  <w:shd w:val="clear" w:color="auto" w:fill="D0CECE" w:themeFill="background2" w:themeFillShade="E6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shd w:val="clear" w:color="auto" w:fill="D0CECE" w:themeFill="background2" w:themeFillShade="E6"/>
                          </w:rPr>
                          <w:t>129</w:t>
                        </w:r>
                      </w:p>
                      <w:p w14:paraId="68308246" w14:textId="77777777" w:rsidR="00B72F95" w:rsidRDefault="00B72F95" w:rsidP="005F7F6B"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14:paraId="28029FCE" w14:textId="2806640E" w:rsidR="00B72F95" w:rsidRDefault="00B72F95" w:rsidP="005F7F6B"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With &lt;3 months of follow-u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ab/>
                          <w:t xml:space="preserve">              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ab/>
                          <w:t xml:space="preserve">         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N = 80</w:t>
                        </w:r>
                      </w:p>
                      <w:p w14:paraId="07B97CA7" w14:textId="77777777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14:paraId="71EFCBD6" w14:textId="08EF7A8F" w:rsidR="00B72F95" w:rsidRDefault="00B72F95" w:rsidP="005F7F6B"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With a prescription fill for a biologic prior to receiving a CSA  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 = 13</w:t>
                        </w:r>
                      </w:p>
                      <w:p w14:paraId="176BC14A" w14:textId="77777777" w:rsidR="00B72F95" w:rsidRDefault="00B72F95" w:rsidP="005F7F6B"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14:paraId="1BE2E0C4" w14:textId="20158B6D" w:rsidR="00B72F95" w:rsidRDefault="00B72F95" w:rsidP="005F7F6B"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With a diagnosis of HIV, HBV, tuberculosis, congestive heart failure and melanoma skin cancer in the two years prior to the first CSA prescription fill                   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  <w:t xml:space="preserve">                     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  <w:t xml:space="preserve">        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 = 33</w:t>
                        </w:r>
                      </w:p>
                      <w:p w14:paraId="69D59179" w14:textId="77777777" w:rsidR="00B72F95" w:rsidRDefault="00B72F95" w:rsidP="005F7F6B"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14:paraId="413AB9BB" w14:textId="5FC50AAF" w:rsidR="00B72F95" w:rsidRDefault="00B72F95" w:rsidP="005F7F6B"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ceived a combination of CSA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ab/>
                          <w:t xml:space="preserve">          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 = 3</w:t>
                        </w:r>
                      </w:p>
                    </w:txbxContent>
                  </v:textbox>
                </v:shape>
                <v:shape id="Straight Arrow Connector 16" o:spid="_x0000_s1034" type="#_x0000_t32" style="position:absolute;left:3341;top:55674;width:53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" strokecolor="black [3213]" strokeweight="1.5pt">
                  <v:stroke endarrow="block" joinstyle="miter"/>
                  <o:lock v:ext="edit" shapetype="f"/>
                </v:shape>
                <v:shape id="Text Box 7" o:spid="_x0000_s1035" type="#_x0000_t202" style="position:absolute;top:67173;width:37757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" fillcolor="white [3212]" strokeweight="1pt">
                  <v:path arrowok="t"/>
                  <v:textbox>
                    <w:txbxContent>
                      <w:p w14:paraId="21DF2C56" w14:textId="77777777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Study cohort</w:t>
                        </w:r>
                      </w:p>
                      <w:p w14:paraId="09B4B56A" w14:textId="23CBD216" w:rsidR="00B72F95" w:rsidRDefault="00B72F95" w:rsidP="005F7F6B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N = 1,644</w:t>
                        </w:r>
                      </w:p>
                    </w:txbxContent>
                  </v:textbox>
                </v:shape>
                <v:shape id="Text Box 18" o:spid="_x0000_s1036" type="#_x0000_t202" style="position:absolute;top:15474;width:37757;height:4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" fillcolor="white [3212]" strokeweight="1pt">
                  <v:path arrowok="t"/>
                  <v:textbox>
                    <w:txbxContent>
                      <w:p w14:paraId="458F1AB8" w14:textId="77777777" w:rsidR="00B72F95" w:rsidRPr="00AC0B52" w:rsidRDefault="00B72F95" w:rsidP="006B74FE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 w:rsidRPr="00AC0B52">
                          <w:rPr>
                            <w:rFonts w:ascii="Calibri" w:hAnsi="Calibri" w:cs="Calibri"/>
                          </w:rPr>
                          <w:t>P</w:t>
                        </w:r>
                        <w:r>
                          <w:rPr>
                            <w:rFonts w:ascii="Calibri" w:hAnsi="Calibri" w:cs="Calibri"/>
                          </w:rPr>
                          <w:t>atients with a first psoriasis diagnosis</w:t>
                        </w:r>
                      </w:p>
                      <w:p w14:paraId="1E00E714" w14:textId="1F6155AD" w:rsidR="00B72F95" w:rsidRDefault="00B72F95" w:rsidP="006B74FE">
                        <w:pPr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N = 30,928</w:t>
                        </w:r>
                      </w:p>
                    </w:txbxContent>
                  </v:textbox>
                </v:shape>
                <v:shape id="Text Box 7" o:spid="_x0000_s1037" type="#_x0000_t202" style="position:absolute;left:8616;top:7913;width:40684;height:6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" fillcolor="white [3212]" strokeweight="1pt">
                  <v:path arrowok="t"/>
                  <v:textbox>
                    <w:txbxContent>
                      <w:p w14:paraId="5749EB08" w14:textId="051C2DE9" w:rsidR="00B72F95" w:rsidRDefault="00B72F95" w:rsidP="00AC0B52"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>Excluded</w:t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highlight w:val="lightGray"/>
                          </w:rPr>
                          <w:tab/>
                          <w:t xml:space="preserve">                                               N = 2,180 </w:t>
                        </w:r>
                      </w:p>
                      <w:p w14:paraId="49CA63BA" w14:textId="77777777" w:rsidR="00B72F95" w:rsidRDefault="00B72F95" w:rsidP="00AC0B52"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14:paraId="7460BDE5" w14:textId="1203ECC9" w:rsidR="00B72F95" w:rsidRDefault="00B72F95" w:rsidP="00AC0B52"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With a psoriasis diagnosis in the prior three year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ab/>
                          <w:t xml:space="preserve">   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 = 2,180</w:t>
                        </w:r>
                      </w:p>
                    </w:txbxContent>
                  </v:textbox>
                </v:shape>
                <v:shape id="Straight Arrow Connector 22" o:spid="_x0000_s1038" type="#_x0000_t32" style="position:absolute;left:3341;top:11009;width:53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" strokecolor="black [3213]" strokeweight="1.5pt">
                  <v:stroke endarrow="block" joinstyle="miter"/>
                  <o:lock v:ext="edit" shapetype="f"/>
                </v:shape>
                <v:shape id="Straight Arrow Connector 26" o:spid="_x0000_s1039" type="#_x0000_t32" style="position:absolute;left:3272;top:6506;width:0;height:90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" strokeweight="1.5pt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0A4BFB72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1FFA0C46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56B59453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0F080527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41BA6A35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27894035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5770F9A2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2425A787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53989A31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206033D4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25B10051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1265F507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6C75B999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7B5E1B4A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6449D7B2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7FE4C491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0655E704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288C2D24" w14:textId="77777777" w:rsidR="005F7F6B" w:rsidRPr="00307E97" w:rsidRDefault="005F7F6B" w:rsidP="005F7F6B">
      <w:pPr>
        <w:tabs>
          <w:tab w:val="left" w:pos="955"/>
        </w:tabs>
        <w:jc w:val="both"/>
        <w:rPr>
          <w:rFonts w:ascii="Calibri" w:hAnsi="Calibri" w:cs="Calibri"/>
        </w:rPr>
      </w:pPr>
    </w:p>
    <w:p w14:paraId="24AC89C2" w14:textId="77777777" w:rsidR="005F7F6B" w:rsidRPr="00307E97" w:rsidRDefault="005F7F6B" w:rsidP="006C5A24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4"/>
          <w:szCs w:val="24"/>
          <w:u w:val="single"/>
        </w:rPr>
      </w:pPr>
    </w:p>
    <w:p w14:paraId="0A2D9C7D" w14:textId="77777777" w:rsidR="005F7F6B" w:rsidRPr="00307E97" w:rsidRDefault="005F7F6B" w:rsidP="005F7F6B">
      <w:pPr>
        <w:rPr>
          <w:rFonts w:ascii="Calibri" w:hAnsi="Calibri" w:cs="Calibri"/>
        </w:rPr>
      </w:pPr>
    </w:p>
    <w:p w14:paraId="12D9260E" w14:textId="77777777" w:rsidR="005F7F6B" w:rsidRPr="00307E97" w:rsidRDefault="005F7F6B" w:rsidP="005F7F6B">
      <w:pPr>
        <w:rPr>
          <w:rFonts w:ascii="Calibri" w:hAnsi="Calibri" w:cs="Calibri"/>
        </w:rPr>
      </w:pPr>
    </w:p>
    <w:p w14:paraId="2F9594DE" w14:textId="77777777" w:rsidR="005F7F6B" w:rsidRPr="00307E97" w:rsidRDefault="005F7F6B" w:rsidP="005F7F6B">
      <w:pPr>
        <w:rPr>
          <w:rFonts w:ascii="Calibri" w:hAnsi="Calibri" w:cs="Calibri"/>
        </w:rPr>
      </w:pPr>
    </w:p>
    <w:p w14:paraId="187CE1D1" w14:textId="77777777" w:rsidR="005F7F6B" w:rsidRPr="00307E97" w:rsidRDefault="005F7F6B" w:rsidP="005F7F6B">
      <w:pPr>
        <w:rPr>
          <w:rFonts w:ascii="Calibri" w:hAnsi="Calibri" w:cs="Calibri"/>
        </w:rPr>
      </w:pPr>
    </w:p>
    <w:p w14:paraId="09EFC840" w14:textId="77777777" w:rsidR="005F7F6B" w:rsidRPr="00307E97" w:rsidRDefault="005F7F6B" w:rsidP="005F7F6B">
      <w:pPr>
        <w:rPr>
          <w:rFonts w:ascii="Calibri" w:hAnsi="Calibri" w:cs="Calibri"/>
        </w:rPr>
      </w:pPr>
    </w:p>
    <w:p w14:paraId="4EE1F100" w14:textId="77777777" w:rsidR="005F7F6B" w:rsidRPr="00307E97" w:rsidRDefault="005F7F6B" w:rsidP="005F7F6B">
      <w:pPr>
        <w:rPr>
          <w:rFonts w:ascii="Calibri" w:hAnsi="Calibri" w:cs="Calibri"/>
        </w:rPr>
      </w:pPr>
    </w:p>
    <w:p w14:paraId="4CE77E37" w14:textId="77777777" w:rsidR="005F7F6B" w:rsidRPr="00307E97" w:rsidRDefault="005F7F6B" w:rsidP="005F7F6B">
      <w:pPr>
        <w:rPr>
          <w:rFonts w:ascii="Calibri" w:hAnsi="Calibri" w:cs="Calibri"/>
        </w:rPr>
      </w:pPr>
    </w:p>
    <w:p w14:paraId="67E1EF6D" w14:textId="77777777" w:rsidR="005F7F6B" w:rsidRPr="00307E97" w:rsidRDefault="005F7F6B" w:rsidP="005F7F6B">
      <w:pPr>
        <w:rPr>
          <w:rFonts w:ascii="Calibri" w:hAnsi="Calibri" w:cs="Calibri"/>
        </w:rPr>
      </w:pPr>
    </w:p>
    <w:p w14:paraId="61AB1491" w14:textId="77777777" w:rsidR="005F7F6B" w:rsidRPr="00307E97" w:rsidRDefault="005F7F6B" w:rsidP="005F7F6B">
      <w:pPr>
        <w:rPr>
          <w:rFonts w:ascii="Calibri" w:hAnsi="Calibri" w:cs="Calibri"/>
        </w:rPr>
      </w:pPr>
    </w:p>
    <w:p w14:paraId="7B40F50F" w14:textId="77777777" w:rsidR="005F7F6B" w:rsidRPr="00307E97" w:rsidRDefault="005F7F6B" w:rsidP="005F7F6B">
      <w:pPr>
        <w:rPr>
          <w:rFonts w:ascii="Calibri" w:hAnsi="Calibri" w:cs="Calibri"/>
        </w:rPr>
      </w:pPr>
    </w:p>
    <w:p w14:paraId="0606405B" w14:textId="77777777" w:rsidR="005F7F6B" w:rsidRPr="00307E97" w:rsidRDefault="005F7F6B" w:rsidP="005F7F6B">
      <w:pPr>
        <w:rPr>
          <w:rFonts w:ascii="Calibri" w:hAnsi="Calibri" w:cs="Calibri"/>
        </w:rPr>
      </w:pPr>
    </w:p>
    <w:p w14:paraId="38DF98EF" w14:textId="77777777" w:rsidR="005F7F6B" w:rsidRPr="00307E97" w:rsidRDefault="005F7F6B" w:rsidP="005F7F6B">
      <w:pPr>
        <w:rPr>
          <w:rFonts w:ascii="Calibri" w:hAnsi="Calibri" w:cs="Calibri"/>
        </w:rPr>
      </w:pPr>
    </w:p>
    <w:p w14:paraId="74FAD34D" w14:textId="77777777" w:rsidR="005F7F6B" w:rsidRPr="00307E97" w:rsidRDefault="005F7F6B" w:rsidP="005F7F6B">
      <w:pPr>
        <w:rPr>
          <w:rFonts w:ascii="Calibri" w:hAnsi="Calibri" w:cs="Calibri"/>
        </w:rPr>
      </w:pPr>
    </w:p>
    <w:p w14:paraId="55891FF1" w14:textId="77777777" w:rsidR="005F7F6B" w:rsidRPr="00307E97" w:rsidRDefault="005F7F6B" w:rsidP="005F7F6B">
      <w:pPr>
        <w:rPr>
          <w:rFonts w:ascii="Calibri" w:hAnsi="Calibri" w:cs="Calibri"/>
        </w:rPr>
      </w:pPr>
    </w:p>
    <w:p w14:paraId="089B3AD8" w14:textId="77777777" w:rsidR="005F7F6B" w:rsidRPr="00307E97" w:rsidRDefault="005F7F6B" w:rsidP="005F7F6B">
      <w:pPr>
        <w:rPr>
          <w:rFonts w:ascii="Calibri" w:hAnsi="Calibri" w:cs="Calibri"/>
        </w:rPr>
      </w:pPr>
    </w:p>
    <w:p w14:paraId="462D1F39" w14:textId="77777777" w:rsidR="005F7F6B" w:rsidRPr="00307E97" w:rsidRDefault="005F7F6B" w:rsidP="005F7F6B">
      <w:pPr>
        <w:rPr>
          <w:rFonts w:ascii="Calibri" w:hAnsi="Calibri" w:cs="Calibri"/>
        </w:rPr>
      </w:pPr>
    </w:p>
    <w:p w14:paraId="4C13B4BC" w14:textId="77777777" w:rsidR="008B426D" w:rsidRPr="00307E97" w:rsidRDefault="008B426D" w:rsidP="005F7F6B">
      <w:pPr>
        <w:rPr>
          <w:rFonts w:ascii="Calibri" w:hAnsi="Calibri" w:cs="Calibri"/>
        </w:rPr>
      </w:pPr>
    </w:p>
    <w:p w14:paraId="2B0960C5" w14:textId="77777777" w:rsidR="008B426D" w:rsidRPr="00307E97" w:rsidRDefault="008B426D" w:rsidP="005F7F6B">
      <w:pPr>
        <w:rPr>
          <w:rFonts w:ascii="Calibri" w:hAnsi="Calibri" w:cs="Calibri"/>
        </w:rPr>
      </w:pPr>
    </w:p>
    <w:p w14:paraId="21D2428E" w14:textId="77777777" w:rsidR="008B426D" w:rsidRPr="00307E97" w:rsidRDefault="008B426D" w:rsidP="005F7F6B">
      <w:pPr>
        <w:rPr>
          <w:rFonts w:ascii="Calibri" w:hAnsi="Calibri" w:cs="Calibri"/>
        </w:rPr>
      </w:pPr>
    </w:p>
    <w:p w14:paraId="1A500506" w14:textId="77777777" w:rsidR="008B426D" w:rsidRPr="00307E97" w:rsidRDefault="008B426D" w:rsidP="005F7F6B">
      <w:pPr>
        <w:rPr>
          <w:rFonts w:ascii="Calibri" w:hAnsi="Calibri" w:cs="Calibri"/>
        </w:rPr>
      </w:pPr>
    </w:p>
    <w:p w14:paraId="0ADD7CF1" w14:textId="77777777" w:rsidR="008B426D" w:rsidRPr="00307E97" w:rsidRDefault="00A277F2" w:rsidP="007963CD">
      <w:pPr>
        <w:jc w:val="both"/>
        <w:rPr>
          <w:rFonts w:ascii="Calibri" w:hAnsi="Calibri" w:cs="Calibri"/>
          <w:sz w:val="22"/>
          <w:szCs w:val="22"/>
        </w:rPr>
      </w:pPr>
      <w:r w:rsidRPr="00307E97">
        <w:rPr>
          <w:rFonts w:ascii="Calibri" w:hAnsi="Calibri" w:cs="Calibri"/>
          <w:b/>
          <w:bCs/>
          <w:sz w:val="22"/>
          <w:szCs w:val="22"/>
        </w:rPr>
        <w:t>List of abbreviations:</w:t>
      </w:r>
      <w:r w:rsidRPr="00307E97">
        <w:rPr>
          <w:rFonts w:ascii="Calibri" w:hAnsi="Calibri" w:cs="Calibri"/>
          <w:sz w:val="22"/>
          <w:szCs w:val="22"/>
        </w:rPr>
        <w:t xml:space="preserve"> CSA: conventional systemic agent; HBV: Hepatitis B virus, HIV: Human immunodeficiency virus</w:t>
      </w:r>
    </w:p>
    <w:p w14:paraId="6E0EE125" w14:textId="77777777" w:rsidR="008B426D" w:rsidRPr="00307E97" w:rsidRDefault="008B426D" w:rsidP="005F7F6B">
      <w:pPr>
        <w:rPr>
          <w:rFonts w:ascii="Calibri" w:hAnsi="Calibri" w:cs="Calibri"/>
        </w:rPr>
      </w:pPr>
    </w:p>
    <w:p w14:paraId="4BE0401A" w14:textId="77777777" w:rsidR="003C68DE" w:rsidRPr="00307E97" w:rsidRDefault="003C68DE" w:rsidP="005F7F6B">
      <w:pPr>
        <w:rPr>
          <w:rFonts w:ascii="Calibri" w:hAnsi="Calibri" w:cs="Calibri"/>
        </w:rPr>
        <w:sectPr w:rsidR="003C68DE" w:rsidRPr="00307E97" w:rsidSect="002856DF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22B900DC" w14:textId="7A3FE07D" w:rsidR="00A020C6" w:rsidRPr="00307E97" w:rsidRDefault="00973901" w:rsidP="00A020C6">
      <w:pPr>
        <w:pStyle w:val="Heading1"/>
        <w:spacing w:before="0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bookmarkStart w:id="12" w:name="_Toc90740113"/>
      <w:r w:rsidRPr="00307E97">
        <w:rPr>
          <w:noProof/>
          <w:color w:val="auto"/>
        </w:rPr>
        <w:lastRenderedPageBreak/>
        <w:drawing>
          <wp:anchor distT="0" distB="0" distL="114300" distR="114300" simplePos="0" relativeHeight="251672064" behindDoc="0" locked="0" layoutInCell="1" allowOverlap="1" wp14:anchorId="29748CD5" wp14:editId="0CBE904C">
            <wp:simplePos x="0" y="0"/>
            <wp:positionH relativeFrom="column">
              <wp:posOffset>-6985</wp:posOffset>
            </wp:positionH>
            <wp:positionV relativeFrom="paragraph">
              <wp:posOffset>361315</wp:posOffset>
            </wp:positionV>
            <wp:extent cx="5075555" cy="3690620"/>
            <wp:effectExtent l="0" t="0" r="4445" b="508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5555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7E97">
        <w:rPr>
          <w:rFonts w:ascii="Calibri" w:hAnsi="Calibri" w:cs="Calibri"/>
          <w:b/>
          <w:bCs/>
          <w:noProof/>
          <w:color w:val="auto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4ECA829D" wp14:editId="05B25BDA">
                <wp:simplePos x="0" y="0"/>
                <wp:positionH relativeFrom="column">
                  <wp:posOffset>215900</wp:posOffset>
                </wp:positionH>
                <wp:positionV relativeFrom="paragraph">
                  <wp:posOffset>375006</wp:posOffset>
                </wp:positionV>
                <wp:extent cx="337820" cy="25908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1A3359" w14:textId="77777777" w:rsidR="00B72F95" w:rsidRPr="007925AD" w:rsidRDefault="00B72F95" w:rsidP="007925AD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925A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A829D" id="Text Box 26" o:spid="_x0000_s1040" type="#_x0000_t202" style="position:absolute;left:0;text-align:left;margin-left:17pt;margin-top:29.55pt;width:26.6pt;height:20.4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" filled="f" stroked="f" strokeweight=".5pt">
                <v:textbox>
                  <w:txbxContent>
                    <w:p w14:paraId="031A3359" w14:textId="77777777" w:rsidR="00B72F95" w:rsidRPr="007925AD" w:rsidRDefault="00B72F95" w:rsidP="007925AD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925AD">
                        <w:rPr>
                          <w:b/>
                          <w:bCs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F7F6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eFigure</w:t>
      </w:r>
      <w:proofErr w:type="spellEnd"/>
      <w:r w:rsidR="005F7F6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</w:t>
      </w:r>
      <w:r w:rsidR="007075DC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2</w:t>
      </w:r>
      <w:r w:rsidR="005F7F6B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: </w:t>
      </w:r>
      <w:r w:rsidR="001A547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Kaplan </w:t>
      </w:r>
      <w:r w:rsidR="0012314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Meier</w:t>
      </w:r>
      <w:r w:rsidR="001A547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estimates of switch to (a) </w:t>
      </w:r>
      <w:proofErr w:type="spellStart"/>
      <w:r w:rsidR="001A547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TNFi</w:t>
      </w:r>
      <w:proofErr w:type="spellEnd"/>
      <w:r w:rsidR="001A547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/UST</w:t>
      </w:r>
      <w:r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or add-on;</w:t>
      </w:r>
      <w:r w:rsidR="00A020C6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and</w:t>
      </w:r>
      <w:r w:rsidR="001A547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(b) </w:t>
      </w:r>
      <w:r w:rsidR="00EF4221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>CSA</w:t>
      </w:r>
      <w:r w:rsidR="001A5474" w:rsidRPr="00307E97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 discontinuation by sex</w:t>
      </w:r>
      <w:bookmarkEnd w:id="12"/>
    </w:p>
    <w:p w14:paraId="48E0BFF5" w14:textId="200816F4" w:rsidR="005F7F6B" w:rsidRPr="00307E97" w:rsidRDefault="005F7F6B" w:rsidP="008A443C">
      <w:pPr>
        <w:jc w:val="both"/>
        <w:rPr>
          <w:sz w:val="22"/>
          <w:szCs w:val="22"/>
        </w:rPr>
      </w:pPr>
    </w:p>
    <w:p w14:paraId="01045676" w14:textId="77777777" w:rsidR="007C0654" w:rsidRDefault="007C0654" w:rsidP="005D2523">
      <w:pPr>
        <w:tabs>
          <w:tab w:val="left" w:pos="1830"/>
        </w:tabs>
        <w:rPr>
          <w:rFonts w:ascii="Calibri" w:hAnsi="Calibri"/>
          <w:b/>
          <w:bCs/>
          <w:sz w:val="22"/>
          <w:szCs w:val="22"/>
        </w:rPr>
      </w:pPr>
    </w:p>
    <w:p w14:paraId="3A527DD8" w14:textId="753319BE" w:rsidR="00973901" w:rsidRPr="00307E97" w:rsidRDefault="007C0654" w:rsidP="005D2523">
      <w:pPr>
        <w:tabs>
          <w:tab w:val="left" w:pos="1830"/>
        </w:tabs>
        <w:rPr>
          <w:rFonts w:ascii="Calibri" w:hAnsi="Calibri"/>
          <w:b/>
          <w:bCs/>
          <w:sz w:val="22"/>
          <w:szCs w:val="22"/>
        </w:rPr>
      </w:pPr>
      <w:r w:rsidRPr="00307E97">
        <w:rPr>
          <w:noProof/>
        </w:rPr>
        <w:drawing>
          <wp:anchor distT="0" distB="0" distL="114300" distR="114300" simplePos="0" relativeHeight="251671040" behindDoc="0" locked="0" layoutInCell="1" allowOverlap="1" wp14:anchorId="3811A467" wp14:editId="103A50D2">
            <wp:simplePos x="0" y="0"/>
            <wp:positionH relativeFrom="column">
              <wp:posOffset>-4445</wp:posOffset>
            </wp:positionH>
            <wp:positionV relativeFrom="paragraph">
              <wp:posOffset>209550</wp:posOffset>
            </wp:positionV>
            <wp:extent cx="5078095" cy="3693160"/>
            <wp:effectExtent l="0" t="0" r="8255" b="254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095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7E97">
        <w:rPr>
          <w:rFonts w:ascii="Calibri" w:hAnsi="Calibri" w:cs="Calibri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3D233814" wp14:editId="4E28D9DA">
                <wp:simplePos x="0" y="0"/>
                <wp:positionH relativeFrom="column">
                  <wp:posOffset>184150</wp:posOffset>
                </wp:positionH>
                <wp:positionV relativeFrom="paragraph">
                  <wp:posOffset>48806</wp:posOffset>
                </wp:positionV>
                <wp:extent cx="374015" cy="259080"/>
                <wp:effectExtent l="0" t="0" r="0" b="762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DA41C6" w14:textId="77777777" w:rsidR="00B72F95" w:rsidRPr="007925AD" w:rsidRDefault="00B72F95" w:rsidP="007925AD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925A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7925A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33814" id="Text Box 27" o:spid="_x0000_s1041" type="#_x0000_t202" style="position:absolute;margin-left:14.5pt;margin-top:3.85pt;width:29.45pt;height:20.4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" filled="f" stroked="f" strokeweight=".5pt">
                <v:textbox>
                  <w:txbxContent>
                    <w:p w14:paraId="22DA41C6" w14:textId="77777777" w:rsidR="00B72F95" w:rsidRPr="007925AD" w:rsidRDefault="00B72F95" w:rsidP="007925AD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925AD"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7925AD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D67A570" w14:textId="0517EB2F" w:rsidR="00E75F8C" w:rsidRPr="00307E97" w:rsidRDefault="00E75F8C" w:rsidP="00E75F8C">
      <w:pPr>
        <w:tabs>
          <w:tab w:val="left" w:pos="1830"/>
        </w:tabs>
        <w:rPr>
          <w:rFonts w:ascii="Calibri" w:hAnsi="Calibri"/>
          <w:sz w:val="22"/>
          <w:szCs w:val="22"/>
        </w:rPr>
      </w:pPr>
      <w:r w:rsidRPr="00307E97">
        <w:rPr>
          <w:rFonts w:ascii="Calibri" w:hAnsi="Calibri"/>
          <w:b/>
          <w:bCs/>
          <w:sz w:val="22"/>
          <w:szCs w:val="22"/>
        </w:rPr>
        <w:t>List of abbreviations:</w:t>
      </w:r>
      <w:r w:rsidRPr="00307E97">
        <w:rPr>
          <w:rFonts w:ascii="Calibri" w:hAnsi="Calibri"/>
          <w:sz w:val="22"/>
          <w:szCs w:val="22"/>
        </w:rPr>
        <w:t xml:space="preserve"> CSA: Conventional systemic agents; </w:t>
      </w:r>
      <w:proofErr w:type="spellStart"/>
      <w:r w:rsidRPr="00307E97">
        <w:rPr>
          <w:rFonts w:ascii="Calibri" w:hAnsi="Calibri"/>
          <w:sz w:val="22"/>
          <w:szCs w:val="22"/>
        </w:rPr>
        <w:t>TNFi</w:t>
      </w:r>
      <w:proofErr w:type="spellEnd"/>
      <w:r w:rsidRPr="00307E97">
        <w:rPr>
          <w:rFonts w:ascii="Calibri" w:hAnsi="Calibri"/>
          <w:sz w:val="22"/>
          <w:szCs w:val="22"/>
        </w:rPr>
        <w:t xml:space="preserve">/UST: Tumor necrosis factor inhibitors and </w:t>
      </w:r>
      <w:proofErr w:type="spellStart"/>
      <w:r w:rsidRPr="00307E97">
        <w:rPr>
          <w:rFonts w:ascii="Calibri" w:hAnsi="Calibri"/>
          <w:sz w:val="22"/>
          <w:szCs w:val="22"/>
        </w:rPr>
        <w:t>ustekinumab</w:t>
      </w:r>
      <w:proofErr w:type="spellEnd"/>
    </w:p>
    <w:sectPr w:rsidR="00E75F8C" w:rsidRPr="00307E97" w:rsidSect="002856DF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F0C3D" w14:textId="77777777" w:rsidR="00040B72" w:rsidRDefault="00040B72" w:rsidP="00670F57">
      <w:r>
        <w:separator/>
      </w:r>
    </w:p>
  </w:endnote>
  <w:endnote w:type="continuationSeparator" w:id="0">
    <w:p w14:paraId="06974889" w14:textId="77777777" w:rsidR="00040B72" w:rsidRDefault="00040B72" w:rsidP="00670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1012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BDAE6" w14:textId="77777777" w:rsidR="00B72F95" w:rsidRDefault="00B72F95" w:rsidP="00D469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F98138" w14:textId="77777777" w:rsidR="00B72F95" w:rsidRDefault="00B72F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3802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1F4959" w14:textId="77777777" w:rsidR="00B72F95" w:rsidRDefault="00B72F95" w:rsidP="00D469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54D9EB1" w14:textId="77777777" w:rsidR="00B72F95" w:rsidRDefault="00B72F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24B8E" w14:textId="77777777" w:rsidR="00040B72" w:rsidRDefault="00040B72" w:rsidP="00670F57">
      <w:r>
        <w:separator/>
      </w:r>
    </w:p>
  </w:footnote>
  <w:footnote w:type="continuationSeparator" w:id="0">
    <w:p w14:paraId="655418EA" w14:textId="77777777" w:rsidR="00040B72" w:rsidRDefault="00040B72" w:rsidP="00670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7557E"/>
    <w:multiLevelType w:val="hybridMultilevel"/>
    <w:tmpl w:val="C48A8F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550B6"/>
    <w:multiLevelType w:val="hybridMultilevel"/>
    <w:tmpl w:val="F8547778"/>
    <w:lvl w:ilvl="0" w:tplc="5878633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0F29EB"/>
    <w:multiLevelType w:val="hybridMultilevel"/>
    <w:tmpl w:val="8C2CFFB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2B7FA8"/>
    <w:multiLevelType w:val="hybridMultilevel"/>
    <w:tmpl w:val="09A0C2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53A18"/>
    <w:multiLevelType w:val="hybridMultilevel"/>
    <w:tmpl w:val="A360342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8B080F"/>
    <w:multiLevelType w:val="hybridMultilevel"/>
    <w:tmpl w:val="E6FC02D0"/>
    <w:lvl w:ilvl="0" w:tplc="FC0E388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912ECA"/>
    <w:multiLevelType w:val="hybridMultilevel"/>
    <w:tmpl w:val="6240AF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3B2141"/>
    <w:multiLevelType w:val="hybridMultilevel"/>
    <w:tmpl w:val="227E88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E7CAE"/>
    <w:multiLevelType w:val="hybridMultilevel"/>
    <w:tmpl w:val="C0867F1E"/>
    <w:lvl w:ilvl="0" w:tplc="ECDE93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C8278C"/>
    <w:multiLevelType w:val="hybridMultilevel"/>
    <w:tmpl w:val="09A0C2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9"/>
  </w:num>
  <w:num w:numId="7">
    <w:abstractNumId w:val="4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5tvw9l0r2tjersz6xa2rnwarpv2w99w0x&quot;&gt;psoriasis-Converted&lt;record-ids&gt;&lt;item&gt;628&lt;/item&gt;&lt;item&gt;630&lt;/item&gt;&lt;item&gt;637&lt;/item&gt;&lt;item&gt;639&lt;/item&gt;&lt;item&gt;640&lt;/item&gt;&lt;/record-ids&gt;&lt;/item&gt;&lt;/Libraries&gt;"/>
  </w:docVars>
  <w:rsids>
    <w:rsidRoot w:val="00437180"/>
    <w:rsid w:val="00000ED8"/>
    <w:rsid w:val="00001366"/>
    <w:rsid w:val="0000286B"/>
    <w:rsid w:val="00007ECC"/>
    <w:rsid w:val="000106BC"/>
    <w:rsid w:val="00010856"/>
    <w:rsid w:val="00013460"/>
    <w:rsid w:val="00016438"/>
    <w:rsid w:val="00020D52"/>
    <w:rsid w:val="00022542"/>
    <w:rsid w:val="00024291"/>
    <w:rsid w:val="00025851"/>
    <w:rsid w:val="00025E95"/>
    <w:rsid w:val="00030090"/>
    <w:rsid w:val="00033EE4"/>
    <w:rsid w:val="0003753A"/>
    <w:rsid w:val="00040B72"/>
    <w:rsid w:val="0004729F"/>
    <w:rsid w:val="00051A01"/>
    <w:rsid w:val="00056EF8"/>
    <w:rsid w:val="00061080"/>
    <w:rsid w:val="00065C67"/>
    <w:rsid w:val="00066807"/>
    <w:rsid w:val="00070C28"/>
    <w:rsid w:val="00072CE9"/>
    <w:rsid w:val="00077354"/>
    <w:rsid w:val="000775F8"/>
    <w:rsid w:val="000868BE"/>
    <w:rsid w:val="00091335"/>
    <w:rsid w:val="00091403"/>
    <w:rsid w:val="00092450"/>
    <w:rsid w:val="000930FA"/>
    <w:rsid w:val="00093C58"/>
    <w:rsid w:val="00095CF9"/>
    <w:rsid w:val="00097159"/>
    <w:rsid w:val="000971CC"/>
    <w:rsid w:val="000B2912"/>
    <w:rsid w:val="000B6513"/>
    <w:rsid w:val="000C12AB"/>
    <w:rsid w:val="000C2DD3"/>
    <w:rsid w:val="000C4426"/>
    <w:rsid w:val="000C4F98"/>
    <w:rsid w:val="000C50BA"/>
    <w:rsid w:val="000C697F"/>
    <w:rsid w:val="000D2545"/>
    <w:rsid w:val="000D3073"/>
    <w:rsid w:val="000D54F9"/>
    <w:rsid w:val="000D6ECA"/>
    <w:rsid w:val="000E20E6"/>
    <w:rsid w:val="000E4273"/>
    <w:rsid w:val="000E4712"/>
    <w:rsid w:val="000E4904"/>
    <w:rsid w:val="000E5237"/>
    <w:rsid w:val="000E7367"/>
    <w:rsid w:val="000E7D10"/>
    <w:rsid w:val="000F08BC"/>
    <w:rsid w:val="000F17A6"/>
    <w:rsid w:val="000F17F7"/>
    <w:rsid w:val="000F2834"/>
    <w:rsid w:val="000F2A45"/>
    <w:rsid w:val="000F34BB"/>
    <w:rsid w:val="000F367D"/>
    <w:rsid w:val="000F5157"/>
    <w:rsid w:val="000F7D90"/>
    <w:rsid w:val="001027EC"/>
    <w:rsid w:val="00107BF0"/>
    <w:rsid w:val="001110A7"/>
    <w:rsid w:val="001112EC"/>
    <w:rsid w:val="00111B10"/>
    <w:rsid w:val="001128D8"/>
    <w:rsid w:val="00113DF4"/>
    <w:rsid w:val="00115628"/>
    <w:rsid w:val="0011570C"/>
    <w:rsid w:val="00115BB6"/>
    <w:rsid w:val="00117442"/>
    <w:rsid w:val="0012159D"/>
    <w:rsid w:val="00121815"/>
    <w:rsid w:val="00122F5E"/>
    <w:rsid w:val="00123141"/>
    <w:rsid w:val="00126F03"/>
    <w:rsid w:val="00136B4D"/>
    <w:rsid w:val="00137069"/>
    <w:rsid w:val="001459DF"/>
    <w:rsid w:val="00150242"/>
    <w:rsid w:val="001503A8"/>
    <w:rsid w:val="00153B3F"/>
    <w:rsid w:val="0016722F"/>
    <w:rsid w:val="00167B78"/>
    <w:rsid w:val="00170D58"/>
    <w:rsid w:val="00170E99"/>
    <w:rsid w:val="001719CF"/>
    <w:rsid w:val="001738D7"/>
    <w:rsid w:val="00175E76"/>
    <w:rsid w:val="00175F3A"/>
    <w:rsid w:val="0017657B"/>
    <w:rsid w:val="00176933"/>
    <w:rsid w:val="001809E8"/>
    <w:rsid w:val="00183CEB"/>
    <w:rsid w:val="00184051"/>
    <w:rsid w:val="0018418F"/>
    <w:rsid w:val="00190384"/>
    <w:rsid w:val="0019158F"/>
    <w:rsid w:val="00192AF9"/>
    <w:rsid w:val="00193A58"/>
    <w:rsid w:val="00193DDD"/>
    <w:rsid w:val="00195DCB"/>
    <w:rsid w:val="00196EFC"/>
    <w:rsid w:val="001A1870"/>
    <w:rsid w:val="001A26A2"/>
    <w:rsid w:val="001A5474"/>
    <w:rsid w:val="001B129A"/>
    <w:rsid w:val="001B4639"/>
    <w:rsid w:val="001B5D1B"/>
    <w:rsid w:val="001C2EC0"/>
    <w:rsid w:val="001C44EF"/>
    <w:rsid w:val="001C4C7F"/>
    <w:rsid w:val="001C529A"/>
    <w:rsid w:val="001C5E94"/>
    <w:rsid w:val="001D370E"/>
    <w:rsid w:val="001D38A9"/>
    <w:rsid w:val="001D3C41"/>
    <w:rsid w:val="001E3307"/>
    <w:rsid w:val="001E54C6"/>
    <w:rsid w:val="001E5A68"/>
    <w:rsid w:val="001E7E1F"/>
    <w:rsid w:val="001F28DA"/>
    <w:rsid w:val="001F2B28"/>
    <w:rsid w:val="001F3220"/>
    <w:rsid w:val="001F400B"/>
    <w:rsid w:val="001F4730"/>
    <w:rsid w:val="001F78CC"/>
    <w:rsid w:val="002017CA"/>
    <w:rsid w:val="00201943"/>
    <w:rsid w:val="00202BB1"/>
    <w:rsid w:val="00203F53"/>
    <w:rsid w:val="002058D5"/>
    <w:rsid w:val="00206B39"/>
    <w:rsid w:val="00207196"/>
    <w:rsid w:val="00207795"/>
    <w:rsid w:val="00210B4D"/>
    <w:rsid w:val="00212C28"/>
    <w:rsid w:val="00214DB6"/>
    <w:rsid w:val="002172EC"/>
    <w:rsid w:val="00225345"/>
    <w:rsid w:val="00233396"/>
    <w:rsid w:val="00235DB1"/>
    <w:rsid w:val="00240D6D"/>
    <w:rsid w:val="002444D8"/>
    <w:rsid w:val="002462C2"/>
    <w:rsid w:val="002471EF"/>
    <w:rsid w:val="00251FB3"/>
    <w:rsid w:val="00252AC6"/>
    <w:rsid w:val="0025485C"/>
    <w:rsid w:val="002612D6"/>
    <w:rsid w:val="002645F0"/>
    <w:rsid w:val="00264BDE"/>
    <w:rsid w:val="00264E31"/>
    <w:rsid w:val="00265FCF"/>
    <w:rsid w:val="002661C6"/>
    <w:rsid w:val="00272F76"/>
    <w:rsid w:val="00274168"/>
    <w:rsid w:val="00280E7B"/>
    <w:rsid w:val="002846CF"/>
    <w:rsid w:val="002856DF"/>
    <w:rsid w:val="00286126"/>
    <w:rsid w:val="00286292"/>
    <w:rsid w:val="00287136"/>
    <w:rsid w:val="00287B61"/>
    <w:rsid w:val="00290016"/>
    <w:rsid w:val="0029088C"/>
    <w:rsid w:val="00291433"/>
    <w:rsid w:val="00292EFE"/>
    <w:rsid w:val="002A24A6"/>
    <w:rsid w:val="002A3387"/>
    <w:rsid w:val="002A6C03"/>
    <w:rsid w:val="002B08F1"/>
    <w:rsid w:val="002B27DB"/>
    <w:rsid w:val="002B2CED"/>
    <w:rsid w:val="002B44E6"/>
    <w:rsid w:val="002C31AD"/>
    <w:rsid w:val="002C33A4"/>
    <w:rsid w:val="002C34A0"/>
    <w:rsid w:val="002C7325"/>
    <w:rsid w:val="002C76EB"/>
    <w:rsid w:val="002D67DE"/>
    <w:rsid w:val="002D6D01"/>
    <w:rsid w:val="002E42F9"/>
    <w:rsid w:val="002E7039"/>
    <w:rsid w:val="002F0F7F"/>
    <w:rsid w:val="002F1204"/>
    <w:rsid w:val="002F1654"/>
    <w:rsid w:val="002F1845"/>
    <w:rsid w:val="002F246E"/>
    <w:rsid w:val="002F2BDB"/>
    <w:rsid w:val="0030268B"/>
    <w:rsid w:val="00303436"/>
    <w:rsid w:val="003074F1"/>
    <w:rsid w:val="00307E97"/>
    <w:rsid w:val="00312A54"/>
    <w:rsid w:val="00313A3A"/>
    <w:rsid w:val="00313AB8"/>
    <w:rsid w:val="00315879"/>
    <w:rsid w:val="003217B5"/>
    <w:rsid w:val="00322DE6"/>
    <w:rsid w:val="003234B0"/>
    <w:rsid w:val="00323B43"/>
    <w:rsid w:val="00326080"/>
    <w:rsid w:val="00326944"/>
    <w:rsid w:val="003304B8"/>
    <w:rsid w:val="0033181A"/>
    <w:rsid w:val="0033257C"/>
    <w:rsid w:val="00332E77"/>
    <w:rsid w:val="00334F5A"/>
    <w:rsid w:val="0033573C"/>
    <w:rsid w:val="00336C30"/>
    <w:rsid w:val="00340FD5"/>
    <w:rsid w:val="00341D03"/>
    <w:rsid w:val="00346986"/>
    <w:rsid w:val="00350A30"/>
    <w:rsid w:val="00353CE5"/>
    <w:rsid w:val="00354398"/>
    <w:rsid w:val="00356D63"/>
    <w:rsid w:val="00361F6E"/>
    <w:rsid w:val="00367FA7"/>
    <w:rsid w:val="00371490"/>
    <w:rsid w:val="003733A2"/>
    <w:rsid w:val="00375A8F"/>
    <w:rsid w:val="003824CE"/>
    <w:rsid w:val="00384209"/>
    <w:rsid w:val="003847D1"/>
    <w:rsid w:val="00386E62"/>
    <w:rsid w:val="00394953"/>
    <w:rsid w:val="00396A78"/>
    <w:rsid w:val="00396C2B"/>
    <w:rsid w:val="00397535"/>
    <w:rsid w:val="003A0B38"/>
    <w:rsid w:val="003A63FD"/>
    <w:rsid w:val="003A75AB"/>
    <w:rsid w:val="003B07EF"/>
    <w:rsid w:val="003B130B"/>
    <w:rsid w:val="003B24FB"/>
    <w:rsid w:val="003B57E6"/>
    <w:rsid w:val="003B69BC"/>
    <w:rsid w:val="003C0453"/>
    <w:rsid w:val="003C0DB2"/>
    <w:rsid w:val="003C1FD6"/>
    <w:rsid w:val="003C68DE"/>
    <w:rsid w:val="003D70F9"/>
    <w:rsid w:val="003D7706"/>
    <w:rsid w:val="003D7A15"/>
    <w:rsid w:val="003E1A99"/>
    <w:rsid w:val="003E38B3"/>
    <w:rsid w:val="003E4B3B"/>
    <w:rsid w:val="003E729B"/>
    <w:rsid w:val="003F1E58"/>
    <w:rsid w:val="003F4431"/>
    <w:rsid w:val="004002D3"/>
    <w:rsid w:val="00402839"/>
    <w:rsid w:val="00410B87"/>
    <w:rsid w:val="004215C1"/>
    <w:rsid w:val="00421686"/>
    <w:rsid w:val="00421FBA"/>
    <w:rsid w:val="00422A45"/>
    <w:rsid w:val="0043624B"/>
    <w:rsid w:val="00436C67"/>
    <w:rsid w:val="00437180"/>
    <w:rsid w:val="004402B1"/>
    <w:rsid w:val="00442EEA"/>
    <w:rsid w:val="0044319A"/>
    <w:rsid w:val="00443DF7"/>
    <w:rsid w:val="00443F44"/>
    <w:rsid w:val="004460FB"/>
    <w:rsid w:val="0044698C"/>
    <w:rsid w:val="00450C02"/>
    <w:rsid w:val="00453D7B"/>
    <w:rsid w:val="00455658"/>
    <w:rsid w:val="00456FAB"/>
    <w:rsid w:val="00457449"/>
    <w:rsid w:val="004574A3"/>
    <w:rsid w:val="00460ECD"/>
    <w:rsid w:val="00461E11"/>
    <w:rsid w:val="00462F65"/>
    <w:rsid w:val="004706E8"/>
    <w:rsid w:val="00474D3C"/>
    <w:rsid w:val="00476A6D"/>
    <w:rsid w:val="00480C89"/>
    <w:rsid w:val="00482E96"/>
    <w:rsid w:val="0048306F"/>
    <w:rsid w:val="00484344"/>
    <w:rsid w:val="0048443B"/>
    <w:rsid w:val="0048563C"/>
    <w:rsid w:val="00485AE8"/>
    <w:rsid w:val="004862EA"/>
    <w:rsid w:val="00486CF4"/>
    <w:rsid w:val="00487EAF"/>
    <w:rsid w:val="00490646"/>
    <w:rsid w:val="00493190"/>
    <w:rsid w:val="004B0C52"/>
    <w:rsid w:val="004B2359"/>
    <w:rsid w:val="004B3146"/>
    <w:rsid w:val="004B3FB3"/>
    <w:rsid w:val="004B517F"/>
    <w:rsid w:val="004B53E1"/>
    <w:rsid w:val="004B607D"/>
    <w:rsid w:val="004C2248"/>
    <w:rsid w:val="004C2670"/>
    <w:rsid w:val="004C4423"/>
    <w:rsid w:val="004C5372"/>
    <w:rsid w:val="004C5EA2"/>
    <w:rsid w:val="004C625D"/>
    <w:rsid w:val="004C7EEF"/>
    <w:rsid w:val="004D22FD"/>
    <w:rsid w:val="004D2E5B"/>
    <w:rsid w:val="004D3375"/>
    <w:rsid w:val="004D4376"/>
    <w:rsid w:val="004E1EEA"/>
    <w:rsid w:val="004E3177"/>
    <w:rsid w:val="004E395A"/>
    <w:rsid w:val="004E455F"/>
    <w:rsid w:val="004E52BB"/>
    <w:rsid w:val="004F2BEE"/>
    <w:rsid w:val="004F6CD6"/>
    <w:rsid w:val="004F797C"/>
    <w:rsid w:val="00501BB5"/>
    <w:rsid w:val="00502602"/>
    <w:rsid w:val="00503A7E"/>
    <w:rsid w:val="0050527E"/>
    <w:rsid w:val="0051069A"/>
    <w:rsid w:val="005158FD"/>
    <w:rsid w:val="00515BF2"/>
    <w:rsid w:val="00516DFD"/>
    <w:rsid w:val="00520F0D"/>
    <w:rsid w:val="00523728"/>
    <w:rsid w:val="00524396"/>
    <w:rsid w:val="00526DAB"/>
    <w:rsid w:val="00526F49"/>
    <w:rsid w:val="005329A5"/>
    <w:rsid w:val="00534A16"/>
    <w:rsid w:val="00535108"/>
    <w:rsid w:val="00535194"/>
    <w:rsid w:val="00536734"/>
    <w:rsid w:val="00540494"/>
    <w:rsid w:val="00543075"/>
    <w:rsid w:val="00543C38"/>
    <w:rsid w:val="00546423"/>
    <w:rsid w:val="00546B59"/>
    <w:rsid w:val="0054720D"/>
    <w:rsid w:val="00547479"/>
    <w:rsid w:val="005477F8"/>
    <w:rsid w:val="00550D5D"/>
    <w:rsid w:val="00552575"/>
    <w:rsid w:val="00553DEC"/>
    <w:rsid w:val="00554FED"/>
    <w:rsid w:val="00556D16"/>
    <w:rsid w:val="0056107F"/>
    <w:rsid w:val="00561CA3"/>
    <w:rsid w:val="00563477"/>
    <w:rsid w:val="00563C9D"/>
    <w:rsid w:val="00564326"/>
    <w:rsid w:val="005650ED"/>
    <w:rsid w:val="00566356"/>
    <w:rsid w:val="00566622"/>
    <w:rsid w:val="00567475"/>
    <w:rsid w:val="005679BF"/>
    <w:rsid w:val="00572F4F"/>
    <w:rsid w:val="00573E5D"/>
    <w:rsid w:val="00574033"/>
    <w:rsid w:val="005747E7"/>
    <w:rsid w:val="00576135"/>
    <w:rsid w:val="005763FD"/>
    <w:rsid w:val="00577FA2"/>
    <w:rsid w:val="00581105"/>
    <w:rsid w:val="00581FF8"/>
    <w:rsid w:val="00582FE5"/>
    <w:rsid w:val="00585885"/>
    <w:rsid w:val="0058746C"/>
    <w:rsid w:val="00590BD7"/>
    <w:rsid w:val="005954E0"/>
    <w:rsid w:val="00595F2E"/>
    <w:rsid w:val="00597085"/>
    <w:rsid w:val="005A71A9"/>
    <w:rsid w:val="005B1CC5"/>
    <w:rsid w:val="005B4B3A"/>
    <w:rsid w:val="005B6AE2"/>
    <w:rsid w:val="005C1ECA"/>
    <w:rsid w:val="005C305F"/>
    <w:rsid w:val="005C3072"/>
    <w:rsid w:val="005C63D5"/>
    <w:rsid w:val="005D1885"/>
    <w:rsid w:val="005D1B37"/>
    <w:rsid w:val="005D2523"/>
    <w:rsid w:val="005D2735"/>
    <w:rsid w:val="005D525C"/>
    <w:rsid w:val="005D6D64"/>
    <w:rsid w:val="005E029B"/>
    <w:rsid w:val="005E0823"/>
    <w:rsid w:val="005E30D8"/>
    <w:rsid w:val="005E50C3"/>
    <w:rsid w:val="005E5F2A"/>
    <w:rsid w:val="005E71C3"/>
    <w:rsid w:val="005F23FB"/>
    <w:rsid w:val="005F25C2"/>
    <w:rsid w:val="005F5CA6"/>
    <w:rsid w:val="005F6EC8"/>
    <w:rsid w:val="005F7F6B"/>
    <w:rsid w:val="00601160"/>
    <w:rsid w:val="0060211A"/>
    <w:rsid w:val="00602133"/>
    <w:rsid w:val="00606F38"/>
    <w:rsid w:val="0060732E"/>
    <w:rsid w:val="00607544"/>
    <w:rsid w:val="006104FA"/>
    <w:rsid w:val="006222CF"/>
    <w:rsid w:val="006258BA"/>
    <w:rsid w:val="00626394"/>
    <w:rsid w:val="00630B61"/>
    <w:rsid w:val="006329F2"/>
    <w:rsid w:val="00640A08"/>
    <w:rsid w:val="006421A8"/>
    <w:rsid w:val="00642A96"/>
    <w:rsid w:val="0064435B"/>
    <w:rsid w:val="006505FE"/>
    <w:rsid w:val="0065589F"/>
    <w:rsid w:val="00655A8B"/>
    <w:rsid w:val="006600DB"/>
    <w:rsid w:val="0066056C"/>
    <w:rsid w:val="00662C65"/>
    <w:rsid w:val="006638D0"/>
    <w:rsid w:val="0067043F"/>
    <w:rsid w:val="00670F57"/>
    <w:rsid w:val="00672350"/>
    <w:rsid w:val="00673CE9"/>
    <w:rsid w:val="0067485A"/>
    <w:rsid w:val="00677AE6"/>
    <w:rsid w:val="00677DC3"/>
    <w:rsid w:val="00681D7C"/>
    <w:rsid w:val="00682538"/>
    <w:rsid w:val="0068331B"/>
    <w:rsid w:val="006845B5"/>
    <w:rsid w:val="00686D23"/>
    <w:rsid w:val="006905AF"/>
    <w:rsid w:val="006927A3"/>
    <w:rsid w:val="00692D07"/>
    <w:rsid w:val="00695AA5"/>
    <w:rsid w:val="00696982"/>
    <w:rsid w:val="006A0A69"/>
    <w:rsid w:val="006A4C42"/>
    <w:rsid w:val="006A6DD0"/>
    <w:rsid w:val="006A76E8"/>
    <w:rsid w:val="006A7979"/>
    <w:rsid w:val="006B2495"/>
    <w:rsid w:val="006B46A1"/>
    <w:rsid w:val="006B74FE"/>
    <w:rsid w:val="006C25CD"/>
    <w:rsid w:val="006C383C"/>
    <w:rsid w:val="006C5861"/>
    <w:rsid w:val="006C5A24"/>
    <w:rsid w:val="006C6B36"/>
    <w:rsid w:val="006D2797"/>
    <w:rsid w:val="006D3190"/>
    <w:rsid w:val="006D332B"/>
    <w:rsid w:val="006D377B"/>
    <w:rsid w:val="006D396B"/>
    <w:rsid w:val="006D51B0"/>
    <w:rsid w:val="006D5F90"/>
    <w:rsid w:val="006D79CA"/>
    <w:rsid w:val="006E293C"/>
    <w:rsid w:val="006E391F"/>
    <w:rsid w:val="006E5237"/>
    <w:rsid w:val="006F2059"/>
    <w:rsid w:val="006F3ABA"/>
    <w:rsid w:val="006F43BF"/>
    <w:rsid w:val="006F46B5"/>
    <w:rsid w:val="006F4B07"/>
    <w:rsid w:val="006F5F4D"/>
    <w:rsid w:val="006F6CA5"/>
    <w:rsid w:val="00701AA6"/>
    <w:rsid w:val="007075DC"/>
    <w:rsid w:val="00711057"/>
    <w:rsid w:val="00712216"/>
    <w:rsid w:val="00712C5E"/>
    <w:rsid w:val="0071479A"/>
    <w:rsid w:val="0071754F"/>
    <w:rsid w:val="0071795F"/>
    <w:rsid w:val="007228BA"/>
    <w:rsid w:val="00723DB7"/>
    <w:rsid w:val="00724EAD"/>
    <w:rsid w:val="00725A86"/>
    <w:rsid w:val="00725B93"/>
    <w:rsid w:val="0072677D"/>
    <w:rsid w:val="007272BC"/>
    <w:rsid w:val="00730C5C"/>
    <w:rsid w:val="00732F90"/>
    <w:rsid w:val="00733212"/>
    <w:rsid w:val="0073493E"/>
    <w:rsid w:val="00734D4D"/>
    <w:rsid w:val="007364D5"/>
    <w:rsid w:val="00736AD8"/>
    <w:rsid w:val="00736E80"/>
    <w:rsid w:val="00737B38"/>
    <w:rsid w:val="00740851"/>
    <w:rsid w:val="007412B8"/>
    <w:rsid w:val="00746097"/>
    <w:rsid w:val="007461A5"/>
    <w:rsid w:val="00746FB9"/>
    <w:rsid w:val="00747063"/>
    <w:rsid w:val="0074770A"/>
    <w:rsid w:val="00750E8F"/>
    <w:rsid w:val="00751610"/>
    <w:rsid w:val="007520E2"/>
    <w:rsid w:val="00753C41"/>
    <w:rsid w:val="00753F1D"/>
    <w:rsid w:val="00754BD8"/>
    <w:rsid w:val="00755D5C"/>
    <w:rsid w:val="007569E7"/>
    <w:rsid w:val="00756D9C"/>
    <w:rsid w:val="007578BD"/>
    <w:rsid w:val="00761482"/>
    <w:rsid w:val="00762695"/>
    <w:rsid w:val="00762BEB"/>
    <w:rsid w:val="007637D7"/>
    <w:rsid w:val="0076474D"/>
    <w:rsid w:val="00771369"/>
    <w:rsid w:val="00772B7A"/>
    <w:rsid w:val="0078000E"/>
    <w:rsid w:val="00781006"/>
    <w:rsid w:val="007830C6"/>
    <w:rsid w:val="007849B6"/>
    <w:rsid w:val="00784C5C"/>
    <w:rsid w:val="007912E4"/>
    <w:rsid w:val="007925AD"/>
    <w:rsid w:val="00792AFC"/>
    <w:rsid w:val="00793302"/>
    <w:rsid w:val="007963CD"/>
    <w:rsid w:val="007A7944"/>
    <w:rsid w:val="007B0D8B"/>
    <w:rsid w:val="007B1E62"/>
    <w:rsid w:val="007B403B"/>
    <w:rsid w:val="007B770C"/>
    <w:rsid w:val="007C0654"/>
    <w:rsid w:val="007C2028"/>
    <w:rsid w:val="007C28CA"/>
    <w:rsid w:val="007C30C7"/>
    <w:rsid w:val="007C44EC"/>
    <w:rsid w:val="007C4A48"/>
    <w:rsid w:val="007C567D"/>
    <w:rsid w:val="007C6955"/>
    <w:rsid w:val="007C796E"/>
    <w:rsid w:val="007C7DC7"/>
    <w:rsid w:val="007D340E"/>
    <w:rsid w:val="007D5DE6"/>
    <w:rsid w:val="007D7B8D"/>
    <w:rsid w:val="007F048B"/>
    <w:rsid w:val="007F059A"/>
    <w:rsid w:val="007F239C"/>
    <w:rsid w:val="007F4635"/>
    <w:rsid w:val="008019DC"/>
    <w:rsid w:val="00802D0D"/>
    <w:rsid w:val="00803C47"/>
    <w:rsid w:val="008104A8"/>
    <w:rsid w:val="008134E6"/>
    <w:rsid w:val="00823808"/>
    <w:rsid w:val="00824BD2"/>
    <w:rsid w:val="00827FF3"/>
    <w:rsid w:val="0083048C"/>
    <w:rsid w:val="008325D7"/>
    <w:rsid w:val="008358F3"/>
    <w:rsid w:val="00837D04"/>
    <w:rsid w:val="0084187F"/>
    <w:rsid w:val="008422D4"/>
    <w:rsid w:val="00850DEA"/>
    <w:rsid w:val="00852F2D"/>
    <w:rsid w:val="00862362"/>
    <w:rsid w:val="00862DF6"/>
    <w:rsid w:val="008651C6"/>
    <w:rsid w:val="00865D61"/>
    <w:rsid w:val="008664BF"/>
    <w:rsid w:val="008675E0"/>
    <w:rsid w:val="00871840"/>
    <w:rsid w:val="00873D90"/>
    <w:rsid w:val="00873EC3"/>
    <w:rsid w:val="008762FE"/>
    <w:rsid w:val="00877C3B"/>
    <w:rsid w:val="008813A8"/>
    <w:rsid w:val="008825FA"/>
    <w:rsid w:val="00884B2B"/>
    <w:rsid w:val="00884CCE"/>
    <w:rsid w:val="00885723"/>
    <w:rsid w:val="00885DBC"/>
    <w:rsid w:val="00887AEE"/>
    <w:rsid w:val="00892F4B"/>
    <w:rsid w:val="00895218"/>
    <w:rsid w:val="008955B4"/>
    <w:rsid w:val="008A443C"/>
    <w:rsid w:val="008A4D08"/>
    <w:rsid w:val="008B155A"/>
    <w:rsid w:val="008B16E4"/>
    <w:rsid w:val="008B426D"/>
    <w:rsid w:val="008B7B1B"/>
    <w:rsid w:val="008C161A"/>
    <w:rsid w:val="008C1C6B"/>
    <w:rsid w:val="008C256E"/>
    <w:rsid w:val="008C26A4"/>
    <w:rsid w:val="008C2A67"/>
    <w:rsid w:val="008C2CFB"/>
    <w:rsid w:val="008C4E49"/>
    <w:rsid w:val="008C6E34"/>
    <w:rsid w:val="008C7941"/>
    <w:rsid w:val="008C7A2E"/>
    <w:rsid w:val="008D1CA7"/>
    <w:rsid w:val="008D4384"/>
    <w:rsid w:val="008D6177"/>
    <w:rsid w:val="008D794C"/>
    <w:rsid w:val="008E35F4"/>
    <w:rsid w:val="008E4682"/>
    <w:rsid w:val="008E5E66"/>
    <w:rsid w:val="008E7527"/>
    <w:rsid w:val="008F7035"/>
    <w:rsid w:val="008F7CC2"/>
    <w:rsid w:val="009017D4"/>
    <w:rsid w:val="0090279E"/>
    <w:rsid w:val="00907BEB"/>
    <w:rsid w:val="00911A08"/>
    <w:rsid w:val="009152C3"/>
    <w:rsid w:val="00925D29"/>
    <w:rsid w:val="00926076"/>
    <w:rsid w:val="00926850"/>
    <w:rsid w:val="009307AE"/>
    <w:rsid w:val="009307BC"/>
    <w:rsid w:val="009354B1"/>
    <w:rsid w:val="00937888"/>
    <w:rsid w:val="0094688D"/>
    <w:rsid w:val="00952409"/>
    <w:rsid w:val="009526BD"/>
    <w:rsid w:val="00955327"/>
    <w:rsid w:val="00956239"/>
    <w:rsid w:val="0095673E"/>
    <w:rsid w:val="009575DA"/>
    <w:rsid w:val="009619A3"/>
    <w:rsid w:val="009624EA"/>
    <w:rsid w:val="00964821"/>
    <w:rsid w:val="00964C44"/>
    <w:rsid w:val="00964CE1"/>
    <w:rsid w:val="00966DD3"/>
    <w:rsid w:val="00971404"/>
    <w:rsid w:val="00973901"/>
    <w:rsid w:val="009739F0"/>
    <w:rsid w:val="00974630"/>
    <w:rsid w:val="0097541D"/>
    <w:rsid w:val="00976C42"/>
    <w:rsid w:val="0097780B"/>
    <w:rsid w:val="00980283"/>
    <w:rsid w:val="00980327"/>
    <w:rsid w:val="00980880"/>
    <w:rsid w:val="009826C7"/>
    <w:rsid w:val="00984F86"/>
    <w:rsid w:val="009854E2"/>
    <w:rsid w:val="00986315"/>
    <w:rsid w:val="00987476"/>
    <w:rsid w:val="00994402"/>
    <w:rsid w:val="00995B70"/>
    <w:rsid w:val="009960F0"/>
    <w:rsid w:val="009A2177"/>
    <w:rsid w:val="009A6587"/>
    <w:rsid w:val="009A6BE9"/>
    <w:rsid w:val="009B10B0"/>
    <w:rsid w:val="009B1C3D"/>
    <w:rsid w:val="009B202F"/>
    <w:rsid w:val="009B3886"/>
    <w:rsid w:val="009B4C22"/>
    <w:rsid w:val="009B5212"/>
    <w:rsid w:val="009C04E6"/>
    <w:rsid w:val="009C1133"/>
    <w:rsid w:val="009C4051"/>
    <w:rsid w:val="009C630C"/>
    <w:rsid w:val="009D1440"/>
    <w:rsid w:val="009D1D2B"/>
    <w:rsid w:val="009D43F0"/>
    <w:rsid w:val="009D753E"/>
    <w:rsid w:val="009D7A19"/>
    <w:rsid w:val="009D7A88"/>
    <w:rsid w:val="009D7AA2"/>
    <w:rsid w:val="009E3C0C"/>
    <w:rsid w:val="009E3E22"/>
    <w:rsid w:val="009E3E57"/>
    <w:rsid w:val="009E3F4D"/>
    <w:rsid w:val="009E6164"/>
    <w:rsid w:val="009E6670"/>
    <w:rsid w:val="009E798B"/>
    <w:rsid w:val="009E7ED6"/>
    <w:rsid w:val="009F0506"/>
    <w:rsid w:val="009F0789"/>
    <w:rsid w:val="009F261D"/>
    <w:rsid w:val="009F36BD"/>
    <w:rsid w:val="009F4425"/>
    <w:rsid w:val="009F5A71"/>
    <w:rsid w:val="009F72F7"/>
    <w:rsid w:val="00A010C5"/>
    <w:rsid w:val="00A020C6"/>
    <w:rsid w:val="00A02442"/>
    <w:rsid w:val="00A03D35"/>
    <w:rsid w:val="00A04650"/>
    <w:rsid w:val="00A04EA0"/>
    <w:rsid w:val="00A12DCE"/>
    <w:rsid w:val="00A16C7A"/>
    <w:rsid w:val="00A22616"/>
    <w:rsid w:val="00A22D35"/>
    <w:rsid w:val="00A25F4A"/>
    <w:rsid w:val="00A261A3"/>
    <w:rsid w:val="00A277F2"/>
    <w:rsid w:val="00A3011B"/>
    <w:rsid w:val="00A3243F"/>
    <w:rsid w:val="00A32A9A"/>
    <w:rsid w:val="00A35B1E"/>
    <w:rsid w:val="00A36A99"/>
    <w:rsid w:val="00A37C7E"/>
    <w:rsid w:val="00A40FD0"/>
    <w:rsid w:val="00A41C4E"/>
    <w:rsid w:val="00A42AAB"/>
    <w:rsid w:val="00A47D45"/>
    <w:rsid w:val="00A50506"/>
    <w:rsid w:val="00A50679"/>
    <w:rsid w:val="00A52649"/>
    <w:rsid w:val="00A533C5"/>
    <w:rsid w:val="00A56A82"/>
    <w:rsid w:val="00A56B88"/>
    <w:rsid w:val="00A61024"/>
    <w:rsid w:val="00A63234"/>
    <w:rsid w:val="00A65A03"/>
    <w:rsid w:val="00A65B31"/>
    <w:rsid w:val="00A6748D"/>
    <w:rsid w:val="00A724D3"/>
    <w:rsid w:val="00A76A50"/>
    <w:rsid w:val="00A76F86"/>
    <w:rsid w:val="00A80B34"/>
    <w:rsid w:val="00A83F84"/>
    <w:rsid w:val="00A85362"/>
    <w:rsid w:val="00A86827"/>
    <w:rsid w:val="00A87873"/>
    <w:rsid w:val="00A9070F"/>
    <w:rsid w:val="00A923A6"/>
    <w:rsid w:val="00A9266A"/>
    <w:rsid w:val="00A96540"/>
    <w:rsid w:val="00A97436"/>
    <w:rsid w:val="00AA1633"/>
    <w:rsid w:val="00AA29CA"/>
    <w:rsid w:val="00AA2B14"/>
    <w:rsid w:val="00AA3803"/>
    <w:rsid w:val="00AA4371"/>
    <w:rsid w:val="00AA444F"/>
    <w:rsid w:val="00AB4239"/>
    <w:rsid w:val="00AB6360"/>
    <w:rsid w:val="00AB7D74"/>
    <w:rsid w:val="00AC0B52"/>
    <w:rsid w:val="00AC1AD8"/>
    <w:rsid w:val="00AC1C36"/>
    <w:rsid w:val="00AC616D"/>
    <w:rsid w:val="00AC641F"/>
    <w:rsid w:val="00AC6439"/>
    <w:rsid w:val="00AC68A8"/>
    <w:rsid w:val="00AC76F0"/>
    <w:rsid w:val="00AC7E95"/>
    <w:rsid w:val="00AD0B29"/>
    <w:rsid w:val="00AD47F3"/>
    <w:rsid w:val="00AD5066"/>
    <w:rsid w:val="00AE102B"/>
    <w:rsid w:val="00AE3285"/>
    <w:rsid w:val="00AE35DB"/>
    <w:rsid w:val="00AE43A4"/>
    <w:rsid w:val="00AF1179"/>
    <w:rsid w:val="00AF45B6"/>
    <w:rsid w:val="00AF56F8"/>
    <w:rsid w:val="00AF5817"/>
    <w:rsid w:val="00AF6AA1"/>
    <w:rsid w:val="00B007F6"/>
    <w:rsid w:val="00B02BFD"/>
    <w:rsid w:val="00B03752"/>
    <w:rsid w:val="00B04B1B"/>
    <w:rsid w:val="00B0703A"/>
    <w:rsid w:val="00B14BFF"/>
    <w:rsid w:val="00B16395"/>
    <w:rsid w:val="00B16564"/>
    <w:rsid w:val="00B20E8F"/>
    <w:rsid w:val="00B2378F"/>
    <w:rsid w:val="00B24B06"/>
    <w:rsid w:val="00B2599A"/>
    <w:rsid w:val="00B25EA3"/>
    <w:rsid w:val="00B2674B"/>
    <w:rsid w:val="00B303CA"/>
    <w:rsid w:val="00B330E9"/>
    <w:rsid w:val="00B355F7"/>
    <w:rsid w:val="00B422D6"/>
    <w:rsid w:val="00B4234B"/>
    <w:rsid w:val="00B52CB4"/>
    <w:rsid w:val="00B54050"/>
    <w:rsid w:val="00B5443F"/>
    <w:rsid w:val="00B5596F"/>
    <w:rsid w:val="00B560B8"/>
    <w:rsid w:val="00B6013F"/>
    <w:rsid w:val="00B6084C"/>
    <w:rsid w:val="00B60B48"/>
    <w:rsid w:val="00B64BEC"/>
    <w:rsid w:val="00B65338"/>
    <w:rsid w:val="00B65AC5"/>
    <w:rsid w:val="00B66430"/>
    <w:rsid w:val="00B713A2"/>
    <w:rsid w:val="00B72158"/>
    <w:rsid w:val="00B72F95"/>
    <w:rsid w:val="00B84FBD"/>
    <w:rsid w:val="00B928DC"/>
    <w:rsid w:val="00B9404A"/>
    <w:rsid w:val="00B94B34"/>
    <w:rsid w:val="00B96E5E"/>
    <w:rsid w:val="00BA53EE"/>
    <w:rsid w:val="00BA67F8"/>
    <w:rsid w:val="00BB170F"/>
    <w:rsid w:val="00BB17A9"/>
    <w:rsid w:val="00BB625E"/>
    <w:rsid w:val="00BB697E"/>
    <w:rsid w:val="00BC0606"/>
    <w:rsid w:val="00BC185F"/>
    <w:rsid w:val="00BC3BB2"/>
    <w:rsid w:val="00BC4218"/>
    <w:rsid w:val="00BC4ED7"/>
    <w:rsid w:val="00BC5C91"/>
    <w:rsid w:val="00BD05F1"/>
    <w:rsid w:val="00BD1C80"/>
    <w:rsid w:val="00BD43ED"/>
    <w:rsid w:val="00BD6443"/>
    <w:rsid w:val="00BD7A8C"/>
    <w:rsid w:val="00BE1F77"/>
    <w:rsid w:val="00BE47CB"/>
    <w:rsid w:val="00BF0535"/>
    <w:rsid w:val="00BF1166"/>
    <w:rsid w:val="00BF2A5C"/>
    <w:rsid w:val="00BF2C36"/>
    <w:rsid w:val="00BF3054"/>
    <w:rsid w:val="00BF3FFB"/>
    <w:rsid w:val="00C00C22"/>
    <w:rsid w:val="00C02357"/>
    <w:rsid w:val="00C02DE9"/>
    <w:rsid w:val="00C03B69"/>
    <w:rsid w:val="00C05AD0"/>
    <w:rsid w:val="00C06826"/>
    <w:rsid w:val="00C07270"/>
    <w:rsid w:val="00C104DF"/>
    <w:rsid w:val="00C137D4"/>
    <w:rsid w:val="00C15D9B"/>
    <w:rsid w:val="00C160FD"/>
    <w:rsid w:val="00C16315"/>
    <w:rsid w:val="00C16E51"/>
    <w:rsid w:val="00C22F2F"/>
    <w:rsid w:val="00C2367A"/>
    <w:rsid w:val="00C24B7E"/>
    <w:rsid w:val="00C30FCD"/>
    <w:rsid w:val="00C318A5"/>
    <w:rsid w:val="00C35721"/>
    <w:rsid w:val="00C412BF"/>
    <w:rsid w:val="00C43ADE"/>
    <w:rsid w:val="00C449B3"/>
    <w:rsid w:val="00C47AFA"/>
    <w:rsid w:val="00C50CE4"/>
    <w:rsid w:val="00C513CC"/>
    <w:rsid w:val="00C515E1"/>
    <w:rsid w:val="00C51960"/>
    <w:rsid w:val="00C576F8"/>
    <w:rsid w:val="00C6205D"/>
    <w:rsid w:val="00C6304D"/>
    <w:rsid w:val="00C63138"/>
    <w:rsid w:val="00C63800"/>
    <w:rsid w:val="00C65648"/>
    <w:rsid w:val="00C6567F"/>
    <w:rsid w:val="00C678CD"/>
    <w:rsid w:val="00C74292"/>
    <w:rsid w:val="00C745AE"/>
    <w:rsid w:val="00C756C9"/>
    <w:rsid w:val="00C76F30"/>
    <w:rsid w:val="00C81633"/>
    <w:rsid w:val="00C82FB8"/>
    <w:rsid w:val="00C82FC6"/>
    <w:rsid w:val="00C83903"/>
    <w:rsid w:val="00C8437A"/>
    <w:rsid w:val="00C85F04"/>
    <w:rsid w:val="00C86B4C"/>
    <w:rsid w:val="00C870F4"/>
    <w:rsid w:val="00C8756A"/>
    <w:rsid w:val="00C955E5"/>
    <w:rsid w:val="00C95883"/>
    <w:rsid w:val="00C95E72"/>
    <w:rsid w:val="00C96A80"/>
    <w:rsid w:val="00CA2D54"/>
    <w:rsid w:val="00CA3EEE"/>
    <w:rsid w:val="00CA6F34"/>
    <w:rsid w:val="00CB2504"/>
    <w:rsid w:val="00CB36EC"/>
    <w:rsid w:val="00CB4147"/>
    <w:rsid w:val="00CC071B"/>
    <w:rsid w:val="00CC3C49"/>
    <w:rsid w:val="00CC65E1"/>
    <w:rsid w:val="00CC685E"/>
    <w:rsid w:val="00CD026D"/>
    <w:rsid w:val="00CD02B3"/>
    <w:rsid w:val="00CD27C3"/>
    <w:rsid w:val="00CD31A5"/>
    <w:rsid w:val="00CD5D13"/>
    <w:rsid w:val="00CD6D82"/>
    <w:rsid w:val="00CD769E"/>
    <w:rsid w:val="00CD77DE"/>
    <w:rsid w:val="00CD79A2"/>
    <w:rsid w:val="00CE3388"/>
    <w:rsid w:val="00CE3AE1"/>
    <w:rsid w:val="00CF084A"/>
    <w:rsid w:val="00CF6E1F"/>
    <w:rsid w:val="00CF78CA"/>
    <w:rsid w:val="00D00DDC"/>
    <w:rsid w:val="00D01B35"/>
    <w:rsid w:val="00D040CA"/>
    <w:rsid w:val="00D04C47"/>
    <w:rsid w:val="00D05939"/>
    <w:rsid w:val="00D05A80"/>
    <w:rsid w:val="00D05FAD"/>
    <w:rsid w:val="00D067C2"/>
    <w:rsid w:val="00D139A5"/>
    <w:rsid w:val="00D13D0A"/>
    <w:rsid w:val="00D14760"/>
    <w:rsid w:val="00D15C64"/>
    <w:rsid w:val="00D22A14"/>
    <w:rsid w:val="00D2396C"/>
    <w:rsid w:val="00D23A95"/>
    <w:rsid w:val="00D26604"/>
    <w:rsid w:val="00D30B0B"/>
    <w:rsid w:val="00D36FAE"/>
    <w:rsid w:val="00D40A13"/>
    <w:rsid w:val="00D4454B"/>
    <w:rsid w:val="00D461CA"/>
    <w:rsid w:val="00D46922"/>
    <w:rsid w:val="00D56778"/>
    <w:rsid w:val="00D61378"/>
    <w:rsid w:val="00D634A6"/>
    <w:rsid w:val="00D63FA6"/>
    <w:rsid w:val="00D646BC"/>
    <w:rsid w:val="00D67221"/>
    <w:rsid w:val="00D673D0"/>
    <w:rsid w:val="00D70DB9"/>
    <w:rsid w:val="00D731AB"/>
    <w:rsid w:val="00D7397E"/>
    <w:rsid w:val="00D74178"/>
    <w:rsid w:val="00D767A6"/>
    <w:rsid w:val="00D77C93"/>
    <w:rsid w:val="00D807EC"/>
    <w:rsid w:val="00D845BD"/>
    <w:rsid w:val="00D853DF"/>
    <w:rsid w:val="00D87C11"/>
    <w:rsid w:val="00D92C0F"/>
    <w:rsid w:val="00D94A3B"/>
    <w:rsid w:val="00D95523"/>
    <w:rsid w:val="00D96692"/>
    <w:rsid w:val="00D974C1"/>
    <w:rsid w:val="00DA3569"/>
    <w:rsid w:val="00DA5B8E"/>
    <w:rsid w:val="00DA6545"/>
    <w:rsid w:val="00DA69BF"/>
    <w:rsid w:val="00DA6B95"/>
    <w:rsid w:val="00DB0A3B"/>
    <w:rsid w:val="00DB18D6"/>
    <w:rsid w:val="00DB72CE"/>
    <w:rsid w:val="00DC0203"/>
    <w:rsid w:val="00DC0B7F"/>
    <w:rsid w:val="00DC3B77"/>
    <w:rsid w:val="00DC48DA"/>
    <w:rsid w:val="00DC5C39"/>
    <w:rsid w:val="00DD2C84"/>
    <w:rsid w:val="00DD5A9D"/>
    <w:rsid w:val="00DD695D"/>
    <w:rsid w:val="00DD77B1"/>
    <w:rsid w:val="00DE0260"/>
    <w:rsid w:val="00DE0491"/>
    <w:rsid w:val="00DE2522"/>
    <w:rsid w:val="00DE431A"/>
    <w:rsid w:val="00DE4F63"/>
    <w:rsid w:val="00DF340C"/>
    <w:rsid w:val="00DF4019"/>
    <w:rsid w:val="00DF5877"/>
    <w:rsid w:val="00DF5A53"/>
    <w:rsid w:val="00DF6598"/>
    <w:rsid w:val="00E00D9A"/>
    <w:rsid w:val="00E01D24"/>
    <w:rsid w:val="00E02119"/>
    <w:rsid w:val="00E0230D"/>
    <w:rsid w:val="00E0427F"/>
    <w:rsid w:val="00E05E03"/>
    <w:rsid w:val="00E12102"/>
    <w:rsid w:val="00E12B18"/>
    <w:rsid w:val="00E12C88"/>
    <w:rsid w:val="00E14A89"/>
    <w:rsid w:val="00E17687"/>
    <w:rsid w:val="00E24799"/>
    <w:rsid w:val="00E24C83"/>
    <w:rsid w:val="00E2602A"/>
    <w:rsid w:val="00E27C62"/>
    <w:rsid w:val="00E27CF8"/>
    <w:rsid w:val="00E331A1"/>
    <w:rsid w:val="00E36215"/>
    <w:rsid w:val="00E415C4"/>
    <w:rsid w:val="00E41FD9"/>
    <w:rsid w:val="00E457BC"/>
    <w:rsid w:val="00E5040D"/>
    <w:rsid w:val="00E50C78"/>
    <w:rsid w:val="00E512DF"/>
    <w:rsid w:val="00E51669"/>
    <w:rsid w:val="00E6043A"/>
    <w:rsid w:val="00E6096E"/>
    <w:rsid w:val="00E62A2D"/>
    <w:rsid w:val="00E630D5"/>
    <w:rsid w:val="00E635F9"/>
    <w:rsid w:val="00E649AD"/>
    <w:rsid w:val="00E66B18"/>
    <w:rsid w:val="00E6711E"/>
    <w:rsid w:val="00E714B3"/>
    <w:rsid w:val="00E72F98"/>
    <w:rsid w:val="00E75F8C"/>
    <w:rsid w:val="00E826F5"/>
    <w:rsid w:val="00E86470"/>
    <w:rsid w:val="00E878E3"/>
    <w:rsid w:val="00E9183A"/>
    <w:rsid w:val="00E923AC"/>
    <w:rsid w:val="00E928AF"/>
    <w:rsid w:val="00E92B4B"/>
    <w:rsid w:val="00EA0DE7"/>
    <w:rsid w:val="00EA12E8"/>
    <w:rsid w:val="00EA20B6"/>
    <w:rsid w:val="00EA33BE"/>
    <w:rsid w:val="00EA7142"/>
    <w:rsid w:val="00EB03B0"/>
    <w:rsid w:val="00EB1656"/>
    <w:rsid w:val="00EB1F49"/>
    <w:rsid w:val="00EB1FF2"/>
    <w:rsid w:val="00EB5A27"/>
    <w:rsid w:val="00EB6F05"/>
    <w:rsid w:val="00EB784D"/>
    <w:rsid w:val="00EB7FE5"/>
    <w:rsid w:val="00EC02FE"/>
    <w:rsid w:val="00EC64AA"/>
    <w:rsid w:val="00ED09C9"/>
    <w:rsid w:val="00ED1B94"/>
    <w:rsid w:val="00ED4347"/>
    <w:rsid w:val="00ED436A"/>
    <w:rsid w:val="00ED43D1"/>
    <w:rsid w:val="00EE6152"/>
    <w:rsid w:val="00EF29D3"/>
    <w:rsid w:val="00EF3BD6"/>
    <w:rsid w:val="00EF4221"/>
    <w:rsid w:val="00EF6783"/>
    <w:rsid w:val="00F0557E"/>
    <w:rsid w:val="00F05C4C"/>
    <w:rsid w:val="00F07AB5"/>
    <w:rsid w:val="00F1020A"/>
    <w:rsid w:val="00F104C4"/>
    <w:rsid w:val="00F12B57"/>
    <w:rsid w:val="00F12C38"/>
    <w:rsid w:val="00F14235"/>
    <w:rsid w:val="00F15C80"/>
    <w:rsid w:val="00F1676C"/>
    <w:rsid w:val="00F1758E"/>
    <w:rsid w:val="00F21927"/>
    <w:rsid w:val="00F21973"/>
    <w:rsid w:val="00F23BF6"/>
    <w:rsid w:val="00F23C4D"/>
    <w:rsid w:val="00F26072"/>
    <w:rsid w:val="00F32C80"/>
    <w:rsid w:val="00F32D38"/>
    <w:rsid w:val="00F34496"/>
    <w:rsid w:val="00F3455C"/>
    <w:rsid w:val="00F371F7"/>
    <w:rsid w:val="00F37EC2"/>
    <w:rsid w:val="00F404F5"/>
    <w:rsid w:val="00F415A6"/>
    <w:rsid w:val="00F42224"/>
    <w:rsid w:val="00F42BD6"/>
    <w:rsid w:val="00F47295"/>
    <w:rsid w:val="00F472BC"/>
    <w:rsid w:val="00F5191C"/>
    <w:rsid w:val="00F5201D"/>
    <w:rsid w:val="00F52784"/>
    <w:rsid w:val="00F56877"/>
    <w:rsid w:val="00F6246C"/>
    <w:rsid w:val="00F64B27"/>
    <w:rsid w:val="00F64D1C"/>
    <w:rsid w:val="00F66F87"/>
    <w:rsid w:val="00F679DE"/>
    <w:rsid w:val="00F71462"/>
    <w:rsid w:val="00F73725"/>
    <w:rsid w:val="00F74191"/>
    <w:rsid w:val="00F807DE"/>
    <w:rsid w:val="00F80F86"/>
    <w:rsid w:val="00F829D6"/>
    <w:rsid w:val="00F8661B"/>
    <w:rsid w:val="00F90F27"/>
    <w:rsid w:val="00F90F90"/>
    <w:rsid w:val="00F91F3A"/>
    <w:rsid w:val="00F92AD0"/>
    <w:rsid w:val="00FA3F13"/>
    <w:rsid w:val="00FB01D4"/>
    <w:rsid w:val="00FB159D"/>
    <w:rsid w:val="00FB160B"/>
    <w:rsid w:val="00FB1F24"/>
    <w:rsid w:val="00FB28AF"/>
    <w:rsid w:val="00FB3587"/>
    <w:rsid w:val="00FB36D0"/>
    <w:rsid w:val="00FB5248"/>
    <w:rsid w:val="00FB549C"/>
    <w:rsid w:val="00FC05E3"/>
    <w:rsid w:val="00FC1B20"/>
    <w:rsid w:val="00FC218F"/>
    <w:rsid w:val="00FC29CC"/>
    <w:rsid w:val="00FC378D"/>
    <w:rsid w:val="00FD2C32"/>
    <w:rsid w:val="00FD4203"/>
    <w:rsid w:val="00FD4BD9"/>
    <w:rsid w:val="00FD5C10"/>
    <w:rsid w:val="00FD63A9"/>
    <w:rsid w:val="00FD6B11"/>
    <w:rsid w:val="00FE1DFC"/>
    <w:rsid w:val="00FE30C9"/>
    <w:rsid w:val="00FE51FC"/>
    <w:rsid w:val="00FE5606"/>
    <w:rsid w:val="00FF2137"/>
    <w:rsid w:val="00FF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B55F7"/>
  <w15:docId w15:val="{DCE073B1-9710-0C42-9C1E-137031B5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15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F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D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C383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A4C4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670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F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70F57"/>
  </w:style>
  <w:style w:type="character" w:customStyle="1" w:styleId="Heading1Char">
    <w:name w:val="Heading 1 Char"/>
    <w:basedOn w:val="DefaultParagraphFont"/>
    <w:link w:val="Heading1"/>
    <w:uiPriority w:val="9"/>
    <w:rsid w:val="00670F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70F5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70F57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70F5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70F57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0F57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0F57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0F57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0F57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0F57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0F57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0F57"/>
    <w:pPr>
      <w:ind w:left="192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0F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F57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36734"/>
    <w:pPr>
      <w:jc w:val="center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36734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36734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6734"/>
    <w:pPr>
      <w:jc w:val="both"/>
    </w:pPr>
    <w:rPr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536734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67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7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8F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7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6F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6F8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20D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B65AC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8D0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8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6423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C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2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9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3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2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6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6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9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0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4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8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6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0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7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5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63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7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43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36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6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5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0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0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6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1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8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5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6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4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9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8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1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25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6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7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5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7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6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2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8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4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1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5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2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7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5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1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3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0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4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5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6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6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6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66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9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1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5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74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3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7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0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8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3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1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7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6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8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2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7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3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8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7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4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7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4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65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8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3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9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8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9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0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4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9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17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2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2A0E9B-671B-4F05-A7BF-50055B414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13</Pages>
  <Words>3725</Words>
  <Characters>21233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Milan</dc:creator>
  <cp:keywords/>
  <dc:description/>
  <cp:lastModifiedBy>Raymond Milan</cp:lastModifiedBy>
  <cp:revision>37</cp:revision>
  <cp:lastPrinted>2021-02-21T17:29:00Z</cp:lastPrinted>
  <dcterms:created xsi:type="dcterms:W3CDTF">2021-12-15T14:14:00Z</dcterms:created>
  <dcterms:modified xsi:type="dcterms:W3CDTF">2021-12-31T20:39:00Z</dcterms:modified>
</cp:coreProperties>
</file>